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FC021" w14:textId="3A500DA4" w:rsidR="00726F00" w:rsidRPr="00822F82" w:rsidRDefault="002314BB" w:rsidP="00822F82">
      <w:pPr>
        <w:pStyle w:val="Title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47E2AD5B">
        <w:rPr>
          <w:rFonts w:ascii="Times New Roman" w:hAnsi="Times New Roman" w:cs="Times New Roman"/>
          <w:b/>
          <w:bCs/>
          <w:sz w:val="24"/>
          <w:szCs w:val="24"/>
        </w:rPr>
        <w:t xml:space="preserve">How Many Veteran COVID-19 Cases </w:t>
      </w:r>
      <w:r w:rsidR="00AF5E91" w:rsidRPr="47E2AD5B">
        <w:rPr>
          <w:rFonts w:ascii="Times New Roman" w:hAnsi="Times New Roman" w:cs="Times New Roman"/>
          <w:b/>
          <w:bCs/>
          <w:sz w:val="24"/>
          <w:szCs w:val="24"/>
        </w:rPr>
        <w:t>Were There During the Pandemic?</w:t>
      </w:r>
    </w:p>
    <w:p w14:paraId="47865F2D" w14:textId="60B2AD39" w:rsidR="002314BB" w:rsidRPr="00822F82" w:rsidRDefault="002314BB" w:rsidP="002314BB">
      <w:pPr>
        <w:pStyle w:val="Subtitle"/>
        <w:jc w:val="center"/>
        <w:rPr>
          <w:rFonts w:ascii="Times New Roman" w:hAnsi="Times New Roman" w:cs="Times New Roman"/>
          <w:sz w:val="24"/>
          <w:szCs w:val="24"/>
        </w:rPr>
      </w:pPr>
      <w:r w:rsidRPr="00822F82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6B43B2D9" w14:textId="336ABF4D" w:rsidR="002314BB" w:rsidRPr="00822F82" w:rsidRDefault="002314BB" w:rsidP="002314BB">
      <w:pPr>
        <w:rPr>
          <w:rFonts w:ascii="Times New Roman" w:hAnsi="Times New Roman" w:cs="Times New Roman"/>
        </w:rPr>
      </w:pPr>
      <w:r w:rsidRPr="00822F82">
        <w:rPr>
          <w:rFonts w:ascii="Times New Roman" w:hAnsi="Times New Roman" w:cs="Times New Roman"/>
        </w:rPr>
        <w:t xml:space="preserve">This serves as a supplementary document to further expand upon the </w:t>
      </w:r>
      <w:r w:rsidR="00E83B3D" w:rsidRPr="00822F82">
        <w:rPr>
          <w:rFonts w:ascii="Times New Roman" w:hAnsi="Times New Roman" w:cs="Times New Roman"/>
        </w:rPr>
        <w:t>results for estimating the inciden</w:t>
      </w:r>
      <w:r w:rsidR="00A27A66">
        <w:rPr>
          <w:rFonts w:ascii="Times New Roman" w:hAnsi="Times New Roman" w:cs="Times New Roman"/>
        </w:rPr>
        <w:t>ce</w:t>
      </w:r>
      <w:r w:rsidR="00E83B3D" w:rsidRPr="00822F82">
        <w:rPr>
          <w:rFonts w:ascii="Times New Roman" w:hAnsi="Times New Roman" w:cs="Times New Roman"/>
        </w:rPr>
        <w:t xml:space="preserve"> of symptomatic COVID-19 cases among Veterans in the United States across different demographic groups from the beginning of the pandemic to the end of 2022.</w:t>
      </w:r>
    </w:p>
    <w:p w14:paraId="6DA9827C" w14:textId="539FDA3D" w:rsidR="00E83B3D" w:rsidRPr="00AF5E91" w:rsidRDefault="00E83B3D" w:rsidP="00E83B3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F5E91">
        <w:rPr>
          <w:rFonts w:ascii="Times New Roman" w:hAnsi="Times New Roman" w:cs="Times New Roman"/>
          <w:b/>
          <w:bCs/>
          <w:color w:val="auto"/>
          <w:sz w:val="24"/>
          <w:szCs w:val="24"/>
        </w:rPr>
        <w:t>S.1 Methods</w:t>
      </w:r>
    </w:p>
    <w:p w14:paraId="7BC16553" w14:textId="6E0DA3E8" w:rsidR="19793438" w:rsidRPr="00822F82" w:rsidRDefault="00E83B3D" w:rsidP="0A431F89">
      <w:pPr>
        <w:keepNext/>
        <w:rPr>
          <w:rFonts w:ascii="Times New Roman" w:hAnsi="Times New Roman" w:cs="Times New Roman"/>
          <w:b/>
          <w:bCs/>
        </w:rPr>
      </w:pPr>
      <w:r w:rsidRPr="00B027BE">
        <w:rPr>
          <w:rFonts w:ascii="Times New Roman" w:hAnsi="Times New Roman" w:cs="Times New Roman"/>
        </w:rPr>
        <w:t>Lu et al</w:t>
      </w:r>
      <w:r w:rsidR="00A3264D" w:rsidRPr="00B027BE">
        <w:rPr>
          <w:rFonts w:ascii="Times New Roman" w:hAnsi="Times New Roman" w:cs="Times New Roman"/>
        </w:rPr>
        <w:t>.</w:t>
      </w:r>
      <w:r w:rsidR="007209A5" w:rsidRPr="00B027BE">
        <w:rPr>
          <w:rFonts w:ascii="Times New Roman" w:hAnsi="Times New Roman" w:cs="Times New Roman"/>
          <w:vertAlign w:val="superscript"/>
        </w:rPr>
        <w:t>4</w:t>
      </w:r>
      <w:r w:rsidR="00A3264D" w:rsidRPr="0A431F89">
        <w:rPr>
          <w:rFonts w:ascii="Times New Roman" w:hAnsi="Times New Roman" w:cs="Times New Roman"/>
        </w:rPr>
        <w:t xml:space="preserve"> introduced several complementary methods for estimating early cumulative incidence of symptomatic COVID-19 cases. </w:t>
      </w:r>
      <w:r w:rsidR="6C7D8866" w:rsidRPr="0A431F89">
        <w:rPr>
          <w:rFonts w:ascii="Times New Roman" w:hAnsi="Times New Roman" w:cs="Times New Roman"/>
        </w:rPr>
        <w:t>In the main manuscript</w:t>
      </w:r>
      <w:r w:rsidR="00954FB4">
        <w:rPr>
          <w:rFonts w:ascii="Times New Roman" w:hAnsi="Times New Roman" w:cs="Times New Roman"/>
        </w:rPr>
        <w:t>,</w:t>
      </w:r>
      <w:r w:rsidR="6C7D8866" w:rsidRPr="0A431F89">
        <w:rPr>
          <w:rFonts w:ascii="Times New Roman" w:hAnsi="Times New Roman" w:cs="Times New Roman"/>
        </w:rPr>
        <w:t xml:space="preserve"> we focused on the </w:t>
      </w:r>
      <w:proofErr w:type="spellStart"/>
      <w:r w:rsidR="6C7D8866" w:rsidRPr="0A431F89">
        <w:rPr>
          <w:rFonts w:ascii="Times New Roman" w:hAnsi="Times New Roman" w:cs="Times New Roman"/>
        </w:rPr>
        <w:t>mMAP</w:t>
      </w:r>
      <w:proofErr w:type="spellEnd"/>
      <w:r w:rsidR="6C7D8866" w:rsidRPr="0A431F89">
        <w:rPr>
          <w:rFonts w:ascii="Times New Roman" w:hAnsi="Times New Roman" w:cs="Times New Roman"/>
        </w:rPr>
        <w:t xml:space="preserve"> approach</w:t>
      </w:r>
      <w:r w:rsidR="006178C3">
        <w:rPr>
          <w:rFonts w:ascii="Times New Roman" w:hAnsi="Times New Roman" w:cs="Times New Roman"/>
        </w:rPr>
        <w:t>;</w:t>
      </w:r>
      <w:r w:rsidR="6C7D8866" w:rsidRPr="0A431F89">
        <w:rPr>
          <w:rFonts w:ascii="Times New Roman" w:hAnsi="Times New Roman" w:cs="Times New Roman"/>
        </w:rPr>
        <w:t xml:space="preserve"> </w:t>
      </w:r>
      <w:r w:rsidR="006178C3">
        <w:rPr>
          <w:rFonts w:ascii="Times New Roman" w:hAnsi="Times New Roman" w:cs="Times New Roman"/>
        </w:rPr>
        <w:t>i</w:t>
      </w:r>
      <w:r w:rsidR="6C7D8866" w:rsidRPr="0A431F89">
        <w:rPr>
          <w:rFonts w:ascii="Times New Roman" w:hAnsi="Times New Roman" w:cs="Times New Roman"/>
        </w:rPr>
        <w:t>n this supplement</w:t>
      </w:r>
      <w:r w:rsidR="004411E5">
        <w:rPr>
          <w:rFonts w:ascii="Times New Roman" w:hAnsi="Times New Roman" w:cs="Times New Roman"/>
        </w:rPr>
        <w:t>,</w:t>
      </w:r>
      <w:r w:rsidR="00A3264D" w:rsidRPr="0A431F89">
        <w:rPr>
          <w:rFonts w:ascii="Times New Roman" w:hAnsi="Times New Roman" w:cs="Times New Roman"/>
        </w:rPr>
        <w:t xml:space="preserve"> we </w:t>
      </w:r>
      <w:r w:rsidR="00BD6E54" w:rsidRPr="0A431F89">
        <w:rPr>
          <w:rFonts w:ascii="Times New Roman" w:hAnsi="Times New Roman" w:cs="Times New Roman"/>
        </w:rPr>
        <w:t>expand on</w:t>
      </w:r>
      <w:r w:rsidR="4202A1C1" w:rsidRPr="0A431F89">
        <w:rPr>
          <w:rFonts w:ascii="Times New Roman" w:hAnsi="Times New Roman" w:cs="Times New Roman"/>
        </w:rPr>
        <w:t xml:space="preserve"> the application of</w:t>
      </w:r>
      <w:r w:rsidR="00BD6E54" w:rsidRPr="0A431F89">
        <w:rPr>
          <w:rFonts w:ascii="Times New Roman" w:hAnsi="Times New Roman" w:cs="Times New Roman"/>
        </w:rPr>
        <w:t xml:space="preserve"> the Divergence and COVID Scaling approach</w:t>
      </w:r>
      <w:r w:rsidR="60465AFF" w:rsidRPr="0A431F89">
        <w:rPr>
          <w:rFonts w:ascii="Times New Roman" w:hAnsi="Times New Roman" w:cs="Times New Roman"/>
        </w:rPr>
        <w:t>es t</w:t>
      </w:r>
      <w:r w:rsidR="00BD6E54" w:rsidRPr="0A431F89">
        <w:rPr>
          <w:rFonts w:ascii="Times New Roman" w:hAnsi="Times New Roman" w:cs="Times New Roman"/>
        </w:rPr>
        <w:t>o</w:t>
      </w:r>
      <w:r w:rsidR="4475D5B1" w:rsidRPr="0A431F89">
        <w:rPr>
          <w:rFonts w:ascii="Times New Roman" w:hAnsi="Times New Roman" w:cs="Times New Roman"/>
        </w:rPr>
        <w:t xml:space="preserve"> estimating the COVID-19 cases within</w:t>
      </w:r>
      <w:r w:rsidR="00BD6E54" w:rsidRPr="0A431F89">
        <w:rPr>
          <w:rFonts w:ascii="Times New Roman" w:hAnsi="Times New Roman" w:cs="Times New Roman"/>
        </w:rPr>
        <w:t xml:space="preserve"> the U.S. Veteran population</w:t>
      </w:r>
      <w:r w:rsidR="687B638D" w:rsidRPr="0A431F89">
        <w:rPr>
          <w:rFonts w:ascii="Times New Roman" w:hAnsi="Times New Roman" w:cs="Times New Roman"/>
        </w:rPr>
        <w:t>.</w:t>
      </w:r>
      <w:r w:rsidR="2464FA13" w:rsidRPr="0A431F89">
        <w:rPr>
          <w:rFonts w:ascii="Times New Roman" w:hAnsi="Times New Roman" w:cs="Times New Roman"/>
        </w:rPr>
        <w:t xml:space="preserve"> </w:t>
      </w:r>
      <w:r w:rsidR="00CF6189">
        <w:rPr>
          <w:rFonts w:ascii="Times New Roman" w:hAnsi="Times New Roman" w:cs="Times New Roman"/>
        </w:rPr>
        <w:t>As noted by Lu et al.</w:t>
      </w:r>
      <w:r w:rsidR="00D53DCA">
        <w:rPr>
          <w:rFonts w:ascii="Times New Roman" w:hAnsi="Times New Roman" w:cs="Times New Roman"/>
          <w:vertAlign w:val="superscript"/>
        </w:rPr>
        <w:t>4</w:t>
      </w:r>
      <w:r w:rsidR="00CF6189">
        <w:rPr>
          <w:rFonts w:ascii="Times New Roman" w:hAnsi="Times New Roman" w:cs="Times New Roman"/>
        </w:rPr>
        <w:t xml:space="preserve">, </w:t>
      </w:r>
      <w:r w:rsidR="0000680F">
        <w:rPr>
          <w:rFonts w:ascii="Times New Roman" w:hAnsi="Times New Roman" w:cs="Times New Roman"/>
        </w:rPr>
        <w:t>these methods rely on reporting of influenza-like illness (ILI</w:t>
      </w:r>
      <w:r w:rsidR="00AB1B7C">
        <w:rPr>
          <w:rFonts w:ascii="Times New Roman" w:hAnsi="Times New Roman" w:cs="Times New Roman"/>
        </w:rPr>
        <w:t>)</w:t>
      </w:r>
      <w:r w:rsidR="00B027BE">
        <w:rPr>
          <w:rFonts w:ascii="Times New Roman" w:hAnsi="Times New Roman" w:cs="Times New Roman"/>
        </w:rPr>
        <w:t>. However, ILI data became unreliable during the COVID-19 pandemic due to</w:t>
      </w:r>
      <w:r w:rsidR="00CC2FEE">
        <w:rPr>
          <w:rFonts w:ascii="Times New Roman" w:hAnsi="Times New Roman" w:cs="Times New Roman"/>
        </w:rPr>
        <w:t xml:space="preserve"> </w:t>
      </w:r>
      <w:r w:rsidR="00521D60">
        <w:rPr>
          <w:rFonts w:ascii="Times New Roman" w:hAnsi="Times New Roman" w:cs="Times New Roman"/>
        </w:rPr>
        <w:t>changes in healthcare</w:t>
      </w:r>
      <w:r w:rsidR="00B023F3">
        <w:rPr>
          <w:rFonts w:ascii="Times New Roman" w:hAnsi="Times New Roman" w:cs="Times New Roman"/>
        </w:rPr>
        <w:t>-</w:t>
      </w:r>
      <w:r w:rsidR="00521D60">
        <w:rPr>
          <w:rFonts w:ascii="Times New Roman" w:hAnsi="Times New Roman" w:cs="Times New Roman"/>
        </w:rPr>
        <w:t xml:space="preserve">seeking behavior </w:t>
      </w:r>
      <w:r w:rsidR="008B6D6C">
        <w:rPr>
          <w:rFonts w:ascii="Times New Roman" w:hAnsi="Times New Roman" w:cs="Times New Roman"/>
        </w:rPr>
        <w:t xml:space="preserve">and influenza testing </w:t>
      </w:r>
      <w:r w:rsidR="005874EA">
        <w:rPr>
          <w:rFonts w:ascii="Times New Roman" w:hAnsi="Times New Roman" w:cs="Times New Roman"/>
        </w:rPr>
        <w:t xml:space="preserve">practices, introducing </w:t>
      </w:r>
      <w:r w:rsidR="00B023F3">
        <w:rPr>
          <w:rFonts w:ascii="Times New Roman" w:hAnsi="Times New Roman" w:cs="Times New Roman"/>
        </w:rPr>
        <w:t>substantial</w:t>
      </w:r>
      <w:r w:rsidR="005874EA">
        <w:rPr>
          <w:rFonts w:ascii="Times New Roman" w:hAnsi="Times New Roman" w:cs="Times New Roman"/>
        </w:rPr>
        <w:t xml:space="preserve"> reporting biases</w:t>
      </w:r>
      <w:r w:rsidR="00C977BE">
        <w:rPr>
          <w:rFonts w:ascii="Times New Roman" w:hAnsi="Times New Roman" w:cs="Times New Roman"/>
        </w:rPr>
        <w:t>.</w:t>
      </w:r>
      <w:r w:rsidR="004B2730">
        <w:rPr>
          <w:rFonts w:ascii="Times New Roman" w:hAnsi="Times New Roman" w:cs="Times New Roman"/>
          <w:vertAlign w:val="superscript"/>
        </w:rPr>
        <w:t>4</w:t>
      </w:r>
      <w:r w:rsidR="008B6D6C">
        <w:rPr>
          <w:rFonts w:ascii="Times New Roman" w:hAnsi="Times New Roman" w:cs="Times New Roman"/>
        </w:rPr>
        <w:t xml:space="preserve"> Ple</w:t>
      </w:r>
      <w:r w:rsidR="00FF1C38" w:rsidRPr="0A431F89">
        <w:rPr>
          <w:rFonts w:ascii="Times New Roman" w:hAnsi="Times New Roman" w:cs="Times New Roman"/>
        </w:rPr>
        <w:t>ase see the original work for details about these methods.</w:t>
      </w:r>
    </w:p>
    <w:p w14:paraId="610D702D" w14:textId="7035622B" w:rsidR="19793438" w:rsidRPr="00991B8A" w:rsidRDefault="004A6DB1" w:rsidP="0A431F89">
      <w:pPr>
        <w:keepNext/>
        <w:rPr>
          <w:rFonts w:ascii="Times New Roman" w:hAnsi="Times New Roman" w:cs="Times New Roman"/>
          <w:b/>
          <w:bCs/>
        </w:rPr>
      </w:pPr>
      <w:r w:rsidRPr="00991B8A">
        <w:rPr>
          <w:rFonts w:ascii="Times New Roman" w:hAnsi="Times New Roman" w:cs="Times New Roman"/>
          <w:b/>
          <w:bCs/>
        </w:rPr>
        <w:t xml:space="preserve">S.2 </w:t>
      </w:r>
      <w:r w:rsidR="19793438" w:rsidRPr="00991B8A">
        <w:rPr>
          <w:rFonts w:ascii="Times New Roman" w:hAnsi="Times New Roman" w:cs="Times New Roman"/>
          <w:b/>
          <w:bCs/>
        </w:rPr>
        <w:t>Results</w:t>
      </w:r>
    </w:p>
    <w:p w14:paraId="341A9128" w14:textId="77777777" w:rsidR="00977DA3" w:rsidRPr="00991B8A" w:rsidRDefault="00977DA3" w:rsidP="00977DA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91B8A">
        <w:rPr>
          <w:rFonts w:ascii="Times New Roman" w:hAnsi="Times New Roman" w:cs="Times New Roman"/>
          <w:b/>
          <w:bCs/>
          <w:color w:val="auto"/>
          <w:sz w:val="24"/>
          <w:szCs w:val="24"/>
        </w:rPr>
        <w:t>Divergence</w:t>
      </w:r>
    </w:p>
    <w:p w14:paraId="06217187" w14:textId="73E8F444" w:rsidR="00506589" w:rsidRPr="006303ED" w:rsidRDefault="00506589" w:rsidP="00506589">
      <w:pPr>
        <w:rPr>
          <w:rFonts w:ascii="Times New Roman" w:hAnsi="Times New Roman" w:cs="Times New Roman"/>
        </w:rPr>
      </w:pPr>
      <w:r w:rsidRPr="006303ED">
        <w:rPr>
          <w:rFonts w:ascii="Times New Roman" w:hAnsi="Times New Roman" w:cs="Times New Roman"/>
        </w:rPr>
        <w:t>Lu et al</w:t>
      </w:r>
      <w:r w:rsidR="006303ED">
        <w:rPr>
          <w:rFonts w:ascii="Times New Roman" w:hAnsi="Times New Roman" w:cs="Times New Roman"/>
        </w:rPr>
        <w:t>.</w:t>
      </w:r>
      <w:r w:rsidRPr="006303ED">
        <w:rPr>
          <w:rFonts w:ascii="Times New Roman" w:hAnsi="Times New Roman" w:cs="Times New Roman"/>
          <w:vertAlign w:val="superscript"/>
        </w:rPr>
        <w:t>4</w:t>
      </w:r>
      <w:r w:rsidR="006303ED" w:rsidRPr="006303ED">
        <w:rPr>
          <w:rFonts w:ascii="Times New Roman" w:hAnsi="Times New Roman" w:cs="Times New Roman"/>
        </w:rPr>
        <w:t xml:space="preserve"> discussed that</w:t>
      </w:r>
      <w:r w:rsidR="006303ED">
        <w:rPr>
          <w:rFonts w:ascii="Times New Roman" w:hAnsi="Times New Roman" w:cs="Times New Roman"/>
        </w:rPr>
        <w:t xml:space="preserve"> </w:t>
      </w:r>
      <w:r w:rsidR="00F93F8F">
        <w:rPr>
          <w:rFonts w:ascii="Times New Roman" w:hAnsi="Times New Roman" w:cs="Times New Roman"/>
        </w:rPr>
        <w:t xml:space="preserve">since </w:t>
      </w:r>
      <w:r w:rsidR="006303ED">
        <w:rPr>
          <w:rFonts w:ascii="Times New Roman" w:hAnsi="Times New Roman" w:cs="Times New Roman"/>
        </w:rPr>
        <w:t>Divergence methods</w:t>
      </w:r>
      <w:r w:rsidR="00F93F8F">
        <w:rPr>
          <w:rFonts w:ascii="Times New Roman" w:hAnsi="Times New Roman" w:cs="Times New Roman"/>
        </w:rPr>
        <w:t xml:space="preserve"> are based on ILI signal, they</w:t>
      </w:r>
      <w:r w:rsidR="006303ED">
        <w:rPr>
          <w:rFonts w:ascii="Times New Roman" w:hAnsi="Times New Roman" w:cs="Times New Roman"/>
        </w:rPr>
        <w:t xml:space="preserve"> are only accurate during the early stages of </w:t>
      </w:r>
      <w:r w:rsidR="00F93F8F">
        <w:rPr>
          <w:rFonts w:ascii="Times New Roman" w:hAnsi="Times New Roman" w:cs="Times New Roman"/>
        </w:rPr>
        <w:t xml:space="preserve">the COVID-19 pandemic when </w:t>
      </w:r>
      <w:r w:rsidR="00C05318">
        <w:rPr>
          <w:rFonts w:ascii="Times New Roman" w:hAnsi="Times New Roman" w:cs="Times New Roman"/>
        </w:rPr>
        <w:t>ILI reporting was operating as usual. For this reason, we have only included th</w:t>
      </w:r>
      <w:r w:rsidR="0054715D">
        <w:rPr>
          <w:rFonts w:ascii="Times New Roman" w:hAnsi="Times New Roman" w:cs="Times New Roman"/>
        </w:rPr>
        <w:t>rough the first or second waves</w:t>
      </w:r>
      <w:r w:rsidR="00C05318">
        <w:rPr>
          <w:rFonts w:ascii="Times New Roman" w:hAnsi="Times New Roman" w:cs="Times New Roman"/>
        </w:rPr>
        <w:t xml:space="preserve"> of the pandemic </w:t>
      </w:r>
      <w:r w:rsidR="00214A04">
        <w:rPr>
          <w:rFonts w:ascii="Times New Roman" w:hAnsi="Times New Roman" w:cs="Times New Roman"/>
        </w:rPr>
        <w:t>in our results</w:t>
      </w:r>
      <w:r w:rsidR="0054715D">
        <w:rPr>
          <w:rFonts w:ascii="Times New Roman" w:hAnsi="Times New Roman" w:cs="Times New Roman"/>
        </w:rPr>
        <w:t xml:space="preserve"> to demonstrate</w:t>
      </w:r>
      <w:r w:rsidR="0074463B">
        <w:rPr>
          <w:rFonts w:ascii="Times New Roman" w:hAnsi="Times New Roman" w:cs="Times New Roman"/>
        </w:rPr>
        <w:t xml:space="preserve"> these models</w:t>
      </w:r>
      <w:r w:rsidR="00214A04">
        <w:rPr>
          <w:rFonts w:ascii="Times New Roman" w:hAnsi="Times New Roman" w:cs="Times New Roman"/>
        </w:rPr>
        <w:t xml:space="preserve">. </w:t>
      </w:r>
    </w:p>
    <w:p w14:paraId="65EB8471" w14:textId="77777777" w:rsidR="006C5010" w:rsidRPr="00C05318" w:rsidRDefault="006C5010" w:rsidP="006C5010">
      <w:pPr>
        <w:pStyle w:val="Heading3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C05318">
        <w:rPr>
          <w:rFonts w:ascii="Times New Roman" w:hAnsi="Times New Roman" w:cs="Times New Roman"/>
          <w:i/>
          <w:iCs/>
          <w:color w:val="auto"/>
          <w:sz w:val="24"/>
          <w:szCs w:val="24"/>
        </w:rPr>
        <w:t>div-Baseline</w:t>
      </w:r>
    </w:p>
    <w:p w14:paraId="20A4B109" w14:textId="2B798F94" w:rsidR="006C5010" w:rsidRPr="00154228" w:rsidRDefault="00B022BB" w:rsidP="006C5010">
      <w:pPr>
        <w:rPr>
          <w:rFonts w:ascii="Times New Roman" w:hAnsi="Times New Roman" w:cs="Times New Roman"/>
          <w:vertAlign w:val="superscript"/>
        </w:rPr>
      </w:pPr>
      <w:r w:rsidRPr="00B022B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first, and simplest Divergence method is </w:t>
      </w:r>
      <w:r w:rsidRPr="0A431F89">
        <w:rPr>
          <w:rFonts w:ascii="Times New Roman" w:hAnsi="Times New Roman" w:cs="Times New Roman"/>
          <w:i/>
          <w:iCs/>
        </w:rPr>
        <w:t>div-Baseline</w:t>
      </w:r>
      <w:r>
        <w:rPr>
          <w:rFonts w:ascii="Times New Roman" w:hAnsi="Times New Roman" w:cs="Times New Roman"/>
        </w:rPr>
        <w:t xml:space="preserve">, which </w:t>
      </w:r>
      <w:r w:rsidR="00A55F97">
        <w:rPr>
          <w:rFonts w:ascii="Times New Roman" w:hAnsi="Times New Roman" w:cs="Times New Roman"/>
        </w:rPr>
        <w:t xml:space="preserve">uses a historical weekly average of past flu seasons to estimate COVID-19 cases. As </w:t>
      </w:r>
      <w:r w:rsidR="00A55F97" w:rsidRPr="00A203AD">
        <w:rPr>
          <w:rFonts w:ascii="Times New Roman" w:hAnsi="Times New Roman" w:cs="Times New Roman"/>
        </w:rPr>
        <w:t xml:space="preserve">shown in </w:t>
      </w:r>
      <w:r w:rsidR="00C05ED1" w:rsidRPr="00A203AD">
        <w:rPr>
          <w:rFonts w:ascii="Times New Roman" w:hAnsi="Times New Roman" w:cs="Times New Roman"/>
        </w:rPr>
        <w:fldChar w:fldCharType="begin"/>
      </w:r>
      <w:r w:rsidR="00C05ED1" w:rsidRPr="00A203AD">
        <w:rPr>
          <w:rFonts w:ascii="Times New Roman" w:hAnsi="Times New Roman" w:cs="Times New Roman"/>
        </w:rPr>
        <w:instrText xml:space="preserve"> REF _Ref210806126 \h </w:instrText>
      </w:r>
      <w:r w:rsidR="00A203AD">
        <w:rPr>
          <w:rFonts w:ascii="Times New Roman" w:hAnsi="Times New Roman" w:cs="Times New Roman"/>
        </w:rPr>
        <w:instrText xml:space="preserve"> \* MERGEFORMAT </w:instrText>
      </w:r>
      <w:r w:rsidR="00C05ED1" w:rsidRPr="00A203AD">
        <w:rPr>
          <w:rFonts w:ascii="Times New Roman" w:hAnsi="Times New Roman" w:cs="Times New Roman"/>
        </w:rPr>
      </w:r>
      <w:r w:rsidR="00C05ED1" w:rsidRPr="00A203AD">
        <w:rPr>
          <w:rFonts w:ascii="Times New Roman" w:hAnsi="Times New Roman" w:cs="Times New Roman"/>
        </w:rPr>
        <w:fldChar w:fldCharType="separate"/>
      </w:r>
      <w:r w:rsidR="00C05ED1" w:rsidRPr="00A203AD">
        <w:rPr>
          <w:rFonts w:ascii="Times New Roman" w:hAnsi="Times New Roman" w:cs="Times New Roman"/>
        </w:rPr>
        <w:t>Figure S</w:t>
      </w:r>
      <w:r w:rsidR="00C05ED1" w:rsidRPr="00A203AD">
        <w:rPr>
          <w:rFonts w:ascii="Times New Roman" w:hAnsi="Times New Roman" w:cs="Times New Roman"/>
          <w:noProof/>
        </w:rPr>
        <w:t>1</w:t>
      </w:r>
      <w:r w:rsidR="00C05ED1" w:rsidRPr="00A203AD">
        <w:rPr>
          <w:rFonts w:ascii="Times New Roman" w:hAnsi="Times New Roman" w:cs="Times New Roman"/>
        </w:rPr>
        <w:fldChar w:fldCharType="end"/>
      </w:r>
      <w:r w:rsidR="00C05ED1" w:rsidRPr="00A203AD">
        <w:rPr>
          <w:rFonts w:ascii="Times New Roman" w:hAnsi="Times New Roman" w:cs="Times New Roman"/>
        </w:rPr>
        <w:t xml:space="preserve">, </w:t>
      </w:r>
      <w:r w:rsidR="009309A9" w:rsidRPr="00A203AD">
        <w:rPr>
          <w:rFonts w:ascii="Times New Roman" w:hAnsi="Times New Roman" w:cs="Times New Roman"/>
        </w:rPr>
        <w:t xml:space="preserve">the </w:t>
      </w:r>
      <w:r w:rsidR="00BE7CDD">
        <w:rPr>
          <w:rFonts w:ascii="Times New Roman" w:hAnsi="Times New Roman" w:cs="Times New Roman"/>
        </w:rPr>
        <w:t>estimates quickly fall into the negatives</w:t>
      </w:r>
      <w:r w:rsidR="009309A9">
        <w:rPr>
          <w:rFonts w:ascii="Times New Roman" w:hAnsi="Times New Roman" w:cs="Times New Roman"/>
        </w:rPr>
        <w:t xml:space="preserve"> beginning in the first wave</w:t>
      </w:r>
      <w:r w:rsidR="00E42900">
        <w:rPr>
          <w:rFonts w:ascii="Times New Roman" w:hAnsi="Times New Roman" w:cs="Times New Roman"/>
        </w:rPr>
        <w:t xml:space="preserve"> and remain in the negatives for nearly the entire study period</w:t>
      </w:r>
      <w:r w:rsidR="00F34A72">
        <w:rPr>
          <w:rFonts w:ascii="Times New Roman" w:hAnsi="Times New Roman" w:cs="Times New Roman"/>
        </w:rPr>
        <w:t>,</w:t>
      </w:r>
      <w:r w:rsidR="00E42900">
        <w:rPr>
          <w:rFonts w:ascii="Times New Roman" w:hAnsi="Times New Roman" w:cs="Times New Roman"/>
        </w:rPr>
        <w:t xml:space="preserve"> with a few exceptions.</w:t>
      </w:r>
      <w:r w:rsidR="005307CC">
        <w:rPr>
          <w:rFonts w:ascii="Times New Roman" w:hAnsi="Times New Roman" w:cs="Times New Roman"/>
        </w:rPr>
        <w:t xml:space="preserve"> This </w:t>
      </w:r>
      <w:r w:rsidR="00AE7B7F">
        <w:rPr>
          <w:rFonts w:ascii="Times New Roman" w:hAnsi="Times New Roman" w:cs="Times New Roman"/>
        </w:rPr>
        <w:t xml:space="preserve">is likely </w:t>
      </w:r>
      <w:r w:rsidR="00042036">
        <w:rPr>
          <w:rFonts w:ascii="Times New Roman" w:hAnsi="Times New Roman" w:cs="Times New Roman"/>
        </w:rPr>
        <w:t>because</w:t>
      </w:r>
      <w:r w:rsidR="000B514D">
        <w:rPr>
          <w:rFonts w:ascii="Times New Roman" w:hAnsi="Times New Roman" w:cs="Times New Roman"/>
        </w:rPr>
        <w:t xml:space="preserve"> once COVID-19 </w:t>
      </w:r>
      <w:r w:rsidR="00A21512">
        <w:rPr>
          <w:rFonts w:ascii="Times New Roman" w:hAnsi="Times New Roman" w:cs="Times New Roman"/>
        </w:rPr>
        <w:t>was recognized as its</w:t>
      </w:r>
      <w:r w:rsidR="000B514D">
        <w:rPr>
          <w:rFonts w:ascii="Times New Roman" w:hAnsi="Times New Roman" w:cs="Times New Roman"/>
        </w:rPr>
        <w:t xml:space="preserve"> own syndrome</w:t>
      </w:r>
      <w:r w:rsidR="00A21512">
        <w:rPr>
          <w:rFonts w:ascii="Times New Roman" w:hAnsi="Times New Roman" w:cs="Times New Roman"/>
        </w:rPr>
        <w:t xml:space="preserve"> and health-seeking behaviors changed, reported ILI </w:t>
      </w:r>
      <w:r w:rsidR="00587E02">
        <w:rPr>
          <w:rFonts w:ascii="Times New Roman" w:hAnsi="Times New Roman" w:cs="Times New Roman"/>
        </w:rPr>
        <w:t xml:space="preserve">cases fell </w:t>
      </w:r>
      <w:r w:rsidR="00A21512">
        <w:rPr>
          <w:rFonts w:ascii="Times New Roman" w:hAnsi="Times New Roman" w:cs="Times New Roman"/>
        </w:rPr>
        <w:t xml:space="preserve">far </w:t>
      </w:r>
      <w:r w:rsidR="000451A0">
        <w:rPr>
          <w:rFonts w:ascii="Times New Roman" w:hAnsi="Times New Roman" w:cs="Times New Roman"/>
        </w:rPr>
        <w:t>below the</w:t>
      </w:r>
      <w:r w:rsidR="00201A4D">
        <w:rPr>
          <w:rFonts w:ascii="Times New Roman" w:hAnsi="Times New Roman" w:cs="Times New Roman"/>
        </w:rPr>
        <w:t xml:space="preserve"> historical baseline.</w:t>
      </w:r>
    </w:p>
    <w:p w14:paraId="2DED2BC4" w14:textId="77777777" w:rsidR="00B8064A" w:rsidRDefault="00B8064A" w:rsidP="006C5010">
      <w:pPr>
        <w:rPr>
          <w:rFonts w:ascii="Times New Roman" w:hAnsi="Times New Roman" w:cs="Times New Roman"/>
        </w:rPr>
      </w:pPr>
    </w:p>
    <w:p w14:paraId="1A82429E" w14:textId="6E4CED78" w:rsidR="00C05ED1" w:rsidRDefault="009E1CDB" w:rsidP="00C05ED1">
      <w:pPr>
        <w:keepNext/>
      </w:pPr>
      <w:r w:rsidRPr="009E1CDB">
        <w:rPr>
          <w:noProof/>
        </w:rPr>
        <w:lastRenderedPageBreak/>
        <w:drawing>
          <wp:inline distT="0" distB="0" distL="0" distR="0" wp14:anchorId="144AA733" wp14:editId="60F8B0FF">
            <wp:extent cx="5943600" cy="2234242"/>
            <wp:effectExtent l="0" t="0" r="0" b="13970"/>
            <wp:docPr id="207117932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E3A5FE" w14:textId="391F61B4" w:rsidR="00A55F97" w:rsidRPr="008C7F1F" w:rsidRDefault="00C05ED1" w:rsidP="00C05ED1">
      <w:pPr>
        <w:pStyle w:val="Caption"/>
        <w:rPr>
          <w:rFonts w:ascii="Times New Roman" w:hAnsi="Times New Roman" w:cs="Times New Roman"/>
        </w:rPr>
      </w:pPr>
      <w:bookmarkStart w:id="0" w:name="_Ref210806126"/>
      <w:r w:rsidRPr="008C7F1F">
        <w:rPr>
          <w:rFonts w:ascii="Times New Roman" w:hAnsi="Times New Roman" w:cs="Times New Roman"/>
        </w:rPr>
        <w:t>Figure S</w:t>
      </w:r>
      <w:r w:rsidRPr="008C7F1F">
        <w:rPr>
          <w:rFonts w:ascii="Times New Roman" w:hAnsi="Times New Roman" w:cs="Times New Roman"/>
        </w:rPr>
        <w:fldChar w:fldCharType="begin"/>
      </w:r>
      <w:r w:rsidRPr="008C7F1F">
        <w:rPr>
          <w:rFonts w:ascii="Times New Roman" w:hAnsi="Times New Roman" w:cs="Times New Roman"/>
        </w:rPr>
        <w:instrText xml:space="preserve"> SEQ Figure_S \* ARABIC </w:instrText>
      </w:r>
      <w:r w:rsidRPr="008C7F1F">
        <w:rPr>
          <w:rFonts w:ascii="Times New Roman" w:hAnsi="Times New Roman" w:cs="Times New Roman"/>
        </w:rPr>
        <w:fldChar w:fldCharType="separate"/>
      </w:r>
      <w:r w:rsidR="00856C31">
        <w:rPr>
          <w:rFonts w:ascii="Times New Roman" w:hAnsi="Times New Roman" w:cs="Times New Roman"/>
          <w:noProof/>
        </w:rPr>
        <w:t>1</w:t>
      </w:r>
      <w:r w:rsidRPr="008C7F1F">
        <w:rPr>
          <w:rFonts w:ascii="Times New Roman" w:hAnsi="Times New Roman" w:cs="Times New Roman"/>
        </w:rPr>
        <w:fldChar w:fldCharType="end"/>
      </w:r>
      <w:bookmarkEnd w:id="0"/>
      <w:r w:rsidRPr="008C7F1F">
        <w:rPr>
          <w:rFonts w:ascii="Times New Roman" w:hAnsi="Times New Roman" w:cs="Times New Roman"/>
        </w:rPr>
        <w:t xml:space="preserve"> </w:t>
      </w:r>
      <w:r w:rsidRPr="008C7F1F">
        <w:rPr>
          <w:rFonts w:ascii="Times New Roman" w:hAnsi="Times New Roman" w:cs="Times New Roman"/>
          <w:i w:val="0"/>
          <w:iCs w:val="0"/>
        </w:rPr>
        <w:t>div-Baseline predicted COVID-19 cases (green lines) compared to observed COVID-19 cases</w:t>
      </w:r>
      <w:r w:rsidR="007431A5" w:rsidRPr="008C7F1F">
        <w:rPr>
          <w:rFonts w:ascii="Times New Roman" w:hAnsi="Times New Roman" w:cs="Times New Roman"/>
          <w:i w:val="0"/>
          <w:iCs w:val="0"/>
        </w:rPr>
        <w:t xml:space="preserve"> (</w:t>
      </w:r>
      <w:r w:rsidR="00B7540B" w:rsidRPr="008C7F1F">
        <w:rPr>
          <w:rFonts w:ascii="Times New Roman" w:hAnsi="Times New Roman" w:cs="Times New Roman"/>
          <w:i w:val="0"/>
          <w:iCs w:val="0"/>
        </w:rPr>
        <w:t>blue line)</w:t>
      </w:r>
      <w:r w:rsidR="009E4927">
        <w:rPr>
          <w:rFonts w:ascii="Times New Roman" w:hAnsi="Times New Roman" w:cs="Times New Roman"/>
          <w:i w:val="0"/>
          <w:iCs w:val="0"/>
        </w:rPr>
        <w:t xml:space="preserve"> in the U.S. Veteran population</w:t>
      </w:r>
    </w:p>
    <w:p w14:paraId="188A2E03" w14:textId="19CFA9F3" w:rsidR="00977DA3" w:rsidRDefault="00977DA3" w:rsidP="00977DA3">
      <w:pPr>
        <w:pStyle w:val="Heading3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CB69E6">
        <w:rPr>
          <w:rFonts w:ascii="Times New Roman" w:hAnsi="Times New Roman" w:cs="Times New Roman"/>
          <w:i/>
          <w:iCs/>
          <w:color w:val="auto"/>
          <w:sz w:val="24"/>
          <w:szCs w:val="24"/>
        </w:rPr>
        <w:t>div-</w:t>
      </w:r>
      <w:r w:rsidR="00EF4EB6" w:rsidRPr="00CB69E6">
        <w:rPr>
          <w:rFonts w:ascii="Times New Roman" w:hAnsi="Times New Roman" w:cs="Times New Roman"/>
          <w:i/>
          <w:iCs/>
          <w:color w:val="auto"/>
          <w:sz w:val="24"/>
          <w:szCs w:val="24"/>
        </w:rPr>
        <w:t>Hist</w:t>
      </w:r>
    </w:p>
    <w:p w14:paraId="05927119" w14:textId="298C2671" w:rsidR="00C23CDE" w:rsidRPr="004A40EF" w:rsidRDefault="00073710" w:rsidP="00C9354B">
      <w:pPr>
        <w:keepNext/>
        <w:rPr>
          <w:rFonts w:ascii="Times New Roman" w:hAnsi="Times New Roman" w:cs="Times New Roman"/>
          <w:vertAlign w:val="superscript"/>
        </w:rPr>
      </w:pPr>
      <w:r w:rsidRPr="00C9354B">
        <w:rPr>
          <w:rFonts w:ascii="Times New Roman" w:hAnsi="Times New Roman" w:cs="Times New Roman"/>
        </w:rPr>
        <w:t xml:space="preserve">The </w:t>
      </w:r>
      <w:r w:rsidRPr="00C9354B">
        <w:rPr>
          <w:rFonts w:ascii="Times New Roman" w:hAnsi="Times New Roman" w:cs="Times New Roman"/>
          <w:i/>
          <w:iCs/>
        </w:rPr>
        <w:t>div-Hist</w:t>
      </w:r>
      <w:r w:rsidRPr="00C9354B">
        <w:rPr>
          <w:rFonts w:ascii="Times New Roman" w:hAnsi="Times New Roman" w:cs="Times New Roman"/>
        </w:rPr>
        <w:t xml:space="preserve"> method </w:t>
      </w:r>
      <w:r w:rsidR="00C9354B">
        <w:rPr>
          <w:rFonts w:ascii="Times New Roman" w:hAnsi="Times New Roman" w:cs="Times New Roman"/>
        </w:rPr>
        <w:t>is b</w:t>
      </w:r>
      <w:r w:rsidR="00C9354B" w:rsidRPr="00C9354B">
        <w:rPr>
          <w:rFonts w:ascii="Times New Roman" w:hAnsi="Times New Roman" w:cs="Times New Roman"/>
        </w:rPr>
        <w:t xml:space="preserve">ased on seasonal time series decomposition, fitted to observed 2019-2020 </w:t>
      </w:r>
      <w:r w:rsidR="00C9354B">
        <w:rPr>
          <w:rFonts w:ascii="Times New Roman" w:hAnsi="Times New Roman" w:cs="Times New Roman"/>
        </w:rPr>
        <w:t xml:space="preserve">ILI. </w:t>
      </w:r>
      <w:r w:rsidR="001E1612">
        <w:rPr>
          <w:rFonts w:ascii="Times New Roman" w:hAnsi="Times New Roman" w:cs="Times New Roman"/>
        </w:rPr>
        <w:t>This mo</w:t>
      </w:r>
      <w:r w:rsidR="001E1612" w:rsidRPr="00D71691">
        <w:rPr>
          <w:rFonts w:ascii="Times New Roman" w:hAnsi="Times New Roman" w:cs="Times New Roman"/>
        </w:rPr>
        <w:t>del</w:t>
      </w:r>
      <w:r w:rsidR="00812A4F" w:rsidRPr="00D71691">
        <w:rPr>
          <w:rFonts w:ascii="Times New Roman" w:hAnsi="Times New Roman" w:cs="Times New Roman"/>
        </w:rPr>
        <w:t>’s estimates also quickly fell into the negatives</w:t>
      </w:r>
      <w:r w:rsidR="00D71691" w:rsidRPr="00D71691">
        <w:rPr>
          <w:rFonts w:ascii="Times New Roman" w:hAnsi="Times New Roman" w:cs="Times New Roman"/>
        </w:rPr>
        <w:t xml:space="preserve"> and then returned null values</w:t>
      </w:r>
      <w:r w:rsidR="009E4927" w:rsidRPr="00D71691">
        <w:rPr>
          <w:rFonts w:ascii="Times New Roman" w:hAnsi="Times New Roman" w:cs="Times New Roman"/>
        </w:rPr>
        <w:t xml:space="preserve">, as shown in </w:t>
      </w:r>
      <w:r w:rsidR="00D71691" w:rsidRPr="00D71691">
        <w:rPr>
          <w:rFonts w:ascii="Times New Roman" w:hAnsi="Times New Roman" w:cs="Times New Roman"/>
        </w:rPr>
        <w:fldChar w:fldCharType="begin"/>
      </w:r>
      <w:r w:rsidR="00D71691" w:rsidRPr="00D71691">
        <w:rPr>
          <w:rFonts w:ascii="Times New Roman" w:hAnsi="Times New Roman" w:cs="Times New Roman"/>
        </w:rPr>
        <w:instrText xml:space="preserve"> REF _Ref210819712 \h </w:instrText>
      </w:r>
      <w:r w:rsidR="00D71691">
        <w:rPr>
          <w:rFonts w:ascii="Times New Roman" w:hAnsi="Times New Roman" w:cs="Times New Roman"/>
        </w:rPr>
        <w:instrText xml:space="preserve"> \* MERGEFORMAT </w:instrText>
      </w:r>
      <w:r w:rsidR="00D71691" w:rsidRPr="00D71691">
        <w:rPr>
          <w:rFonts w:ascii="Times New Roman" w:hAnsi="Times New Roman" w:cs="Times New Roman"/>
        </w:rPr>
      </w:r>
      <w:r w:rsidR="00D71691" w:rsidRPr="00D71691">
        <w:rPr>
          <w:rFonts w:ascii="Times New Roman" w:hAnsi="Times New Roman" w:cs="Times New Roman"/>
        </w:rPr>
        <w:fldChar w:fldCharType="separate"/>
      </w:r>
      <w:r w:rsidR="00D71691" w:rsidRPr="00D71691">
        <w:rPr>
          <w:rFonts w:ascii="Times New Roman" w:hAnsi="Times New Roman" w:cs="Times New Roman"/>
        </w:rPr>
        <w:t>Figure S</w:t>
      </w:r>
      <w:r w:rsidR="00D71691" w:rsidRPr="00D71691">
        <w:rPr>
          <w:rFonts w:ascii="Times New Roman" w:hAnsi="Times New Roman" w:cs="Times New Roman"/>
          <w:noProof/>
        </w:rPr>
        <w:t>2</w:t>
      </w:r>
      <w:r w:rsidR="00D71691" w:rsidRPr="00D71691">
        <w:rPr>
          <w:rFonts w:ascii="Times New Roman" w:hAnsi="Times New Roman" w:cs="Times New Roman"/>
        </w:rPr>
        <w:fldChar w:fldCharType="end"/>
      </w:r>
      <w:r w:rsidR="00D71691">
        <w:rPr>
          <w:rFonts w:ascii="Times New Roman" w:hAnsi="Times New Roman" w:cs="Times New Roman"/>
        </w:rPr>
        <w:t>.</w:t>
      </w:r>
      <w:r w:rsidR="00E07CE4">
        <w:rPr>
          <w:rFonts w:ascii="Times New Roman" w:hAnsi="Times New Roman" w:cs="Times New Roman"/>
        </w:rPr>
        <w:t xml:space="preserve"> This is likely</w:t>
      </w:r>
      <w:r w:rsidR="007D4084">
        <w:rPr>
          <w:rFonts w:ascii="Times New Roman" w:hAnsi="Times New Roman" w:cs="Times New Roman"/>
        </w:rPr>
        <w:t xml:space="preserve"> due to </w:t>
      </w:r>
      <w:r w:rsidR="003F1424">
        <w:rPr>
          <w:rFonts w:ascii="Times New Roman" w:hAnsi="Times New Roman" w:cs="Times New Roman"/>
        </w:rPr>
        <w:t xml:space="preserve">the ILI signal </w:t>
      </w:r>
      <w:r w:rsidR="00924B47">
        <w:rPr>
          <w:rFonts w:ascii="Times New Roman" w:hAnsi="Times New Roman" w:cs="Times New Roman"/>
        </w:rPr>
        <w:t xml:space="preserve">largely disappearing </w:t>
      </w:r>
      <w:r w:rsidR="00A6574B">
        <w:rPr>
          <w:rFonts w:ascii="Times New Roman" w:hAnsi="Times New Roman" w:cs="Times New Roman"/>
        </w:rPr>
        <w:t>several months into the pandemic.</w:t>
      </w:r>
    </w:p>
    <w:p w14:paraId="52045858" w14:textId="45F38ED0" w:rsidR="009E4927" w:rsidRPr="001E17D7" w:rsidRDefault="00870B4D" w:rsidP="009E4927">
      <w:pPr>
        <w:keepNext/>
        <w:rPr>
          <w:rFonts w:ascii="Times New Roman" w:hAnsi="Times New Roman" w:cs="Times New Roman"/>
          <w:sz w:val="18"/>
          <w:szCs w:val="18"/>
        </w:rPr>
      </w:pPr>
      <w:r w:rsidRPr="001E17D7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BBA8945" wp14:editId="36CD5B18">
            <wp:extent cx="5943600" cy="2337435"/>
            <wp:effectExtent l="0" t="0" r="0" b="5715"/>
            <wp:docPr id="123163753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15DCA3" w14:textId="039AFF2B" w:rsidR="00343F70" w:rsidRDefault="009E4927" w:rsidP="0A431F89">
      <w:pPr>
        <w:pStyle w:val="Caption"/>
        <w:rPr>
          <w:rFonts w:ascii="Times New Roman" w:hAnsi="Times New Roman" w:cs="Times New Roman"/>
          <w:i w:val="0"/>
        </w:rPr>
      </w:pPr>
      <w:bookmarkStart w:id="1" w:name="_Ref210819712"/>
      <w:r w:rsidRPr="0A431F89">
        <w:rPr>
          <w:rFonts w:ascii="Times New Roman" w:eastAsia="Times New Roman" w:hAnsi="Times New Roman" w:cs="Times New Roman"/>
        </w:rPr>
        <w:t>Figure S</w:t>
      </w:r>
      <w:r w:rsidR="003D567C">
        <w:fldChar w:fldCharType="begin"/>
      </w:r>
      <w:r w:rsidR="003D567C">
        <w:instrText>SEQ Figure_S \* ARABIC</w:instrText>
      </w:r>
      <w:r w:rsidR="003D567C">
        <w:fldChar w:fldCharType="separate"/>
      </w:r>
      <w:r w:rsidR="00856C31" w:rsidRPr="0A431F89">
        <w:rPr>
          <w:noProof/>
        </w:rPr>
        <w:t>2</w:t>
      </w:r>
      <w:r w:rsidR="003D567C">
        <w:fldChar w:fldCharType="end"/>
      </w:r>
      <w:bookmarkEnd w:id="1"/>
      <w:r w:rsidRPr="0A431F89">
        <w:rPr>
          <w:rFonts w:ascii="Times New Roman" w:eastAsia="Times New Roman" w:hAnsi="Times New Roman" w:cs="Times New Roman"/>
        </w:rPr>
        <w:t xml:space="preserve"> </w:t>
      </w:r>
      <w:r w:rsidRPr="0A431F89">
        <w:rPr>
          <w:rFonts w:ascii="Times New Roman" w:eastAsia="Times New Roman" w:hAnsi="Times New Roman" w:cs="Times New Roman"/>
          <w:i w:val="0"/>
          <w:iCs w:val="0"/>
        </w:rPr>
        <w:t xml:space="preserve">div-Hist predicted COVID-19 cases (green lines) compared to observed COVID-19 cases (blue line) in the U.S. Veteran </w:t>
      </w:r>
      <w:r w:rsidR="002259E7">
        <w:rPr>
          <w:rFonts w:ascii="Times New Roman" w:eastAsia="Times New Roman" w:hAnsi="Times New Roman" w:cs="Times New Roman"/>
          <w:i w:val="0"/>
        </w:rPr>
        <w:t>p</w:t>
      </w:r>
      <w:r w:rsidRPr="0A431F89">
        <w:rPr>
          <w:rFonts w:ascii="Times New Roman" w:eastAsia="Times New Roman" w:hAnsi="Times New Roman" w:cs="Times New Roman"/>
          <w:i w:val="0"/>
        </w:rPr>
        <w:t>opulation</w:t>
      </w:r>
      <w:r w:rsidR="002259E7">
        <w:rPr>
          <w:rFonts w:ascii="Times New Roman" w:eastAsia="Times New Roman" w:hAnsi="Times New Roman" w:cs="Times New Roman"/>
          <w:i w:val="0"/>
        </w:rPr>
        <w:t>.</w:t>
      </w:r>
    </w:p>
    <w:p w14:paraId="1FF6A959" w14:textId="77777777" w:rsidR="00F6322A" w:rsidRDefault="00EF4EB6" w:rsidP="00343F70">
      <w:pPr>
        <w:rPr>
          <w:rFonts w:ascii="Times New Roman" w:hAnsi="Times New Roman" w:cs="Times New Roman"/>
          <w:i/>
          <w:iCs/>
        </w:rPr>
      </w:pPr>
      <w:r w:rsidRPr="00CB69E6">
        <w:rPr>
          <w:rFonts w:ascii="Times New Roman" w:hAnsi="Times New Roman" w:cs="Times New Roman"/>
          <w:i/>
          <w:iCs/>
        </w:rPr>
        <w:t>div-Vir</w:t>
      </w:r>
    </w:p>
    <w:p w14:paraId="6497AA16" w14:textId="11111E79" w:rsidR="007A2532" w:rsidRDefault="00657D83" w:rsidP="00133F7B">
      <w:pPr>
        <w:keepNext/>
        <w:rPr>
          <w:noProof/>
        </w:rPr>
      </w:pPr>
      <w:r w:rsidRPr="00C05014">
        <w:rPr>
          <w:rFonts w:ascii="Times New Roman" w:hAnsi="Times New Roman" w:cs="Times New Roman"/>
        </w:rPr>
        <w:t xml:space="preserve">The </w:t>
      </w:r>
      <w:r w:rsidRPr="511E93FB">
        <w:rPr>
          <w:rFonts w:ascii="Times New Roman" w:hAnsi="Times New Roman" w:cs="Times New Roman"/>
          <w:i/>
          <w:iCs/>
        </w:rPr>
        <w:t>div-Vir</w:t>
      </w:r>
      <w:r w:rsidRPr="00C05014">
        <w:rPr>
          <w:rFonts w:ascii="Times New Roman" w:hAnsi="Times New Roman" w:cs="Times New Roman"/>
        </w:rPr>
        <w:t xml:space="preserve"> method is</w:t>
      </w:r>
      <w:r>
        <w:t xml:space="preserve"> </w:t>
      </w:r>
      <w:r w:rsidR="00C05014">
        <w:rPr>
          <w:rFonts w:ascii="Times New Roman" w:hAnsi="Times New Roman" w:cs="Times New Roman"/>
        </w:rPr>
        <w:t>b</w:t>
      </w:r>
      <w:r w:rsidR="00C05014" w:rsidRPr="00C05014">
        <w:rPr>
          <w:rFonts w:ascii="Times New Roman" w:hAnsi="Times New Roman" w:cs="Times New Roman"/>
        </w:rPr>
        <w:t>ased on observations of positive influenza test stat</w:t>
      </w:r>
      <w:r w:rsidR="00C05014">
        <w:rPr>
          <w:rFonts w:ascii="Times New Roman" w:hAnsi="Times New Roman" w:cs="Times New Roman"/>
        </w:rPr>
        <w:t>i</w:t>
      </w:r>
      <w:r w:rsidR="00C05014" w:rsidRPr="00C05014">
        <w:rPr>
          <w:rFonts w:ascii="Times New Roman" w:hAnsi="Times New Roman" w:cs="Times New Roman"/>
        </w:rPr>
        <w:t>s</w:t>
      </w:r>
      <w:r w:rsidR="00C05014">
        <w:rPr>
          <w:rFonts w:ascii="Times New Roman" w:hAnsi="Times New Roman" w:cs="Times New Roman"/>
        </w:rPr>
        <w:t>tics</w:t>
      </w:r>
      <w:r w:rsidR="00C05014" w:rsidRPr="00C05014">
        <w:rPr>
          <w:rFonts w:ascii="Times New Roman" w:hAnsi="Times New Roman" w:cs="Times New Roman"/>
        </w:rPr>
        <w:t>.</w:t>
      </w:r>
      <w:r w:rsidR="00724886">
        <w:rPr>
          <w:rFonts w:ascii="Times New Roman" w:hAnsi="Times New Roman" w:cs="Times New Roman"/>
        </w:rPr>
        <w:t xml:space="preserve"> This model </w:t>
      </w:r>
      <w:r w:rsidR="2DEC048B">
        <w:rPr>
          <w:rFonts w:ascii="Times New Roman" w:hAnsi="Times New Roman" w:cs="Times New Roman"/>
        </w:rPr>
        <w:t xml:space="preserve">estimated an initially higher number of cases and generally tracked with </w:t>
      </w:r>
      <w:proofErr w:type="gramStart"/>
      <w:r w:rsidR="0046020B">
        <w:rPr>
          <w:rFonts w:ascii="Times New Roman" w:hAnsi="Times New Roman" w:cs="Times New Roman"/>
        </w:rPr>
        <w:t>waves</w:t>
      </w:r>
      <w:proofErr w:type="gramEnd"/>
      <w:r w:rsidR="0046020B">
        <w:rPr>
          <w:rFonts w:ascii="Times New Roman" w:hAnsi="Times New Roman" w:cs="Times New Roman"/>
        </w:rPr>
        <w:t xml:space="preserve"> but</w:t>
      </w:r>
      <w:r w:rsidR="00431ADE">
        <w:rPr>
          <w:rFonts w:ascii="Times New Roman" w:hAnsi="Times New Roman" w:cs="Times New Roman"/>
        </w:rPr>
        <w:t xml:space="preserve"> estimates fell </w:t>
      </w:r>
      <w:r w:rsidR="6D47837F">
        <w:rPr>
          <w:rFonts w:ascii="Times New Roman" w:hAnsi="Times New Roman" w:cs="Times New Roman"/>
        </w:rPr>
        <w:t>below observed</w:t>
      </w:r>
      <w:r w:rsidR="00431ADE">
        <w:rPr>
          <w:rFonts w:ascii="Times New Roman" w:hAnsi="Times New Roman" w:cs="Times New Roman"/>
        </w:rPr>
        <w:t xml:space="preserve"> </w:t>
      </w:r>
      <w:r w:rsidR="6D47837F">
        <w:rPr>
          <w:rFonts w:ascii="Times New Roman" w:hAnsi="Times New Roman" w:cs="Times New Roman"/>
        </w:rPr>
        <w:t>documented cases</w:t>
      </w:r>
      <w:r w:rsidR="0068750D">
        <w:rPr>
          <w:rFonts w:ascii="Times New Roman" w:hAnsi="Times New Roman" w:cs="Times New Roman"/>
        </w:rPr>
        <w:t xml:space="preserve"> as the pandemic progressed, likely due to lack of influenza </w:t>
      </w:r>
      <w:r w:rsidR="0068750D">
        <w:rPr>
          <w:rFonts w:ascii="Times New Roman" w:hAnsi="Times New Roman" w:cs="Times New Roman"/>
        </w:rPr>
        <w:lastRenderedPageBreak/>
        <w:t xml:space="preserve">testing done </w:t>
      </w:r>
      <w:r w:rsidR="000E364A">
        <w:rPr>
          <w:rFonts w:ascii="Times New Roman" w:hAnsi="Times New Roman" w:cs="Times New Roman"/>
        </w:rPr>
        <w:t xml:space="preserve">during the pandemic. The </w:t>
      </w:r>
      <w:r w:rsidR="0046020B">
        <w:rPr>
          <w:rFonts w:ascii="Times New Roman" w:hAnsi="Times New Roman" w:cs="Times New Roman"/>
        </w:rPr>
        <w:t>predictions for the</w:t>
      </w:r>
      <w:r w:rsidR="00C204A4">
        <w:rPr>
          <w:rFonts w:ascii="Times New Roman" w:hAnsi="Times New Roman" w:cs="Times New Roman"/>
        </w:rPr>
        <w:t xml:space="preserve"> first wave of the pandemic are s</w:t>
      </w:r>
      <w:r w:rsidR="00133F7B" w:rsidRPr="00133F7B">
        <w:rPr>
          <w:rFonts w:ascii="Times New Roman" w:hAnsi="Times New Roman" w:cs="Times New Roman"/>
        </w:rPr>
        <w:t>hown in</w:t>
      </w:r>
      <w:r w:rsidR="00C05014" w:rsidRPr="00133F7B">
        <w:rPr>
          <w:rFonts w:ascii="Times New Roman" w:hAnsi="Times New Roman" w:cs="Times New Roman"/>
        </w:rPr>
        <w:t xml:space="preserve"> </w:t>
      </w:r>
      <w:r w:rsidR="00133F7B" w:rsidRPr="00133F7B">
        <w:rPr>
          <w:rFonts w:ascii="Times New Roman" w:hAnsi="Times New Roman" w:cs="Times New Roman"/>
        </w:rPr>
        <w:fldChar w:fldCharType="begin"/>
      </w:r>
      <w:r w:rsidR="00133F7B" w:rsidRPr="00133F7B">
        <w:rPr>
          <w:rFonts w:ascii="Times New Roman" w:hAnsi="Times New Roman" w:cs="Times New Roman"/>
        </w:rPr>
        <w:instrText xml:space="preserve"> REF _Ref210820062 \h </w:instrText>
      </w:r>
      <w:r w:rsidR="00133F7B">
        <w:rPr>
          <w:rFonts w:ascii="Times New Roman" w:hAnsi="Times New Roman" w:cs="Times New Roman"/>
        </w:rPr>
        <w:instrText xml:space="preserve"> \* MERGEFORMAT </w:instrText>
      </w:r>
      <w:r w:rsidR="00133F7B" w:rsidRPr="00133F7B">
        <w:rPr>
          <w:rFonts w:ascii="Times New Roman" w:hAnsi="Times New Roman" w:cs="Times New Roman"/>
        </w:rPr>
      </w:r>
      <w:r w:rsidR="00133F7B" w:rsidRPr="00133F7B">
        <w:rPr>
          <w:rFonts w:ascii="Times New Roman" w:hAnsi="Times New Roman" w:cs="Times New Roman"/>
        </w:rPr>
        <w:fldChar w:fldCharType="separate"/>
      </w:r>
      <w:r w:rsidR="00133F7B" w:rsidRPr="00133F7B">
        <w:rPr>
          <w:rFonts w:ascii="Times New Roman" w:hAnsi="Times New Roman" w:cs="Times New Roman"/>
        </w:rPr>
        <w:t>Figure S</w:t>
      </w:r>
      <w:r w:rsidR="00133F7B" w:rsidRPr="00133F7B">
        <w:rPr>
          <w:rFonts w:ascii="Times New Roman" w:hAnsi="Times New Roman" w:cs="Times New Roman"/>
          <w:noProof/>
        </w:rPr>
        <w:t>3</w:t>
      </w:r>
      <w:r w:rsidR="00133F7B" w:rsidRPr="00133F7B">
        <w:rPr>
          <w:rFonts w:ascii="Times New Roman" w:hAnsi="Times New Roman" w:cs="Times New Roman"/>
        </w:rPr>
        <w:fldChar w:fldCharType="end"/>
      </w:r>
      <w:r w:rsidR="00133F7B">
        <w:rPr>
          <w:rFonts w:ascii="Times New Roman" w:hAnsi="Times New Roman" w:cs="Times New Roman"/>
        </w:rPr>
        <w:t>.</w:t>
      </w:r>
      <w:r w:rsidR="00D70B7B">
        <w:rPr>
          <w:rFonts w:ascii="Times New Roman" w:hAnsi="Times New Roman" w:cs="Times New Roman"/>
        </w:rPr>
        <w:t xml:space="preserve"> </w:t>
      </w:r>
    </w:p>
    <w:p w14:paraId="2EE58480" w14:textId="495F3596" w:rsidR="00133F7B" w:rsidRPr="00133F7B" w:rsidRDefault="007A2532" w:rsidP="00133F7B">
      <w:pPr>
        <w:keepNext/>
        <w:rPr>
          <w:rFonts w:ascii="Times New Roman" w:hAnsi="Times New Roman" w:cs="Times New Roman"/>
        </w:rPr>
      </w:pPr>
      <w:r w:rsidRPr="007A2532">
        <w:rPr>
          <w:rFonts w:ascii="Times New Roman" w:hAnsi="Times New Roman" w:cs="Times New Roman"/>
          <w:noProof/>
        </w:rPr>
        <w:drawing>
          <wp:inline distT="0" distB="0" distL="0" distR="0" wp14:anchorId="52072483" wp14:editId="446AAE3F">
            <wp:extent cx="5943600" cy="2165231"/>
            <wp:effectExtent l="0" t="0" r="0" b="6985"/>
            <wp:docPr id="137381850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5C880A" w14:textId="2AF6144A" w:rsidR="00657D83" w:rsidRPr="00133F7B" w:rsidRDefault="00133F7B" w:rsidP="00133F7B">
      <w:pPr>
        <w:pStyle w:val="Caption"/>
        <w:rPr>
          <w:rFonts w:ascii="Times New Roman" w:hAnsi="Times New Roman" w:cs="Times New Roman"/>
        </w:rPr>
      </w:pPr>
      <w:bookmarkStart w:id="2" w:name="_Ref210820062"/>
      <w:r w:rsidRPr="00133F7B">
        <w:rPr>
          <w:rFonts w:ascii="Times New Roman" w:hAnsi="Times New Roman" w:cs="Times New Roman"/>
        </w:rPr>
        <w:t>Figure S</w:t>
      </w:r>
      <w:r w:rsidRPr="00133F7B">
        <w:rPr>
          <w:rFonts w:ascii="Times New Roman" w:hAnsi="Times New Roman" w:cs="Times New Roman"/>
        </w:rPr>
        <w:fldChar w:fldCharType="begin"/>
      </w:r>
      <w:r w:rsidRPr="00133F7B">
        <w:rPr>
          <w:rFonts w:ascii="Times New Roman" w:hAnsi="Times New Roman" w:cs="Times New Roman"/>
        </w:rPr>
        <w:instrText xml:space="preserve"> SEQ Figure_S \* ARABIC </w:instrText>
      </w:r>
      <w:r w:rsidRPr="00133F7B">
        <w:rPr>
          <w:rFonts w:ascii="Times New Roman" w:hAnsi="Times New Roman" w:cs="Times New Roman"/>
        </w:rPr>
        <w:fldChar w:fldCharType="separate"/>
      </w:r>
      <w:r w:rsidR="00856C31">
        <w:rPr>
          <w:rFonts w:ascii="Times New Roman" w:hAnsi="Times New Roman" w:cs="Times New Roman"/>
          <w:noProof/>
        </w:rPr>
        <w:t>3</w:t>
      </w:r>
      <w:r w:rsidRPr="00133F7B">
        <w:rPr>
          <w:rFonts w:ascii="Times New Roman" w:hAnsi="Times New Roman" w:cs="Times New Roman"/>
        </w:rPr>
        <w:fldChar w:fldCharType="end"/>
      </w:r>
      <w:bookmarkEnd w:id="2"/>
      <w:r w:rsidRPr="00133F7B">
        <w:rPr>
          <w:rFonts w:ascii="Times New Roman" w:hAnsi="Times New Roman" w:cs="Times New Roman"/>
        </w:rPr>
        <w:t xml:space="preserve"> </w:t>
      </w:r>
      <w:r w:rsidRPr="00133F7B">
        <w:rPr>
          <w:rFonts w:ascii="Times New Roman" w:hAnsi="Times New Roman" w:cs="Times New Roman"/>
          <w:i w:val="0"/>
          <w:iCs w:val="0"/>
        </w:rPr>
        <w:t xml:space="preserve">div-Vir predicted COVID-19 cases (green lines) compared to observed COVID-19 cases (blue line) in the U.S. Veteran </w:t>
      </w:r>
      <w:r w:rsidR="002259E7">
        <w:rPr>
          <w:rFonts w:ascii="Times New Roman" w:hAnsi="Times New Roman" w:cs="Times New Roman"/>
          <w:i w:val="0"/>
          <w:iCs w:val="0"/>
        </w:rPr>
        <w:t>p</w:t>
      </w:r>
      <w:r w:rsidRPr="00133F7B">
        <w:rPr>
          <w:rFonts w:ascii="Times New Roman" w:hAnsi="Times New Roman" w:cs="Times New Roman"/>
          <w:i w:val="0"/>
          <w:iCs w:val="0"/>
        </w:rPr>
        <w:t>opulation</w:t>
      </w:r>
      <w:r w:rsidR="002259E7">
        <w:rPr>
          <w:rFonts w:ascii="Times New Roman" w:hAnsi="Times New Roman" w:cs="Times New Roman"/>
          <w:i w:val="0"/>
          <w:iCs w:val="0"/>
        </w:rPr>
        <w:t>.</w:t>
      </w:r>
    </w:p>
    <w:p w14:paraId="11F54634" w14:textId="697A720C" w:rsidR="00EF4EB6" w:rsidRDefault="00EF4EB6" w:rsidP="00EF4EB6">
      <w:pPr>
        <w:pStyle w:val="Heading3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r w:rsidRPr="00CB69E6">
        <w:rPr>
          <w:rFonts w:ascii="Times New Roman" w:hAnsi="Times New Roman" w:cs="Times New Roman"/>
          <w:i/>
          <w:iCs/>
          <w:color w:val="auto"/>
          <w:sz w:val="24"/>
          <w:szCs w:val="24"/>
        </w:rPr>
        <w:t>div-IDEA</w:t>
      </w:r>
    </w:p>
    <w:p w14:paraId="6C0A9BE6" w14:textId="221FE59A" w:rsidR="00C879B6" w:rsidRPr="00C338AD" w:rsidRDefault="00E1102F" w:rsidP="006D5160">
      <w:pPr>
        <w:keepNext/>
        <w:rPr>
          <w:rFonts w:ascii="Times New Roman" w:hAnsi="Times New Roman" w:cs="Times New Roman"/>
        </w:rPr>
      </w:pPr>
      <w:r w:rsidRPr="511E93FB">
        <w:rPr>
          <w:rFonts w:ascii="Times New Roman" w:hAnsi="Times New Roman" w:cs="Times New Roman"/>
        </w:rPr>
        <w:t xml:space="preserve">The </w:t>
      </w:r>
      <w:r w:rsidRPr="511E93FB">
        <w:rPr>
          <w:rFonts w:ascii="Times New Roman" w:hAnsi="Times New Roman" w:cs="Times New Roman"/>
          <w:i/>
          <w:iCs/>
        </w:rPr>
        <w:t>div-IDEA</w:t>
      </w:r>
      <w:r w:rsidRPr="511E93FB">
        <w:rPr>
          <w:rFonts w:ascii="Times New Roman" w:hAnsi="Times New Roman" w:cs="Times New Roman"/>
        </w:rPr>
        <w:t xml:space="preserve"> </w:t>
      </w:r>
      <w:r w:rsidR="006D5160" w:rsidRPr="511E93FB">
        <w:rPr>
          <w:rFonts w:ascii="Times New Roman" w:hAnsi="Times New Roman" w:cs="Times New Roman"/>
        </w:rPr>
        <w:t>method is a</w:t>
      </w:r>
      <w:r w:rsidR="00193634" w:rsidRPr="511E93FB">
        <w:rPr>
          <w:rFonts w:ascii="Times New Roman" w:hAnsi="Times New Roman" w:cs="Times New Roman"/>
        </w:rPr>
        <w:t xml:space="preserve">n </w:t>
      </w:r>
      <w:r w:rsidR="006D5160" w:rsidRPr="511E93FB">
        <w:rPr>
          <w:rFonts w:ascii="Times New Roman" w:hAnsi="Times New Roman" w:cs="Times New Roman"/>
        </w:rPr>
        <w:t xml:space="preserve">epidemiological model that </w:t>
      </w:r>
      <w:r w:rsidR="003E7FE3" w:rsidRPr="511E93FB">
        <w:rPr>
          <w:rFonts w:ascii="Times New Roman" w:hAnsi="Times New Roman" w:cs="Times New Roman"/>
        </w:rPr>
        <w:t xml:space="preserve">accounts </w:t>
      </w:r>
      <w:r w:rsidR="006D5160" w:rsidRPr="511E93FB">
        <w:rPr>
          <w:rFonts w:ascii="Times New Roman" w:hAnsi="Times New Roman" w:cs="Times New Roman"/>
        </w:rPr>
        <w:t xml:space="preserve">for control activities and behaviors. The assumptions made in this model hold for the early part of the </w:t>
      </w:r>
      <w:r w:rsidR="00785B6C" w:rsidRPr="511E93FB">
        <w:rPr>
          <w:rFonts w:ascii="Times New Roman" w:hAnsi="Times New Roman" w:cs="Times New Roman"/>
        </w:rPr>
        <w:t>pandemic but</w:t>
      </w:r>
      <w:r w:rsidR="00B91BAA" w:rsidRPr="511E93FB">
        <w:rPr>
          <w:rFonts w:ascii="Times New Roman" w:hAnsi="Times New Roman" w:cs="Times New Roman"/>
        </w:rPr>
        <w:t xml:space="preserve"> fail as behaviors</w:t>
      </w:r>
      <w:r w:rsidR="00C879B6" w:rsidRPr="511E93FB">
        <w:rPr>
          <w:rFonts w:ascii="Times New Roman" w:hAnsi="Times New Roman" w:cs="Times New Roman"/>
        </w:rPr>
        <w:t xml:space="preserve"> c</w:t>
      </w:r>
      <w:r w:rsidR="00B91BAA" w:rsidRPr="511E93FB">
        <w:rPr>
          <w:rFonts w:ascii="Times New Roman" w:hAnsi="Times New Roman" w:cs="Times New Roman"/>
        </w:rPr>
        <w:t xml:space="preserve">hange </w:t>
      </w:r>
      <w:r w:rsidR="00C523EC" w:rsidRPr="511E93FB">
        <w:rPr>
          <w:rFonts w:ascii="Times New Roman" w:hAnsi="Times New Roman" w:cs="Times New Roman"/>
        </w:rPr>
        <w:t>later</w:t>
      </w:r>
      <w:r w:rsidR="00B91BAA" w:rsidRPr="511E93FB">
        <w:rPr>
          <w:rFonts w:ascii="Times New Roman" w:hAnsi="Times New Roman" w:cs="Times New Roman"/>
        </w:rPr>
        <w:t xml:space="preserve"> in the pandemi</w:t>
      </w:r>
      <w:r w:rsidR="009904D3" w:rsidRPr="511E93FB">
        <w:rPr>
          <w:rFonts w:ascii="Times New Roman" w:hAnsi="Times New Roman" w:cs="Times New Roman"/>
        </w:rPr>
        <w:t xml:space="preserve">c. Eventually, we see the estimates fall </w:t>
      </w:r>
      <w:r w:rsidR="50DEB80A" w:rsidRPr="511E93FB">
        <w:rPr>
          <w:rFonts w:ascii="Times New Roman" w:hAnsi="Times New Roman" w:cs="Times New Roman"/>
        </w:rPr>
        <w:t>below observed documented cases</w:t>
      </w:r>
      <w:r w:rsidR="009904D3" w:rsidRPr="511E93FB">
        <w:rPr>
          <w:rFonts w:ascii="Times New Roman" w:hAnsi="Times New Roman" w:cs="Times New Roman"/>
        </w:rPr>
        <w:t>, especially during the fourth wave</w:t>
      </w:r>
      <w:r w:rsidR="00177D67" w:rsidRPr="511E93FB">
        <w:rPr>
          <w:rFonts w:ascii="Times New Roman" w:hAnsi="Times New Roman" w:cs="Times New Roman"/>
        </w:rPr>
        <w:t>,</w:t>
      </w:r>
      <w:r w:rsidR="009904D3" w:rsidRPr="511E93FB">
        <w:rPr>
          <w:rFonts w:ascii="Times New Roman" w:hAnsi="Times New Roman" w:cs="Times New Roman"/>
        </w:rPr>
        <w:t xml:space="preserve"> </w:t>
      </w:r>
      <w:proofErr w:type="gramStart"/>
      <w:r w:rsidR="00846425" w:rsidRPr="511E93FB">
        <w:rPr>
          <w:rFonts w:ascii="Times New Roman" w:hAnsi="Times New Roman" w:cs="Times New Roman"/>
        </w:rPr>
        <w:t>similar to</w:t>
      </w:r>
      <w:proofErr w:type="gramEnd"/>
      <w:r w:rsidR="00846425" w:rsidRPr="511E93FB">
        <w:rPr>
          <w:rFonts w:ascii="Times New Roman" w:hAnsi="Times New Roman" w:cs="Times New Roman"/>
        </w:rPr>
        <w:t xml:space="preserve"> the </w:t>
      </w:r>
      <w:r w:rsidR="00846425" w:rsidRPr="511E93FB">
        <w:rPr>
          <w:rFonts w:ascii="Times New Roman" w:hAnsi="Times New Roman" w:cs="Times New Roman"/>
          <w:i/>
          <w:iCs/>
        </w:rPr>
        <w:t>div-</w:t>
      </w:r>
      <w:r w:rsidR="0009317D" w:rsidRPr="511E93FB">
        <w:rPr>
          <w:rFonts w:ascii="Times New Roman" w:hAnsi="Times New Roman" w:cs="Times New Roman"/>
          <w:i/>
          <w:iCs/>
        </w:rPr>
        <w:t>Vir</w:t>
      </w:r>
      <w:r w:rsidR="0009317D" w:rsidRPr="511E93FB">
        <w:rPr>
          <w:rFonts w:ascii="Times New Roman" w:hAnsi="Times New Roman" w:cs="Times New Roman"/>
        </w:rPr>
        <w:t xml:space="preserve"> method</w:t>
      </w:r>
      <w:r w:rsidR="00523AC0">
        <w:rPr>
          <w:rFonts w:ascii="Times New Roman" w:hAnsi="Times New Roman" w:cs="Times New Roman"/>
        </w:rPr>
        <w:t xml:space="preserve">. The predictions for the first wave are </w:t>
      </w:r>
      <w:r w:rsidR="00C879B6" w:rsidRPr="511E93FB">
        <w:rPr>
          <w:rFonts w:ascii="Times New Roman" w:hAnsi="Times New Roman" w:cs="Times New Roman"/>
        </w:rPr>
        <w:t>shown in</w:t>
      </w:r>
      <w:r w:rsidR="26F3A2B7" w:rsidRPr="511E93FB">
        <w:rPr>
          <w:rFonts w:ascii="Times New Roman" w:hAnsi="Times New Roman" w:cs="Times New Roman"/>
        </w:rPr>
        <w:t xml:space="preserve"> </w:t>
      </w:r>
      <w:r w:rsidR="0009317D" w:rsidRPr="511E93FB">
        <w:rPr>
          <w:rFonts w:ascii="Times New Roman" w:hAnsi="Times New Roman" w:cs="Times New Roman"/>
        </w:rPr>
        <w:t>Figure S4</w:t>
      </w:r>
      <w:r w:rsidR="00317F18" w:rsidRPr="511E93FB">
        <w:rPr>
          <w:rFonts w:ascii="Times New Roman" w:hAnsi="Times New Roman" w:cs="Times New Roman"/>
        </w:rPr>
        <w:t>.</w:t>
      </w:r>
    </w:p>
    <w:p w14:paraId="381331F7" w14:textId="4FAB03AD" w:rsidR="00C879B6" w:rsidRPr="00C338AD" w:rsidRDefault="001970DD" w:rsidP="00C879B6">
      <w:pPr>
        <w:keepNext/>
        <w:rPr>
          <w:rFonts w:ascii="Times New Roman" w:hAnsi="Times New Roman" w:cs="Times New Roman"/>
        </w:rPr>
      </w:pPr>
      <w:r w:rsidRPr="001970DD">
        <w:rPr>
          <w:rFonts w:ascii="Times New Roman" w:hAnsi="Times New Roman" w:cs="Times New Roman"/>
          <w:noProof/>
        </w:rPr>
        <w:drawing>
          <wp:inline distT="0" distB="0" distL="0" distR="0" wp14:anchorId="6EB8F68F" wp14:editId="7B19E2EB">
            <wp:extent cx="5943600" cy="2078966"/>
            <wp:effectExtent l="0" t="0" r="0" b="17145"/>
            <wp:docPr id="187826251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8F514B2" w14:textId="2D05243A" w:rsidR="00E1102F" w:rsidRPr="00C338AD" w:rsidRDefault="00C879B6" w:rsidP="00C879B6">
      <w:pPr>
        <w:pStyle w:val="Caption"/>
        <w:rPr>
          <w:rFonts w:ascii="Times New Roman" w:hAnsi="Times New Roman" w:cs="Times New Roman"/>
        </w:rPr>
      </w:pPr>
      <w:bookmarkStart w:id="3" w:name="_Ref210913939"/>
      <w:r w:rsidRPr="00C338AD">
        <w:rPr>
          <w:rFonts w:ascii="Times New Roman" w:hAnsi="Times New Roman" w:cs="Times New Roman"/>
        </w:rPr>
        <w:t>Figure S</w:t>
      </w:r>
      <w:r w:rsidRPr="00C338AD">
        <w:rPr>
          <w:rFonts w:ascii="Times New Roman" w:hAnsi="Times New Roman" w:cs="Times New Roman"/>
        </w:rPr>
        <w:fldChar w:fldCharType="begin"/>
      </w:r>
      <w:r w:rsidRPr="00C338AD">
        <w:rPr>
          <w:rFonts w:ascii="Times New Roman" w:hAnsi="Times New Roman" w:cs="Times New Roman"/>
        </w:rPr>
        <w:instrText xml:space="preserve"> SEQ Figure_S \* ARABIC </w:instrText>
      </w:r>
      <w:r w:rsidRPr="00C338AD">
        <w:rPr>
          <w:rFonts w:ascii="Times New Roman" w:hAnsi="Times New Roman" w:cs="Times New Roman"/>
        </w:rPr>
        <w:fldChar w:fldCharType="separate"/>
      </w:r>
      <w:r w:rsidR="00856C31">
        <w:rPr>
          <w:rFonts w:ascii="Times New Roman" w:hAnsi="Times New Roman" w:cs="Times New Roman"/>
          <w:noProof/>
        </w:rPr>
        <w:t>4</w:t>
      </w:r>
      <w:r w:rsidRPr="00C338AD">
        <w:rPr>
          <w:rFonts w:ascii="Times New Roman" w:hAnsi="Times New Roman" w:cs="Times New Roman"/>
        </w:rPr>
        <w:fldChar w:fldCharType="end"/>
      </w:r>
      <w:bookmarkEnd w:id="3"/>
      <w:r w:rsidRPr="00C338AD">
        <w:rPr>
          <w:rFonts w:ascii="Times New Roman" w:hAnsi="Times New Roman" w:cs="Times New Roman"/>
        </w:rPr>
        <w:t xml:space="preserve"> </w:t>
      </w:r>
      <w:r w:rsidRPr="00C338AD">
        <w:rPr>
          <w:rFonts w:ascii="Times New Roman" w:hAnsi="Times New Roman" w:cs="Times New Roman"/>
          <w:i w:val="0"/>
          <w:iCs w:val="0"/>
        </w:rPr>
        <w:t>div-IDEA</w:t>
      </w:r>
      <w:r w:rsidRPr="00C338AD">
        <w:rPr>
          <w:rFonts w:ascii="Times New Roman" w:hAnsi="Times New Roman" w:cs="Times New Roman"/>
        </w:rPr>
        <w:t xml:space="preserve"> </w:t>
      </w:r>
      <w:r w:rsidRPr="00C338AD">
        <w:rPr>
          <w:rFonts w:ascii="Times New Roman" w:hAnsi="Times New Roman" w:cs="Times New Roman"/>
          <w:i w:val="0"/>
          <w:iCs w:val="0"/>
        </w:rPr>
        <w:t xml:space="preserve">predicted COVID-19 cases (green lines) compared to observed COVID-19 cases (blue line) in the U.S. Veteran </w:t>
      </w:r>
      <w:r w:rsidR="002259E7">
        <w:rPr>
          <w:rFonts w:ascii="Times New Roman" w:hAnsi="Times New Roman" w:cs="Times New Roman"/>
          <w:i w:val="0"/>
          <w:iCs w:val="0"/>
        </w:rPr>
        <w:t>p</w:t>
      </w:r>
      <w:r w:rsidRPr="00C338AD">
        <w:rPr>
          <w:rFonts w:ascii="Times New Roman" w:hAnsi="Times New Roman" w:cs="Times New Roman"/>
          <w:i w:val="0"/>
          <w:iCs w:val="0"/>
        </w:rPr>
        <w:t>opulation</w:t>
      </w:r>
      <w:r w:rsidR="00DB3A8B">
        <w:rPr>
          <w:rFonts w:ascii="Times New Roman" w:hAnsi="Times New Roman" w:cs="Times New Roman"/>
          <w:i w:val="0"/>
          <w:iCs w:val="0"/>
        </w:rPr>
        <w:t>.</w:t>
      </w:r>
    </w:p>
    <w:p w14:paraId="19251297" w14:textId="77777777" w:rsidR="00977DA3" w:rsidRDefault="00977DA3" w:rsidP="00977DA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22F82">
        <w:rPr>
          <w:rFonts w:ascii="Times New Roman" w:hAnsi="Times New Roman" w:cs="Times New Roman"/>
          <w:b/>
          <w:bCs/>
          <w:color w:val="auto"/>
          <w:sz w:val="24"/>
          <w:szCs w:val="24"/>
        </w:rPr>
        <w:t>COVID Scaling</w:t>
      </w:r>
    </w:p>
    <w:p w14:paraId="2B344E38" w14:textId="7AEF2A43" w:rsidR="00F25E2C" w:rsidRPr="00011270" w:rsidRDefault="00F25E2C" w:rsidP="00F25E2C">
      <w:pPr>
        <w:keepNext/>
        <w:rPr>
          <w:rFonts w:ascii="Times New Roman" w:hAnsi="Times New Roman" w:cs="Times New Roman"/>
        </w:rPr>
      </w:pPr>
      <w:r w:rsidRPr="00011270">
        <w:rPr>
          <w:rFonts w:ascii="Times New Roman" w:hAnsi="Times New Roman" w:cs="Times New Roman"/>
        </w:rPr>
        <w:t>The COVID Scaling method uses ILI healthcare visits as well as CO</w:t>
      </w:r>
      <w:r w:rsidR="00194247">
        <w:rPr>
          <w:rFonts w:ascii="Times New Roman" w:hAnsi="Times New Roman" w:cs="Times New Roman"/>
        </w:rPr>
        <w:t>VI</w:t>
      </w:r>
      <w:r w:rsidRPr="00011270">
        <w:rPr>
          <w:rFonts w:ascii="Times New Roman" w:hAnsi="Times New Roman" w:cs="Times New Roman"/>
        </w:rPr>
        <w:t xml:space="preserve">D-19 test statistics to infer the proportion of ILI due to COVID in the </w:t>
      </w:r>
      <w:r w:rsidR="00011270" w:rsidRPr="00011270">
        <w:rPr>
          <w:rFonts w:ascii="Times New Roman" w:hAnsi="Times New Roman" w:cs="Times New Roman"/>
        </w:rPr>
        <w:t>full population.</w:t>
      </w:r>
      <w:r w:rsidR="00011270">
        <w:rPr>
          <w:rFonts w:ascii="Times New Roman" w:hAnsi="Times New Roman" w:cs="Times New Roman"/>
        </w:rPr>
        <w:t xml:space="preserve"> </w:t>
      </w:r>
      <w:proofErr w:type="gramStart"/>
      <w:r w:rsidR="00011270">
        <w:rPr>
          <w:rFonts w:ascii="Times New Roman" w:hAnsi="Times New Roman" w:cs="Times New Roman"/>
        </w:rPr>
        <w:t>Similar to</w:t>
      </w:r>
      <w:proofErr w:type="gramEnd"/>
      <w:r w:rsidR="00011270">
        <w:rPr>
          <w:rFonts w:ascii="Times New Roman" w:hAnsi="Times New Roman" w:cs="Times New Roman"/>
        </w:rPr>
        <w:t xml:space="preserve"> </w:t>
      </w:r>
      <w:r w:rsidR="003D3277">
        <w:rPr>
          <w:rFonts w:ascii="Times New Roman" w:hAnsi="Times New Roman" w:cs="Times New Roman"/>
        </w:rPr>
        <w:t>other models</w:t>
      </w:r>
      <w:r w:rsidR="00194247">
        <w:rPr>
          <w:rFonts w:ascii="Times New Roman" w:hAnsi="Times New Roman" w:cs="Times New Roman"/>
        </w:rPr>
        <w:t xml:space="preserve">, we see </w:t>
      </w:r>
      <w:r w:rsidR="00194247">
        <w:rPr>
          <w:rFonts w:ascii="Times New Roman" w:hAnsi="Times New Roman" w:cs="Times New Roman"/>
        </w:rPr>
        <w:lastRenderedPageBreak/>
        <w:t xml:space="preserve">the estimate fall </w:t>
      </w:r>
      <w:r w:rsidR="055EF03F">
        <w:rPr>
          <w:rFonts w:ascii="Times New Roman" w:hAnsi="Times New Roman" w:cs="Times New Roman"/>
        </w:rPr>
        <w:t>below</w:t>
      </w:r>
      <w:r w:rsidR="00194247">
        <w:rPr>
          <w:rFonts w:ascii="Times New Roman" w:hAnsi="Times New Roman" w:cs="Times New Roman"/>
        </w:rPr>
        <w:t xml:space="preserve"> </w:t>
      </w:r>
      <w:r w:rsidR="055EF03F">
        <w:rPr>
          <w:rFonts w:ascii="Times New Roman" w:hAnsi="Times New Roman" w:cs="Times New Roman"/>
        </w:rPr>
        <w:t xml:space="preserve">observed COVID-19 estimates </w:t>
      </w:r>
      <w:r w:rsidR="00194247">
        <w:rPr>
          <w:rFonts w:ascii="Times New Roman" w:hAnsi="Times New Roman" w:cs="Times New Roman"/>
        </w:rPr>
        <w:t>after the early period of the pandemic</w:t>
      </w:r>
      <w:r w:rsidR="47449AA4">
        <w:rPr>
          <w:rFonts w:ascii="Times New Roman" w:hAnsi="Times New Roman" w:cs="Times New Roman"/>
        </w:rPr>
        <w:t xml:space="preserve"> </w:t>
      </w:r>
      <w:r w:rsidR="001A79F6">
        <w:rPr>
          <w:rFonts w:ascii="Times New Roman" w:hAnsi="Times New Roman" w:cs="Times New Roman"/>
        </w:rPr>
        <w:t xml:space="preserve">as shown in </w:t>
      </w:r>
      <w:r w:rsidR="003D3277">
        <w:rPr>
          <w:rFonts w:ascii="Times New Roman" w:hAnsi="Times New Roman" w:cs="Times New Roman"/>
        </w:rPr>
        <w:fldChar w:fldCharType="begin"/>
      </w:r>
      <w:r w:rsidR="003D3277">
        <w:rPr>
          <w:rFonts w:ascii="Times New Roman" w:hAnsi="Times New Roman" w:cs="Times New Roman"/>
        </w:rPr>
        <w:instrText xml:space="preserve"> REF _Ref210820403 \h </w:instrText>
      </w:r>
      <w:r w:rsidR="003D3277">
        <w:rPr>
          <w:rFonts w:ascii="Times New Roman" w:hAnsi="Times New Roman" w:cs="Times New Roman"/>
        </w:rPr>
      </w:r>
      <w:r w:rsidR="003D3277">
        <w:rPr>
          <w:rFonts w:ascii="Times New Roman" w:hAnsi="Times New Roman" w:cs="Times New Roman"/>
        </w:rPr>
        <w:fldChar w:fldCharType="separate"/>
      </w:r>
      <w:r w:rsidR="003D3277" w:rsidRPr="00856C31">
        <w:rPr>
          <w:rFonts w:ascii="Times New Roman" w:hAnsi="Times New Roman" w:cs="Times New Roman"/>
        </w:rPr>
        <w:t>Figure S</w:t>
      </w:r>
      <w:r w:rsidR="003D3277" w:rsidRPr="00856C31">
        <w:rPr>
          <w:rFonts w:ascii="Times New Roman" w:hAnsi="Times New Roman" w:cs="Times New Roman"/>
          <w:noProof/>
        </w:rPr>
        <w:t>5</w:t>
      </w:r>
      <w:r w:rsidR="003D3277">
        <w:rPr>
          <w:rFonts w:ascii="Times New Roman" w:hAnsi="Times New Roman" w:cs="Times New Roman"/>
        </w:rPr>
        <w:fldChar w:fldCharType="end"/>
      </w:r>
      <w:r w:rsidR="003D3277">
        <w:rPr>
          <w:rFonts w:ascii="Times New Roman" w:hAnsi="Times New Roman" w:cs="Times New Roman"/>
        </w:rPr>
        <w:t>.</w:t>
      </w:r>
    </w:p>
    <w:p w14:paraId="774B142A" w14:textId="6BDCACF1" w:rsidR="00856C31" w:rsidRDefault="00DA3DD0" w:rsidP="00856C31">
      <w:pPr>
        <w:keepNext/>
      </w:pPr>
      <w:r>
        <w:rPr>
          <w:noProof/>
        </w:rPr>
        <w:drawing>
          <wp:inline distT="0" distB="0" distL="0" distR="0" wp14:anchorId="0BE37916" wp14:editId="11F8DD1B">
            <wp:extent cx="5943600" cy="2018665"/>
            <wp:effectExtent l="0" t="0" r="0" b="635"/>
            <wp:docPr id="83704752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37106B1" w14:textId="4692230D" w:rsidR="00A45A06" w:rsidRDefault="00856C31" w:rsidP="00DB3A8B">
      <w:pPr>
        <w:pStyle w:val="Caption"/>
        <w:rPr>
          <w:rFonts w:ascii="Times New Roman" w:hAnsi="Times New Roman" w:cs="Times New Roman"/>
          <w:i w:val="0"/>
          <w:iCs w:val="0"/>
        </w:rPr>
      </w:pPr>
      <w:bookmarkStart w:id="4" w:name="_Ref210820403"/>
      <w:r w:rsidRPr="00856C31">
        <w:rPr>
          <w:rFonts w:ascii="Times New Roman" w:hAnsi="Times New Roman" w:cs="Times New Roman"/>
        </w:rPr>
        <w:t>Figure S</w:t>
      </w:r>
      <w:r w:rsidRPr="00856C31">
        <w:rPr>
          <w:rFonts w:ascii="Times New Roman" w:hAnsi="Times New Roman" w:cs="Times New Roman"/>
        </w:rPr>
        <w:fldChar w:fldCharType="begin"/>
      </w:r>
      <w:r w:rsidRPr="00856C31">
        <w:rPr>
          <w:rFonts w:ascii="Times New Roman" w:hAnsi="Times New Roman" w:cs="Times New Roman"/>
        </w:rPr>
        <w:instrText xml:space="preserve"> SEQ Figure_S \* ARABIC </w:instrText>
      </w:r>
      <w:r w:rsidRPr="00856C31">
        <w:rPr>
          <w:rFonts w:ascii="Times New Roman" w:hAnsi="Times New Roman" w:cs="Times New Roman"/>
        </w:rPr>
        <w:fldChar w:fldCharType="separate"/>
      </w:r>
      <w:r w:rsidRPr="00856C31">
        <w:rPr>
          <w:rFonts w:ascii="Times New Roman" w:hAnsi="Times New Roman" w:cs="Times New Roman"/>
          <w:noProof/>
        </w:rPr>
        <w:t>5</w:t>
      </w:r>
      <w:r w:rsidRPr="00856C31">
        <w:rPr>
          <w:rFonts w:ascii="Times New Roman" w:hAnsi="Times New Roman" w:cs="Times New Roman"/>
        </w:rPr>
        <w:fldChar w:fldCharType="end"/>
      </w:r>
      <w:bookmarkEnd w:id="4"/>
      <w:r w:rsidRPr="00856C31">
        <w:rPr>
          <w:rFonts w:ascii="Times New Roman" w:hAnsi="Times New Roman" w:cs="Times New Roman"/>
        </w:rPr>
        <w:t xml:space="preserve"> </w:t>
      </w:r>
      <w:r w:rsidRPr="00856C31">
        <w:rPr>
          <w:rFonts w:ascii="Times New Roman" w:hAnsi="Times New Roman" w:cs="Times New Roman"/>
          <w:i w:val="0"/>
          <w:iCs w:val="0"/>
        </w:rPr>
        <w:t xml:space="preserve">COVID Scaling predicted COVID-19 cases (green lines) compared to observed COVID-19 cases (blue line) in the U.S. Veteran </w:t>
      </w:r>
      <w:r w:rsidR="00DB3A8B">
        <w:rPr>
          <w:rFonts w:ascii="Times New Roman" w:hAnsi="Times New Roman" w:cs="Times New Roman"/>
          <w:i w:val="0"/>
          <w:iCs w:val="0"/>
        </w:rPr>
        <w:t>p</w:t>
      </w:r>
      <w:r w:rsidRPr="00856C31">
        <w:rPr>
          <w:rFonts w:ascii="Times New Roman" w:hAnsi="Times New Roman" w:cs="Times New Roman"/>
          <w:i w:val="0"/>
          <w:iCs w:val="0"/>
        </w:rPr>
        <w:t>opulation</w:t>
      </w:r>
      <w:r w:rsidR="00DB3A8B">
        <w:rPr>
          <w:rFonts w:ascii="Times New Roman" w:hAnsi="Times New Roman" w:cs="Times New Roman"/>
          <w:i w:val="0"/>
          <w:iCs w:val="0"/>
        </w:rPr>
        <w:t>.</w:t>
      </w:r>
    </w:p>
    <w:p w14:paraId="7C5732C0" w14:textId="5BD005D3" w:rsidR="00E90CD4" w:rsidRPr="00B26AD6" w:rsidRDefault="00B26AD6" w:rsidP="00B26AD6">
      <w:pPr>
        <w:keepNext/>
        <w:rPr>
          <w:rFonts w:ascii="Times New Roman" w:hAnsi="Times New Roman" w:cs="Times New Roman"/>
          <w:b/>
          <w:bCs/>
        </w:rPr>
      </w:pPr>
      <w:r w:rsidRPr="00991B8A">
        <w:rPr>
          <w:rFonts w:ascii="Times New Roman" w:hAnsi="Times New Roman" w:cs="Times New Roman"/>
          <w:b/>
          <w:bCs/>
        </w:rPr>
        <w:t>S.</w:t>
      </w:r>
      <w:r>
        <w:rPr>
          <w:rFonts w:ascii="Times New Roman" w:hAnsi="Times New Roman" w:cs="Times New Roman"/>
          <w:b/>
          <w:bCs/>
        </w:rPr>
        <w:t>3</w:t>
      </w:r>
      <w:r w:rsidRPr="00991B8A">
        <w:rPr>
          <w:rFonts w:ascii="Times New Roman" w:hAnsi="Times New Roman" w:cs="Times New Roman"/>
          <w:b/>
          <w:bCs/>
        </w:rPr>
        <w:t xml:space="preserve"> </w:t>
      </w:r>
      <w:r w:rsidR="004C7907">
        <w:rPr>
          <w:rFonts w:ascii="Times New Roman" w:hAnsi="Times New Roman" w:cs="Times New Roman"/>
          <w:b/>
          <w:bCs/>
        </w:rPr>
        <w:t>Estimated and Documented Cases by Wave</w:t>
      </w:r>
    </w:p>
    <w:p w14:paraId="781684B7" w14:textId="200ED024" w:rsidR="00345FDA" w:rsidRDefault="00345FDA" w:rsidP="002628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provide a more granular view of the discrepancy between documented and estimated cases, Table S1 presents </w:t>
      </w:r>
      <w:r w:rsidR="00244780">
        <w:rPr>
          <w:rFonts w:ascii="Times New Roman" w:hAnsi="Times New Roman" w:cs="Times New Roman"/>
        </w:rPr>
        <w:t xml:space="preserve">the estimated and documented COVID-19 case counts alongside their ratios for each pandemic wave. These estimates were derived from the </w:t>
      </w:r>
      <w:proofErr w:type="spellStart"/>
      <w:r w:rsidR="00244780">
        <w:rPr>
          <w:rFonts w:ascii="Times New Roman" w:hAnsi="Times New Roman" w:cs="Times New Roman"/>
        </w:rPr>
        <w:t>mMap</w:t>
      </w:r>
      <w:proofErr w:type="spellEnd"/>
      <w:r w:rsidR="00244780">
        <w:rPr>
          <w:rFonts w:ascii="Times New Roman" w:hAnsi="Times New Roman" w:cs="Times New Roman"/>
        </w:rPr>
        <w:t xml:space="preserve"> model incorporating excess all-cause death and wave- and age-adjusted IFRs.</w:t>
      </w:r>
    </w:p>
    <w:p w14:paraId="3FDAD8B1" w14:textId="0E488C40" w:rsidR="00262897" w:rsidRPr="00262897" w:rsidRDefault="00262897" w:rsidP="002628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BF001B">
        <w:rPr>
          <w:rFonts w:ascii="Times New Roman" w:hAnsi="Times New Roman" w:cs="Times New Roman"/>
        </w:rPr>
        <w:t>Estimated and Documented</w:t>
      </w:r>
      <w:r w:rsidR="002D4723">
        <w:rPr>
          <w:rFonts w:ascii="Times New Roman" w:hAnsi="Times New Roman" w:cs="Times New Roman"/>
        </w:rPr>
        <w:t xml:space="preserve"> Veteran COVID-19 Cases by wav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1757"/>
        <w:gridCol w:w="1710"/>
        <w:gridCol w:w="1526"/>
        <w:gridCol w:w="2789"/>
      </w:tblGrid>
      <w:tr w:rsidR="00A755CE" w:rsidRPr="004C7907" w14:paraId="3A3DFB42" w14:textId="77777777" w:rsidTr="00A755CE"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FAAB9CA" w14:textId="42A08740" w:rsidR="00E90CD4" w:rsidRPr="004C7907" w:rsidRDefault="00E90CD4" w:rsidP="006C76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v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3A642C3" w14:textId="258E9280" w:rsidR="00E90CD4" w:rsidRPr="004C7907" w:rsidRDefault="00035A42" w:rsidP="006C76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C5C1E83" w14:textId="527E0663" w:rsidR="00E90CD4" w:rsidRPr="004C7907" w:rsidRDefault="00035A42" w:rsidP="006C76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cumented Case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50B621A" w14:textId="2D65B7CF" w:rsidR="00E90CD4" w:rsidRPr="004C7907" w:rsidRDefault="00035A42" w:rsidP="006C76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d Cases</w:t>
            </w:r>
            <w:r w:rsidR="00383559"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0BF6978" w14:textId="23AB5699" w:rsidR="00E90CD4" w:rsidRPr="004C7907" w:rsidRDefault="00035A42" w:rsidP="006C76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io (</w:t>
            </w:r>
            <w:proofErr w:type="spellStart"/>
            <w:proofErr w:type="gramStart"/>
            <w:r w:rsidR="004D67ED"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d:Documented</w:t>
            </w:r>
            <w:proofErr w:type="spellEnd"/>
            <w:proofErr w:type="gramEnd"/>
            <w:r w:rsidRPr="004C79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5D6BC9" w:rsidRPr="004C7907" w14:paraId="10E9EECA" w14:textId="77777777" w:rsidTr="00535708">
        <w:trPr>
          <w:trHeight w:val="710"/>
        </w:trPr>
        <w:tc>
          <w:tcPr>
            <w:tcW w:w="1568" w:type="dxa"/>
            <w:tcBorders>
              <w:top w:val="single" w:sz="4" w:space="0" w:color="auto"/>
            </w:tcBorders>
          </w:tcPr>
          <w:p w14:paraId="76DCE492" w14:textId="025B58D4" w:rsidR="00E90CD4" w:rsidRPr="004C7907" w:rsidRDefault="0059482F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339ADD4" w14:textId="0D06E736" w:rsidR="00E90CD4" w:rsidRPr="004C7907" w:rsidRDefault="0068218C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Mar 1, 2020 – Sep 8, 202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CE4A00" w14:textId="2CE68594" w:rsidR="00E90CD4" w:rsidRPr="004C7907" w:rsidRDefault="007C7A15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E21403" w:rsidRPr="004C790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950B26" w:rsidRPr="004C790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52F9AD61" w14:textId="7B268F34" w:rsidR="00E90CD4" w:rsidRPr="004C7907" w:rsidRDefault="00DD6D08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379,982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4F7D31BD" w14:textId="0C23469E" w:rsidR="00E90CD4" w:rsidRPr="004C7907" w:rsidRDefault="0056369B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7.48</w:t>
            </w:r>
          </w:p>
        </w:tc>
      </w:tr>
      <w:tr w:rsidR="005D6BC9" w:rsidRPr="004C7907" w14:paraId="52E5B010" w14:textId="77777777" w:rsidTr="00535708">
        <w:trPr>
          <w:trHeight w:val="720"/>
        </w:trPr>
        <w:tc>
          <w:tcPr>
            <w:tcW w:w="1568" w:type="dxa"/>
          </w:tcPr>
          <w:p w14:paraId="797A67AA" w14:textId="056B7B0F" w:rsidR="00E90CD4" w:rsidRPr="004C7907" w:rsidRDefault="0059482F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57" w:type="dxa"/>
          </w:tcPr>
          <w:p w14:paraId="67E7CC02" w14:textId="33C461C8" w:rsidR="00E90CD4" w:rsidRPr="004C7907" w:rsidRDefault="00E9101D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Sep 9, 2020 – Jun 19, 2021</w:t>
            </w:r>
          </w:p>
        </w:tc>
        <w:tc>
          <w:tcPr>
            <w:tcW w:w="1710" w:type="dxa"/>
          </w:tcPr>
          <w:p w14:paraId="2E8B691B" w14:textId="7F320EAB" w:rsidR="00E90CD4" w:rsidRPr="004C7907" w:rsidRDefault="0056369B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197,311</w:t>
            </w:r>
          </w:p>
          <w:p w14:paraId="428A4E41" w14:textId="4CA10022" w:rsidR="00607F74" w:rsidRPr="004C7907" w:rsidRDefault="00607F74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dxa"/>
          </w:tcPr>
          <w:p w14:paraId="4EE8F22C" w14:textId="256A4F60" w:rsidR="00E90CD4" w:rsidRPr="004C7907" w:rsidRDefault="0056369B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713,014</w:t>
            </w:r>
          </w:p>
        </w:tc>
        <w:tc>
          <w:tcPr>
            <w:tcW w:w="2789" w:type="dxa"/>
          </w:tcPr>
          <w:p w14:paraId="599F64AA" w14:textId="034B14BD" w:rsidR="00E90CD4" w:rsidRPr="004C7907" w:rsidRDefault="0056369B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</w:tr>
      <w:tr w:rsidR="005D6BC9" w:rsidRPr="004C7907" w14:paraId="2F1287A4" w14:textId="77777777" w:rsidTr="00535708">
        <w:trPr>
          <w:trHeight w:val="720"/>
        </w:trPr>
        <w:tc>
          <w:tcPr>
            <w:tcW w:w="1568" w:type="dxa"/>
          </w:tcPr>
          <w:p w14:paraId="50A03BA4" w14:textId="075CB137" w:rsidR="00E90CD4" w:rsidRPr="004C7907" w:rsidRDefault="0059482F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57" w:type="dxa"/>
          </w:tcPr>
          <w:p w14:paraId="2E1CD6A6" w14:textId="7CD39A78" w:rsidR="00E90CD4" w:rsidRPr="004C7907" w:rsidRDefault="00E9101D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Jun 20, 2021 – Nov 26, 2021</w:t>
            </w:r>
          </w:p>
        </w:tc>
        <w:tc>
          <w:tcPr>
            <w:tcW w:w="1710" w:type="dxa"/>
          </w:tcPr>
          <w:p w14:paraId="23637081" w14:textId="096DA6AC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104,861</w:t>
            </w:r>
          </w:p>
        </w:tc>
        <w:tc>
          <w:tcPr>
            <w:tcW w:w="1526" w:type="dxa"/>
          </w:tcPr>
          <w:p w14:paraId="38DFC24E" w14:textId="58E5E325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725,356</w:t>
            </w:r>
          </w:p>
        </w:tc>
        <w:tc>
          <w:tcPr>
            <w:tcW w:w="2789" w:type="dxa"/>
          </w:tcPr>
          <w:p w14:paraId="7B2E0213" w14:textId="4BE60796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6.92</w:t>
            </w:r>
          </w:p>
        </w:tc>
      </w:tr>
      <w:tr w:rsidR="005D6BC9" w:rsidRPr="004C7907" w14:paraId="552EA478" w14:textId="77777777" w:rsidTr="00535708">
        <w:trPr>
          <w:trHeight w:val="810"/>
        </w:trPr>
        <w:tc>
          <w:tcPr>
            <w:tcW w:w="1568" w:type="dxa"/>
          </w:tcPr>
          <w:p w14:paraId="74EA786A" w14:textId="0A074F62" w:rsidR="00E90CD4" w:rsidRPr="004C7907" w:rsidRDefault="0059482F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57" w:type="dxa"/>
          </w:tcPr>
          <w:p w14:paraId="621A728B" w14:textId="0DE25001" w:rsidR="00E90CD4" w:rsidRPr="004C7907" w:rsidRDefault="00E9101D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Nov 27, 2021 – Mar 21, 2022</w:t>
            </w:r>
          </w:p>
        </w:tc>
        <w:tc>
          <w:tcPr>
            <w:tcW w:w="1710" w:type="dxa"/>
          </w:tcPr>
          <w:p w14:paraId="2BA91809" w14:textId="47578CDB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193,754</w:t>
            </w:r>
          </w:p>
        </w:tc>
        <w:tc>
          <w:tcPr>
            <w:tcW w:w="1526" w:type="dxa"/>
          </w:tcPr>
          <w:p w14:paraId="110BED6F" w14:textId="513A7AC4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987,087</w:t>
            </w:r>
          </w:p>
        </w:tc>
        <w:tc>
          <w:tcPr>
            <w:tcW w:w="2789" w:type="dxa"/>
          </w:tcPr>
          <w:p w14:paraId="11A07ED6" w14:textId="6468E58E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5.09</w:t>
            </w:r>
          </w:p>
        </w:tc>
      </w:tr>
      <w:tr w:rsidR="005D6BC9" w:rsidRPr="004C7907" w14:paraId="4F7DB52C" w14:textId="77777777" w:rsidTr="00535708">
        <w:trPr>
          <w:trHeight w:val="720"/>
        </w:trPr>
        <w:tc>
          <w:tcPr>
            <w:tcW w:w="1568" w:type="dxa"/>
          </w:tcPr>
          <w:p w14:paraId="7968696E" w14:textId="557D26F7" w:rsidR="00E90CD4" w:rsidRPr="004C7907" w:rsidRDefault="0059482F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57" w:type="dxa"/>
          </w:tcPr>
          <w:p w14:paraId="35A198FF" w14:textId="593D00DC" w:rsidR="00E90CD4" w:rsidRPr="004C7907" w:rsidRDefault="00681460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Mar 22, 2022 – Oct 12, 2022</w:t>
            </w:r>
          </w:p>
        </w:tc>
        <w:tc>
          <w:tcPr>
            <w:tcW w:w="1710" w:type="dxa"/>
          </w:tcPr>
          <w:p w14:paraId="1377482E" w14:textId="37403C7C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677,222</w:t>
            </w:r>
          </w:p>
        </w:tc>
        <w:tc>
          <w:tcPr>
            <w:tcW w:w="1526" w:type="dxa"/>
          </w:tcPr>
          <w:p w14:paraId="6218C282" w14:textId="6D3C59FE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1,320,727</w:t>
            </w:r>
          </w:p>
        </w:tc>
        <w:tc>
          <w:tcPr>
            <w:tcW w:w="2789" w:type="dxa"/>
          </w:tcPr>
          <w:p w14:paraId="6AEADF19" w14:textId="3CD4EDAC" w:rsidR="00E90CD4" w:rsidRPr="004C7907" w:rsidRDefault="00721B4E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10.112</w:t>
            </w:r>
          </w:p>
        </w:tc>
      </w:tr>
      <w:tr w:rsidR="0059482F" w:rsidRPr="004C7907" w14:paraId="37D6A271" w14:textId="77777777" w:rsidTr="00535708">
        <w:trPr>
          <w:trHeight w:val="720"/>
        </w:trPr>
        <w:tc>
          <w:tcPr>
            <w:tcW w:w="1568" w:type="dxa"/>
          </w:tcPr>
          <w:p w14:paraId="0846CA40" w14:textId="4022AC7B" w:rsidR="0059482F" w:rsidRPr="004C7907" w:rsidRDefault="0059482F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57" w:type="dxa"/>
          </w:tcPr>
          <w:p w14:paraId="1EC9AC81" w14:textId="3238CB6C" w:rsidR="0059482F" w:rsidRPr="004C7907" w:rsidRDefault="00681460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Oct 13, 2022 – Jun 14, 2023</w:t>
            </w:r>
          </w:p>
        </w:tc>
        <w:tc>
          <w:tcPr>
            <w:tcW w:w="1710" w:type="dxa"/>
          </w:tcPr>
          <w:p w14:paraId="39EB8DA1" w14:textId="3A3D041E" w:rsidR="0059482F" w:rsidRPr="004C7907" w:rsidRDefault="00E62823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83,512</w:t>
            </w:r>
          </w:p>
        </w:tc>
        <w:tc>
          <w:tcPr>
            <w:tcW w:w="1526" w:type="dxa"/>
          </w:tcPr>
          <w:p w14:paraId="1CA53F3E" w14:textId="07E959F8" w:rsidR="0059482F" w:rsidRPr="004C7907" w:rsidRDefault="00E62823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2,261,809</w:t>
            </w:r>
          </w:p>
        </w:tc>
        <w:tc>
          <w:tcPr>
            <w:tcW w:w="2789" w:type="dxa"/>
          </w:tcPr>
          <w:p w14:paraId="0A77FAA1" w14:textId="5CAE435E" w:rsidR="0059482F" w:rsidRPr="004C7907" w:rsidRDefault="00E62823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27.08</w:t>
            </w:r>
          </w:p>
        </w:tc>
      </w:tr>
      <w:tr w:rsidR="0059482F" w:rsidRPr="004C7907" w14:paraId="506F604C" w14:textId="77777777" w:rsidTr="00A755CE">
        <w:tc>
          <w:tcPr>
            <w:tcW w:w="1568" w:type="dxa"/>
            <w:tcBorders>
              <w:bottom w:val="single" w:sz="4" w:space="0" w:color="auto"/>
            </w:tcBorders>
          </w:tcPr>
          <w:p w14:paraId="6E62446E" w14:textId="340D7F66" w:rsidR="0059482F" w:rsidRPr="004C7907" w:rsidRDefault="0059482F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AE81C15" w14:textId="1FD4114D" w:rsidR="0059482F" w:rsidRPr="004C7907" w:rsidRDefault="00681460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Mar 1, 202 – Jun 14, 202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58A2FAA" w14:textId="74B1063E" w:rsidR="0059482F" w:rsidRPr="004C7907" w:rsidRDefault="00E62823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760,734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61536506" w14:textId="6940CB07" w:rsidR="0059482F" w:rsidRPr="004C7907" w:rsidRDefault="00E62823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6,38</w:t>
            </w:r>
            <w:r w:rsidR="00535708" w:rsidRPr="004C7907">
              <w:rPr>
                <w:rFonts w:ascii="Times New Roman" w:hAnsi="Times New Roman" w:cs="Times New Roman"/>
                <w:sz w:val="22"/>
                <w:szCs w:val="22"/>
              </w:rPr>
              <w:t>7,975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57576FF8" w14:textId="6A8CCBE3" w:rsidR="0059482F" w:rsidRPr="004C7907" w:rsidRDefault="00535708" w:rsidP="00A755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907">
              <w:rPr>
                <w:rFonts w:ascii="Times New Roman" w:hAnsi="Times New Roman" w:cs="Times New Roman"/>
                <w:sz w:val="22"/>
                <w:szCs w:val="22"/>
              </w:rPr>
              <w:t>8.40</w:t>
            </w:r>
          </w:p>
        </w:tc>
      </w:tr>
    </w:tbl>
    <w:p w14:paraId="78A65049" w14:textId="1696BE0E" w:rsidR="00E90CD4" w:rsidRPr="004C7907" w:rsidRDefault="00383559" w:rsidP="00E90CD4">
      <w:pPr>
        <w:rPr>
          <w:rFonts w:ascii="Times New Roman" w:hAnsi="Times New Roman" w:cs="Times New Roman"/>
          <w:sz w:val="22"/>
          <w:szCs w:val="22"/>
        </w:rPr>
      </w:pPr>
      <w:r w:rsidRPr="004C7907">
        <w:rPr>
          <w:rFonts w:ascii="Times New Roman" w:hAnsi="Times New Roman" w:cs="Times New Roman"/>
          <w:sz w:val="22"/>
          <w:szCs w:val="22"/>
        </w:rPr>
        <w:t xml:space="preserve">* </w:t>
      </w:r>
      <w:r w:rsidR="002D4723" w:rsidRPr="004C7907">
        <w:rPr>
          <w:rFonts w:ascii="Times New Roman" w:hAnsi="Times New Roman" w:cs="Times New Roman"/>
          <w:sz w:val="22"/>
          <w:szCs w:val="22"/>
        </w:rPr>
        <w:t xml:space="preserve">Estimated using </w:t>
      </w:r>
      <w:proofErr w:type="spellStart"/>
      <w:r w:rsidRPr="004C7907">
        <w:rPr>
          <w:rFonts w:ascii="Times New Roman" w:hAnsi="Times New Roman" w:cs="Times New Roman"/>
          <w:sz w:val="22"/>
          <w:szCs w:val="22"/>
        </w:rPr>
        <w:t>mMAP</w:t>
      </w:r>
      <w:proofErr w:type="spellEnd"/>
      <w:r w:rsidRPr="004C7907">
        <w:rPr>
          <w:rFonts w:ascii="Times New Roman" w:hAnsi="Times New Roman" w:cs="Times New Roman"/>
          <w:sz w:val="22"/>
          <w:szCs w:val="22"/>
        </w:rPr>
        <w:t xml:space="preserve"> </w:t>
      </w:r>
      <w:r w:rsidR="007552C3" w:rsidRPr="004C7907">
        <w:rPr>
          <w:rFonts w:ascii="Times New Roman" w:hAnsi="Times New Roman" w:cs="Times New Roman"/>
          <w:sz w:val="22"/>
          <w:szCs w:val="22"/>
        </w:rPr>
        <w:t xml:space="preserve">model </w:t>
      </w:r>
      <w:r w:rsidR="00BD20B8" w:rsidRPr="004C7907">
        <w:rPr>
          <w:rFonts w:ascii="Times New Roman" w:hAnsi="Times New Roman" w:cs="Times New Roman"/>
          <w:sz w:val="22"/>
          <w:szCs w:val="22"/>
        </w:rPr>
        <w:t xml:space="preserve">incorporating </w:t>
      </w:r>
      <w:r w:rsidR="007552C3" w:rsidRPr="004C7907">
        <w:rPr>
          <w:rFonts w:ascii="Times New Roman" w:hAnsi="Times New Roman" w:cs="Times New Roman"/>
          <w:sz w:val="22"/>
          <w:szCs w:val="22"/>
        </w:rPr>
        <w:t xml:space="preserve">excess all-cause deaths and </w:t>
      </w:r>
      <w:r w:rsidRPr="004C7907">
        <w:rPr>
          <w:rFonts w:ascii="Times New Roman" w:hAnsi="Times New Roman" w:cs="Times New Roman"/>
          <w:sz w:val="22"/>
          <w:szCs w:val="22"/>
        </w:rPr>
        <w:t>wave and age adjusted</w:t>
      </w:r>
      <w:r w:rsidR="007552C3" w:rsidRPr="004C7907">
        <w:rPr>
          <w:rFonts w:ascii="Times New Roman" w:hAnsi="Times New Roman" w:cs="Times New Roman"/>
          <w:sz w:val="22"/>
          <w:szCs w:val="22"/>
        </w:rPr>
        <w:t xml:space="preserve"> IFRs.</w:t>
      </w:r>
    </w:p>
    <w:sectPr w:rsidR="00E90CD4" w:rsidRPr="004C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23248"/>
    <w:multiLevelType w:val="hybridMultilevel"/>
    <w:tmpl w:val="01CEA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5F3853"/>
    <w:multiLevelType w:val="hybridMultilevel"/>
    <w:tmpl w:val="09320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181334"/>
    <w:multiLevelType w:val="hybridMultilevel"/>
    <w:tmpl w:val="B3F8B0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FEA6B9F"/>
    <w:multiLevelType w:val="hybridMultilevel"/>
    <w:tmpl w:val="08447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399360">
    <w:abstractNumId w:val="3"/>
  </w:num>
  <w:num w:numId="2" w16cid:durableId="90324983">
    <w:abstractNumId w:val="1"/>
  </w:num>
  <w:num w:numId="3" w16cid:durableId="182281267">
    <w:abstractNumId w:val="2"/>
  </w:num>
  <w:num w:numId="4" w16cid:durableId="1181629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xw2ww5ht952reffrkv9eaqxswa5t5vw92z&quot;&gt;My EndNote Library&lt;record-ids&gt;&lt;item&gt;29&lt;/item&gt;&lt;/record-ids&gt;&lt;/item&gt;&lt;/Libraries&gt;"/>
  </w:docVars>
  <w:rsids>
    <w:rsidRoot w:val="00DA29C2"/>
    <w:rsid w:val="0000680F"/>
    <w:rsid w:val="00011270"/>
    <w:rsid w:val="00014BF3"/>
    <w:rsid w:val="00035A42"/>
    <w:rsid w:val="00042036"/>
    <w:rsid w:val="00042D97"/>
    <w:rsid w:val="000451A0"/>
    <w:rsid w:val="00051049"/>
    <w:rsid w:val="000620B9"/>
    <w:rsid w:val="00063BD0"/>
    <w:rsid w:val="00071668"/>
    <w:rsid w:val="00072022"/>
    <w:rsid w:val="00073710"/>
    <w:rsid w:val="000806B0"/>
    <w:rsid w:val="00086B72"/>
    <w:rsid w:val="0009317D"/>
    <w:rsid w:val="0009710F"/>
    <w:rsid w:val="000B2324"/>
    <w:rsid w:val="000B514D"/>
    <w:rsid w:val="000C7D34"/>
    <w:rsid w:val="000C7EAE"/>
    <w:rsid w:val="000D42AD"/>
    <w:rsid w:val="000E1F63"/>
    <w:rsid w:val="000E364A"/>
    <w:rsid w:val="00104B07"/>
    <w:rsid w:val="00105088"/>
    <w:rsid w:val="00111287"/>
    <w:rsid w:val="001161C6"/>
    <w:rsid w:val="00132E76"/>
    <w:rsid w:val="00133F7B"/>
    <w:rsid w:val="00142545"/>
    <w:rsid w:val="00143D46"/>
    <w:rsid w:val="00151E98"/>
    <w:rsid w:val="00154228"/>
    <w:rsid w:val="00177D67"/>
    <w:rsid w:val="00185DC4"/>
    <w:rsid w:val="00187E02"/>
    <w:rsid w:val="00193634"/>
    <w:rsid w:val="00194247"/>
    <w:rsid w:val="001955E2"/>
    <w:rsid w:val="001970DD"/>
    <w:rsid w:val="001A3218"/>
    <w:rsid w:val="001A79F6"/>
    <w:rsid w:val="001C1990"/>
    <w:rsid w:val="001C31B0"/>
    <w:rsid w:val="001E1612"/>
    <w:rsid w:val="001E17D7"/>
    <w:rsid w:val="001E2E13"/>
    <w:rsid w:val="001E7F1A"/>
    <w:rsid w:val="001F1058"/>
    <w:rsid w:val="00201A4D"/>
    <w:rsid w:val="00206EF6"/>
    <w:rsid w:val="00214A04"/>
    <w:rsid w:val="002259E7"/>
    <w:rsid w:val="002314BB"/>
    <w:rsid w:val="00233C74"/>
    <w:rsid w:val="002442C6"/>
    <w:rsid w:val="00244780"/>
    <w:rsid w:val="00252855"/>
    <w:rsid w:val="00262897"/>
    <w:rsid w:val="00266B48"/>
    <w:rsid w:val="0028794D"/>
    <w:rsid w:val="002900AF"/>
    <w:rsid w:val="00290D60"/>
    <w:rsid w:val="00296561"/>
    <w:rsid w:val="002A0B4B"/>
    <w:rsid w:val="002A2F26"/>
    <w:rsid w:val="002C133A"/>
    <w:rsid w:val="002C2A2A"/>
    <w:rsid w:val="002C4C1D"/>
    <w:rsid w:val="002D4723"/>
    <w:rsid w:val="002D6F32"/>
    <w:rsid w:val="002D7565"/>
    <w:rsid w:val="002E2EC2"/>
    <w:rsid w:val="002E5835"/>
    <w:rsid w:val="002E6BA1"/>
    <w:rsid w:val="0030197C"/>
    <w:rsid w:val="003026D4"/>
    <w:rsid w:val="00303504"/>
    <w:rsid w:val="00312102"/>
    <w:rsid w:val="00313FE7"/>
    <w:rsid w:val="00315DE4"/>
    <w:rsid w:val="00317F18"/>
    <w:rsid w:val="0032483D"/>
    <w:rsid w:val="0032529A"/>
    <w:rsid w:val="00340BB4"/>
    <w:rsid w:val="003433CF"/>
    <w:rsid w:val="00343F70"/>
    <w:rsid w:val="00344971"/>
    <w:rsid w:val="0034539B"/>
    <w:rsid w:val="00345FDA"/>
    <w:rsid w:val="00346B71"/>
    <w:rsid w:val="003500BD"/>
    <w:rsid w:val="003559B8"/>
    <w:rsid w:val="00356435"/>
    <w:rsid w:val="0036359D"/>
    <w:rsid w:val="00374A10"/>
    <w:rsid w:val="00375923"/>
    <w:rsid w:val="00376ECB"/>
    <w:rsid w:val="00383559"/>
    <w:rsid w:val="00386A1A"/>
    <w:rsid w:val="0039173B"/>
    <w:rsid w:val="00397D76"/>
    <w:rsid w:val="003A4859"/>
    <w:rsid w:val="003B28F7"/>
    <w:rsid w:val="003C140E"/>
    <w:rsid w:val="003C3E56"/>
    <w:rsid w:val="003C6442"/>
    <w:rsid w:val="003C6ADE"/>
    <w:rsid w:val="003D3277"/>
    <w:rsid w:val="003D4360"/>
    <w:rsid w:val="003D567C"/>
    <w:rsid w:val="003E7FE3"/>
    <w:rsid w:val="003F1424"/>
    <w:rsid w:val="003F36FE"/>
    <w:rsid w:val="003F6A92"/>
    <w:rsid w:val="00431037"/>
    <w:rsid w:val="00431ADE"/>
    <w:rsid w:val="00432E71"/>
    <w:rsid w:val="004411E5"/>
    <w:rsid w:val="004539F2"/>
    <w:rsid w:val="00453F4A"/>
    <w:rsid w:val="0046020B"/>
    <w:rsid w:val="00464CD0"/>
    <w:rsid w:val="00470843"/>
    <w:rsid w:val="00482D71"/>
    <w:rsid w:val="004A40EF"/>
    <w:rsid w:val="004A6815"/>
    <w:rsid w:val="004A6DB1"/>
    <w:rsid w:val="004A751A"/>
    <w:rsid w:val="004B2730"/>
    <w:rsid w:val="004B6558"/>
    <w:rsid w:val="004C4354"/>
    <w:rsid w:val="004C5A17"/>
    <w:rsid w:val="004C7907"/>
    <w:rsid w:val="004D1859"/>
    <w:rsid w:val="004D67ED"/>
    <w:rsid w:val="004E4231"/>
    <w:rsid w:val="004E6E58"/>
    <w:rsid w:val="004F6285"/>
    <w:rsid w:val="00506589"/>
    <w:rsid w:val="00521D60"/>
    <w:rsid w:val="00523AC0"/>
    <w:rsid w:val="00526710"/>
    <w:rsid w:val="005307CC"/>
    <w:rsid w:val="00535708"/>
    <w:rsid w:val="0054248A"/>
    <w:rsid w:val="0054715D"/>
    <w:rsid w:val="0056369B"/>
    <w:rsid w:val="005704FB"/>
    <w:rsid w:val="00572DA1"/>
    <w:rsid w:val="00573794"/>
    <w:rsid w:val="00574200"/>
    <w:rsid w:val="00585E25"/>
    <w:rsid w:val="005874EA"/>
    <w:rsid w:val="00587E02"/>
    <w:rsid w:val="0059482F"/>
    <w:rsid w:val="005B6026"/>
    <w:rsid w:val="005C07EC"/>
    <w:rsid w:val="005C6357"/>
    <w:rsid w:val="005D6BC9"/>
    <w:rsid w:val="005E6F9A"/>
    <w:rsid w:val="005E7BC6"/>
    <w:rsid w:val="00600EF9"/>
    <w:rsid w:val="00607F74"/>
    <w:rsid w:val="00613BF8"/>
    <w:rsid w:val="006178C3"/>
    <w:rsid w:val="00617E0A"/>
    <w:rsid w:val="00625637"/>
    <w:rsid w:val="006303ED"/>
    <w:rsid w:val="00657D83"/>
    <w:rsid w:val="00663A7A"/>
    <w:rsid w:val="006645DA"/>
    <w:rsid w:val="00670A57"/>
    <w:rsid w:val="00674859"/>
    <w:rsid w:val="00681460"/>
    <w:rsid w:val="0068218C"/>
    <w:rsid w:val="00685F36"/>
    <w:rsid w:val="0068750D"/>
    <w:rsid w:val="006B2A01"/>
    <w:rsid w:val="006B46A2"/>
    <w:rsid w:val="006C5010"/>
    <w:rsid w:val="006C5D65"/>
    <w:rsid w:val="006C7030"/>
    <w:rsid w:val="006C7642"/>
    <w:rsid w:val="006D5160"/>
    <w:rsid w:val="006D7F29"/>
    <w:rsid w:val="006E21AA"/>
    <w:rsid w:val="006E30AC"/>
    <w:rsid w:val="007002B3"/>
    <w:rsid w:val="00702B01"/>
    <w:rsid w:val="00707088"/>
    <w:rsid w:val="0071052C"/>
    <w:rsid w:val="00711A7A"/>
    <w:rsid w:val="007209A5"/>
    <w:rsid w:val="00721B4E"/>
    <w:rsid w:val="0072435D"/>
    <w:rsid w:val="00724886"/>
    <w:rsid w:val="00726F00"/>
    <w:rsid w:val="00740A5B"/>
    <w:rsid w:val="00742F31"/>
    <w:rsid w:val="007431A5"/>
    <w:rsid w:val="0074463B"/>
    <w:rsid w:val="00747084"/>
    <w:rsid w:val="00754B5A"/>
    <w:rsid w:val="007552C3"/>
    <w:rsid w:val="007679DA"/>
    <w:rsid w:val="00777095"/>
    <w:rsid w:val="00780595"/>
    <w:rsid w:val="00780FED"/>
    <w:rsid w:val="00785B6C"/>
    <w:rsid w:val="007A2532"/>
    <w:rsid w:val="007B06C7"/>
    <w:rsid w:val="007B1EF7"/>
    <w:rsid w:val="007B2F8C"/>
    <w:rsid w:val="007B4B52"/>
    <w:rsid w:val="007C1465"/>
    <w:rsid w:val="007C7A15"/>
    <w:rsid w:val="007D1C26"/>
    <w:rsid w:val="007D2ACC"/>
    <w:rsid w:val="007D4084"/>
    <w:rsid w:val="007E4CAC"/>
    <w:rsid w:val="007F0CA9"/>
    <w:rsid w:val="00800A38"/>
    <w:rsid w:val="00801EBD"/>
    <w:rsid w:val="008045F9"/>
    <w:rsid w:val="00811071"/>
    <w:rsid w:val="00812A4F"/>
    <w:rsid w:val="00822DFD"/>
    <w:rsid w:val="00822F82"/>
    <w:rsid w:val="00846425"/>
    <w:rsid w:val="00856C31"/>
    <w:rsid w:val="008655CB"/>
    <w:rsid w:val="00870B4D"/>
    <w:rsid w:val="00885554"/>
    <w:rsid w:val="00895F67"/>
    <w:rsid w:val="008A3A75"/>
    <w:rsid w:val="008A7F39"/>
    <w:rsid w:val="008B6D6C"/>
    <w:rsid w:val="008C75D6"/>
    <w:rsid w:val="008C7F1F"/>
    <w:rsid w:val="008D0271"/>
    <w:rsid w:val="008D2558"/>
    <w:rsid w:val="008D401C"/>
    <w:rsid w:val="00900886"/>
    <w:rsid w:val="0090554D"/>
    <w:rsid w:val="00924B47"/>
    <w:rsid w:val="009309A9"/>
    <w:rsid w:val="009328E3"/>
    <w:rsid w:val="00945BDF"/>
    <w:rsid w:val="009479E1"/>
    <w:rsid w:val="00950B26"/>
    <w:rsid w:val="00950D91"/>
    <w:rsid w:val="00954FB4"/>
    <w:rsid w:val="00962B55"/>
    <w:rsid w:val="00972094"/>
    <w:rsid w:val="00977DA3"/>
    <w:rsid w:val="0099030E"/>
    <w:rsid w:val="009904D3"/>
    <w:rsid w:val="00991B8A"/>
    <w:rsid w:val="00993082"/>
    <w:rsid w:val="00994F77"/>
    <w:rsid w:val="009B5FF0"/>
    <w:rsid w:val="009B6586"/>
    <w:rsid w:val="009C4DDD"/>
    <w:rsid w:val="009E1CDB"/>
    <w:rsid w:val="009E1EDF"/>
    <w:rsid w:val="009E4927"/>
    <w:rsid w:val="009F5669"/>
    <w:rsid w:val="00A02F56"/>
    <w:rsid w:val="00A04FE1"/>
    <w:rsid w:val="00A139DA"/>
    <w:rsid w:val="00A14C68"/>
    <w:rsid w:val="00A200B9"/>
    <w:rsid w:val="00A203AD"/>
    <w:rsid w:val="00A21512"/>
    <w:rsid w:val="00A27A66"/>
    <w:rsid w:val="00A304FA"/>
    <w:rsid w:val="00A3264D"/>
    <w:rsid w:val="00A33DAF"/>
    <w:rsid w:val="00A365E9"/>
    <w:rsid w:val="00A40590"/>
    <w:rsid w:val="00A45A06"/>
    <w:rsid w:val="00A50F0B"/>
    <w:rsid w:val="00A55F97"/>
    <w:rsid w:val="00A6574B"/>
    <w:rsid w:val="00A73B24"/>
    <w:rsid w:val="00A755CE"/>
    <w:rsid w:val="00AA202D"/>
    <w:rsid w:val="00AA27FE"/>
    <w:rsid w:val="00AB1B7C"/>
    <w:rsid w:val="00AC26FA"/>
    <w:rsid w:val="00AD36F6"/>
    <w:rsid w:val="00AD55EE"/>
    <w:rsid w:val="00AE7B7F"/>
    <w:rsid w:val="00AF5E91"/>
    <w:rsid w:val="00AF7D80"/>
    <w:rsid w:val="00B01592"/>
    <w:rsid w:val="00B0222B"/>
    <w:rsid w:val="00B022BB"/>
    <w:rsid w:val="00B023F3"/>
    <w:rsid w:val="00B027BE"/>
    <w:rsid w:val="00B03971"/>
    <w:rsid w:val="00B11CAD"/>
    <w:rsid w:val="00B153A0"/>
    <w:rsid w:val="00B20B6F"/>
    <w:rsid w:val="00B26AD6"/>
    <w:rsid w:val="00B37CBA"/>
    <w:rsid w:val="00B41432"/>
    <w:rsid w:val="00B7540B"/>
    <w:rsid w:val="00B8064A"/>
    <w:rsid w:val="00B866DA"/>
    <w:rsid w:val="00B91BAA"/>
    <w:rsid w:val="00B94994"/>
    <w:rsid w:val="00B963DF"/>
    <w:rsid w:val="00BA3800"/>
    <w:rsid w:val="00BB0E0D"/>
    <w:rsid w:val="00BD20B8"/>
    <w:rsid w:val="00BD6E54"/>
    <w:rsid w:val="00BD7FBB"/>
    <w:rsid w:val="00BE0462"/>
    <w:rsid w:val="00BE6D65"/>
    <w:rsid w:val="00BE7CDD"/>
    <w:rsid w:val="00BF001B"/>
    <w:rsid w:val="00BF5507"/>
    <w:rsid w:val="00C04054"/>
    <w:rsid w:val="00C04340"/>
    <w:rsid w:val="00C05014"/>
    <w:rsid w:val="00C05318"/>
    <w:rsid w:val="00C05ED1"/>
    <w:rsid w:val="00C204A4"/>
    <w:rsid w:val="00C20C45"/>
    <w:rsid w:val="00C237AE"/>
    <w:rsid w:val="00C23CDE"/>
    <w:rsid w:val="00C260D9"/>
    <w:rsid w:val="00C274A3"/>
    <w:rsid w:val="00C338AD"/>
    <w:rsid w:val="00C460E5"/>
    <w:rsid w:val="00C464FF"/>
    <w:rsid w:val="00C523EC"/>
    <w:rsid w:val="00C52EB6"/>
    <w:rsid w:val="00C56C08"/>
    <w:rsid w:val="00C57E3C"/>
    <w:rsid w:val="00C81464"/>
    <w:rsid w:val="00C879B6"/>
    <w:rsid w:val="00C92496"/>
    <w:rsid w:val="00C9354B"/>
    <w:rsid w:val="00C977BE"/>
    <w:rsid w:val="00CA69A5"/>
    <w:rsid w:val="00CB48AA"/>
    <w:rsid w:val="00CB69E6"/>
    <w:rsid w:val="00CC2FEE"/>
    <w:rsid w:val="00CC3CD7"/>
    <w:rsid w:val="00CD3434"/>
    <w:rsid w:val="00CF6189"/>
    <w:rsid w:val="00CF6BE0"/>
    <w:rsid w:val="00D07945"/>
    <w:rsid w:val="00D16CA4"/>
    <w:rsid w:val="00D26B36"/>
    <w:rsid w:val="00D40F8E"/>
    <w:rsid w:val="00D53DCA"/>
    <w:rsid w:val="00D622CD"/>
    <w:rsid w:val="00D70B7B"/>
    <w:rsid w:val="00D71691"/>
    <w:rsid w:val="00D90115"/>
    <w:rsid w:val="00D92FF0"/>
    <w:rsid w:val="00D94D50"/>
    <w:rsid w:val="00D955DA"/>
    <w:rsid w:val="00D9A130"/>
    <w:rsid w:val="00DA007B"/>
    <w:rsid w:val="00DA29C2"/>
    <w:rsid w:val="00DA3DD0"/>
    <w:rsid w:val="00DA658A"/>
    <w:rsid w:val="00DB3A8B"/>
    <w:rsid w:val="00DD3F83"/>
    <w:rsid w:val="00DD446E"/>
    <w:rsid w:val="00DD6D08"/>
    <w:rsid w:val="00DE7C8D"/>
    <w:rsid w:val="00DF44DE"/>
    <w:rsid w:val="00E0648A"/>
    <w:rsid w:val="00E07CE4"/>
    <w:rsid w:val="00E1102F"/>
    <w:rsid w:val="00E21403"/>
    <w:rsid w:val="00E34424"/>
    <w:rsid w:val="00E42900"/>
    <w:rsid w:val="00E47C39"/>
    <w:rsid w:val="00E52422"/>
    <w:rsid w:val="00E55116"/>
    <w:rsid w:val="00E551F7"/>
    <w:rsid w:val="00E62823"/>
    <w:rsid w:val="00E6491F"/>
    <w:rsid w:val="00E702B9"/>
    <w:rsid w:val="00E71CD7"/>
    <w:rsid w:val="00E75375"/>
    <w:rsid w:val="00E7655C"/>
    <w:rsid w:val="00E776CC"/>
    <w:rsid w:val="00E83B3D"/>
    <w:rsid w:val="00E90CD4"/>
    <w:rsid w:val="00E9101D"/>
    <w:rsid w:val="00E970B1"/>
    <w:rsid w:val="00EA3476"/>
    <w:rsid w:val="00EA36B6"/>
    <w:rsid w:val="00EB6F63"/>
    <w:rsid w:val="00EF1277"/>
    <w:rsid w:val="00EF4EB6"/>
    <w:rsid w:val="00F01530"/>
    <w:rsid w:val="00F10569"/>
    <w:rsid w:val="00F14E07"/>
    <w:rsid w:val="00F25E2C"/>
    <w:rsid w:val="00F31FBA"/>
    <w:rsid w:val="00F34A72"/>
    <w:rsid w:val="00F44473"/>
    <w:rsid w:val="00F44F5E"/>
    <w:rsid w:val="00F6322A"/>
    <w:rsid w:val="00F664A9"/>
    <w:rsid w:val="00F70D54"/>
    <w:rsid w:val="00F93F8F"/>
    <w:rsid w:val="00F95432"/>
    <w:rsid w:val="00FA0520"/>
    <w:rsid w:val="00FB0133"/>
    <w:rsid w:val="00FB675D"/>
    <w:rsid w:val="00FE793B"/>
    <w:rsid w:val="00FF03D5"/>
    <w:rsid w:val="00FF1C38"/>
    <w:rsid w:val="0103C67E"/>
    <w:rsid w:val="01AE2982"/>
    <w:rsid w:val="055EF03F"/>
    <w:rsid w:val="05629187"/>
    <w:rsid w:val="09634A15"/>
    <w:rsid w:val="0A431F89"/>
    <w:rsid w:val="0FFFE0B3"/>
    <w:rsid w:val="100FA9D8"/>
    <w:rsid w:val="124A8BC9"/>
    <w:rsid w:val="146B4C87"/>
    <w:rsid w:val="14F8829B"/>
    <w:rsid w:val="16379CF1"/>
    <w:rsid w:val="1926F234"/>
    <w:rsid w:val="19793438"/>
    <w:rsid w:val="1A377C0C"/>
    <w:rsid w:val="1A6472AC"/>
    <w:rsid w:val="1AA81556"/>
    <w:rsid w:val="1AC794F6"/>
    <w:rsid w:val="1D380948"/>
    <w:rsid w:val="1DCD84A6"/>
    <w:rsid w:val="1EEFF91A"/>
    <w:rsid w:val="21A40FFB"/>
    <w:rsid w:val="2464FA13"/>
    <w:rsid w:val="258EACBF"/>
    <w:rsid w:val="26F3A2B7"/>
    <w:rsid w:val="2843DCC5"/>
    <w:rsid w:val="2CB540A9"/>
    <w:rsid w:val="2DEC048B"/>
    <w:rsid w:val="301737AC"/>
    <w:rsid w:val="30383B0F"/>
    <w:rsid w:val="3084B276"/>
    <w:rsid w:val="33CD734D"/>
    <w:rsid w:val="36FE0403"/>
    <w:rsid w:val="37E6BAC5"/>
    <w:rsid w:val="386682AA"/>
    <w:rsid w:val="3B0A40CE"/>
    <w:rsid w:val="3EE0393A"/>
    <w:rsid w:val="3EE58846"/>
    <w:rsid w:val="3F279BE4"/>
    <w:rsid w:val="3FB84607"/>
    <w:rsid w:val="40093472"/>
    <w:rsid w:val="40D7B364"/>
    <w:rsid w:val="4202A1C1"/>
    <w:rsid w:val="44039C10"/>
    <w:rsid w:val="4475D5B1"/>
    <w:rsid w:val="47449AA4"/>
    <w:rsid w:val="47E2AD5B"/>
    <w:rsid w:val="4B38E537"/>
    <w:rsid w:val="4D1391B1"/>
    <w:rsid w:val="4D9C2A53"/>
    <w:rsid w:val="4F8AC941"/>
    <w:rsid w:val="501C707B"/>
    <w:rsid w:val="50DEB80A"/>
    <w:rsid w:val="511E93FB"/>
    <w:rsid w:val="51E8F6EB"/>
    <w:rsid w:val="53A0C7A9"/>
    <w:rsid w:val="56D4B69D"/>
    <w:rsid w:val="58B982B5"/>
    <w:rsid w:val="599BBA1B"/>
    <w:rsid w:val="5BB0016E"/>
    <w:rsid w:val="5C18FA0C"/>
    <w:rsid w:val="6011F926"/>
    <w:rsid w:val="6041EDBD"/>
    <w:rsid w:val="60465AFF"/>
    <w:rsid w:val="6138E446"/>
    <w:rsid w:val="62957A8A"/>
    <w:rsid w:val="661B8889"/>
    <w:rsid w:val="687B638D"/>
    <w:rsid w:val="6893F17F"/>
    <w:rsid w:val="6C7D8866"/>
    <w:rsid w:val="6D47837F"/>
    <w:rsid w:val="6DC251E0"/>
    <w:rsid w:val="6FAF3392"/>
    <w:rsid w:val="738C3B0B"/>
    <w:rsid w:val="7791B86C"/>
    <w:rsid w:val="7A27A77F"/>
    <w:rsid w:val="7AB8D04B"/>
    <w:rsid w:val="7B00BF81"/>
    <w:rsid w:val="7B5B2FB4"/>
    <w:rsid w:val="7F9C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C33B3"/>
  <w15:chartTrackingRefBased/>
  <w15:docId w15:val="{CB34DAB5-1D96-4954-9113-9452E5A11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2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29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9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2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2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9C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7655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08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E30AC"/>
    <w:pPr>
      <w:spacing w:after="0"/>
      <w:jc w:val="center"/>
    </w:pPr>
    <w:rPr>
      <w:rFonts w:ascii="Aptos" w:hAnsi="Aptos"/>
      <w:noProof/>
      <w:sz w:val="18"/>
    </w:rPr>
  </w:style>
  <w:style w:type="character" w:customStyle="1" w:styleId="EndNoteBibliographyTitleChar">
    <w:name w:val="EndNote Bibliography Title Char"/>
    <w:basedOn w:val="TitleChar"/>
    <w:link w:val="EndNoteBibliographyTitle"/>
    <w:rsid w:val="006E30AC"/>
    <w:rPr>
      <w:rFonts w:ascii="Aptos" w:eastAsiaTheme="majorEastAsia" w:hAnsi="Aptos" w:cstheme="majorBidi"/>
      <w:noProof/>
      <w:spacing w:val="-10"/>
      <w:kern w:val="28"/>
      <w:sz w:val="18"/>
      <w:szCs w:val="56"/>
    </w:rPr>
  </w:style>
  <w:style w:type="paragraph" w:customStyle="1" w:styleId="EndNoteBibliography">
    <w:name w:val="EndNote Bibliography"/>
    <w:basedOn w:val="Normal"/>
    <w:link w:val="EndNoteBibliographyChar"/>
    <w:rsid w:val="006E30AC"/>
    <w:pPr>
      <w:spacing w:line="240" w:lineRule="auto"/>
    </w:pPr>
    <w:rPr>
      <w:rFonts w:ascii="Aptos" w:hAnsi="Aptos"/>
      <w:noProof/>
      <w:sz w:val="18"/>
    </w:rPr>
  </w:style>
  <w:style w:type="character" w:customStyle="1" w:styleId="EndNoteBibliographyChar">
    <w:name w:val="EndNote Bibliography Char"/>
    <w:basedOn w:val="TitleChar"/>
    <w:link w:val="EndNoteBibliography"/>
    <w:rsid w:val="006E30AC"/>
    <w:rPr>
      <w:rFonts w:ascii="Aptos" w:eastAsiaTheme="majorEastAsia" w:hAnsi="Aptos" w:cstheme="majorBidi"/>
      <w:noProof/>
      <w:spacing w:val="-10"/>
      <w:kern w:val="28"/>
      <w:sz w:val="18"/>
      <w:szCs w:val="56"/>
    </w:rPr>
  </w:style>
  <w:style w:type="character" w:styleId="Mention">
    <w:name w:val="Mention"/>
    <w:basedOn w:val="DefaultParagraphFont"/>
    <w:uiPriority w:val="99"/>
    <w:unhideWhenUsed/>
    <w:rsid w:val="00206EF6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E90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cdwfpcfs02.vha.med.va.gov\Projects\ORD_Jones_202111015D\COVID%20Cumulative%20Incidence\Results\Supplement\COVIDScaling_Divergence_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cdwfpcfs02.vha.med.va.gov\Projects\ORD_Jones_202111015D\COVID%20Cumulative%20Incidence\Results\Supplement\COVIDScaling_Divergence_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cdwfpcfs02.vha.med.va.gov\Projects\ORD_Jones_202111015D\COVID%20Cumulative%20Incidence\Results\Supplement\COVIDScaling_Divergence_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cdwfpcfs02.vha.med.va.gov\Projects\ORD_Jones_202111015D\COVID%20Cumulative%20Incidence\Results\Supplement\COVIDScaling_Divergence_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cdwfpcfs02.vha.med.va.gov\Projects\ORD_Jones_202111015D\COVID%20Cumulative%20Incidence\Results\Supplement\COVIDScaling_Divergence_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/>
              <a:t>div-Baseline vs Observed COVID-19 Ca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Divergence!$F$1</c:f>
              <c:strCache>
                <c:ptCount val="1"/>
                <c:pt idx="0">
                  <c:v>Observed COVID-19 Cases</c:v>
                </c:pt>
              </c:strCache>
            </c:strRef>
          </c:tx>
          <c:spPr>
            <a:ln w="19050" cap="rnd">
              <a:solidFill>
                <a:srgbClr val="004EFF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F$2:$F$71</c:f>
              <c:numCache>
                <c:formatCode>General</c:formatCode>
                <c:ptCount val="70"/>
                <c:pt idx="0">
                  <c:v>23</c:v>
                </c:pt>
                <c:pt idx="1">
                  <c:v>87</c:v>
                </c:pt>
                <c:pt idx="2">
                  <c:v>557</c:v>
                </c:pt>
                <c:pt idx="3">
                  <c:v>1164</c:v>
                </c:pt>
                <c:pt idx="4">
                  <c:v>1512</c:v>
                </c:pt>
                <c:pt idx="5">
                  <c:v>1804</c:v>
                </c:pt>
                <c:pt idx="6">
                  <c:v>1556</c:v>
                </c:pt>
                <c:pt idx="7">
                  <c:v>2054</c:v>
                </c:pt>
                <c:pt idx="8">
                  <c:v>1726</c:v>
                </c:pt>
                <c:pt idx="9">
                  <c:v>1514</c:v>
                </c:pt>
                <c:pt idx="10">
                  <c:v>1160</c:v>
                </c:pt>
                <c:pt idx="11">
                  <c:v>1175</c:v>
                </c:pt>
                <c:pt idx="12">
                  <c:v>958</c:v>
                </c:pt>
                <c:pt idx="13">
                  <c:v>1014</c:v>
                </c:pt>
                <c:pt idx="14">
                  <c:v>1122</c:v>
                </c:pt>
                <c:pt idx="15">
                  <c:v>1737</c:v>
                </c:pt>
                <c:pt idx="16">
                  <c:v>2713</c:v>
                </c:pt>
                <c:pt idx="17">
                  <c:v>3147</c:v>
                </c:pt>
                <c:pt idx="18">
                  <c:v>4060</c:v>
                </c:pt>
                <c:pt idx="19">
                  <c:v>4015</c:v>
                </c:pt>
                <c:pt idx="20">
                  <c:v>3598</c:v>
                </c:pt>
                <c:pt idx="21">
                  <c:v>3081</c:v>
                </c:pt>
                <c:pt idx="22">
                  <c:v>2655</c:v>
                </c:pt>
                <c:pt idx="23">
                  <c:v>2243</c:v>
                </c:pt>
                <c:pt idx="24">
                  <c:v>2017</c:v>
                </c:pt>
                <c:pt idx="25">
                  <c:v>1834</c:v>
                </c:pt>
                <c:pt idx="26">
                  <c:v>1693</c:v>
                </c:pt>
                <c:pt idx="27">
                  <c:v>1512</c:v>
                </c:pt>
                <c:pt idx="28">
                  <c:v>1791</c:v>
                </c:pt>
                <c:pt idx="29">
                  <c:v>2006</c:v>
                </c:pt>
                <c:pt idx="30">
                  <c:v>2180</c:v>
                </c:pt>
                <c:pt idx="31">
                  <c:v>2685</c:v>
                </c:pt>
                <c:pt idx="32">
                  <c:v>2834</c:v>
                </c:pt>
                <c:pt idx="33">
                  <c:v>3502</c:v>
                </c:pt>
                <c:pt idx="34">
                  <c:v>4423</c:v>
                </c:pt>
                <c:pt idx="35">
                  <c:v>6101</c:v>
                </c:pt>
                <c:pt idx="36">
                  <c:v>7421</c:v>
                </c:pt>
                <c:pt idx="37">
                  <c:v>9679</c:v>
                </c:pt>
                <c:pt idx="38">
                  <c:v>8715</c:v>
                </c:pt>
                <c:pt idx="39">
                  <c:v>11745</c:v>
                </c:pt>
                <c:pt idx="40">
                  <c:v>11243</c:v>
                </c:pt>
                <c:pt idx="41">
                  <c:v>10132</c:v>
                </c:pt>
                <c:pt idx="42">
                  <c:v>8227</c:v>
                </c:pt>
                <c:pt idx="43">
                  <c:v>12014</c:v>
                </c:pt>
                <c:pt idx="44">
                  <c:v>13648</c:v>
                </c:pt>
                <c:pt idx="45">
                  <c:v>10606</c:v>
                </c:pt>
                <c:pt idx="46">
                  <c:v>8590</c:v>
                </c:pt>
                <c:pt idx="47">
                  <c:v>7405</c:v>
                </c:pt>
                <c:pt idx="48">
                  <c:v>6317</c:v>
                </c:pt>
                <c:pt idx="49">
                  <c:v>5249</c:v>
                </c:pt>
                <c:pt idx="50">
                  <c:v>3614</c:v>
                </c:pt>
                <c:pt idx="51">
                  <c:v>3860</c:v>
                </c:pt>
                <c:pt idx="52">
                  <c:v>3294</c:v>
                </c:pt>
                <c:pt idx="53">
                  <c:v>2177</c:v>
                </c:pt>
                <c:pt idx="54">
                  <c:v>2621</c:v>
                </c:pt>
                <c:pt idx="55">
                  <c:v>2750</c:v>
                </c:pt>
                <c:pt idx="56">
                  <c:v>2724</c:v>
                </c:pt>
                <c:pt idx="57">
                  <c:v>2658</c:v>
                </c:pt>
                <c:pt idx="58">
                  <c:v>2692</c:v>
                </c:pt>
                <c:pt idx="59">
                  <c:v>2378</c:v>
                </c:pt>
                <c:pt idx="60">
                  <c:v>2240</c:v>
                </c:pt>
                <c:pt idx="61">
                  <c:v>1878</c:v>
                </c:pt>
                <c:pt idx="62">
                  <c:v>1648</c:v>
                </c:pt>
                <c:pt idx="63">
                  <c:v>1418</c:v>
                </c:pt>
                <c:pt idx="64">
                  <c:v>1195</c:v>
                </c:pt>
                <c:pt idx="65">
                  <c:v>1023</c:v>
                </c:pt>
                <c:pt idx="66">
                  <c:v>946</c:v>
                </c:pt>
                <c:pt idx="67">
                  <c:v>912</c:v>
                </c:pt>
                <c:pt idx="68">
                  <c:v>931</c:v>
                </c:pt>
                <c:pt idx="69">
                  <c:v>10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40-4B24-9DD5-EF49113A0644}"/>
            </c:ext>
          </c:extLst>
        </c:ser>
        <c:ser>
          <c:idx val="1"/>
          <c:order val="1"/>
          <c:tx>
            <c:strRef>
              <c:f>Divergence!$O$1</c:f>
              <c:strCache>
                <c:ptCount val="1"/>
                <c:pt idx="0">
                  <c:v>div-Baseline</c:v>
                </c:pt>
              </c:strCache>
            </c:strRef>
          </c:tx>
          <c:spPr>
            <a:ln w="19050" cap="rnd">
              <a:solidFill>
                <a:srgbClr val="2CA02C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O$2:$O$71</c:f>
              <c:numCache>
                <c:formatCode>General</c:formatCode>
                <c:ptCount val="70"/>
                <c:pt idx="0">
                  <c:v>4204.6303732812903</c:v>
                </c:pt>
                <c:pt idx="1">
                  <c:v>6739.8668638976496</c:v>
                </c:pt>
                <c:pt idx="2">
                  <c:v>14506.709878752299</c:v>
                </c:pt>
                <c:pt idx="3">
                  <c:v>14187.797984610899</c:v>
                </c:pt>
                <c:pt idx="4">
                  <c:v>12333.505508537801</c:v>
                </c:pt>
                <c:pt idx="5">
                  <c:v>10617.2611963175</c:v>
                </c:pt>
                <c:pt idx="6">
                  <c:v>6254.3984805967602</c:v>
                </c:pt>
                <c:pt idx="7">
                  <c:v>5179.8368521484399</c:v>
                </c:pt>
                <c:pt idx="8">
                  <c:v>3184.3355411141401</c:v>
                </c:pt>
                <c:pt idx="9">
                  <c:v>1253.16143397784</c:v>
                </c:pt>
                <c:pt idx="10">
                  <c:v>662.17892373890197</c:v>
                </c:pt>
                <c:pt idx="11">
                  <c:v>-1571.9757632184801</c:v>
                </c:pt>
                <c:pt idx="12">
                  <c:v>-2806.7757969794902</c:v>
                </c:pt>
                <c:pt idx="13">
                  <c:v>-3913.6052870608401</c:v>
                </c:pt>
                <c:pt idx="14">
                  <c:v>-3086.4857128627</c:v>
                </c:pt>
                <c:pt idx="15">
                  <c:v>-1747.5921311632701</c:v>
                </c:pt>
                <c:pt idx="16">
                  <c:v>407.585461412607</c:v>
                </c:pt>
                <c:pt idx="17">
                  <c:v>1582.4050101958201</c:v>
                </c:pt>
                <c:pt idx="18">
                  <c:v>2454.31919431403</c:v>
                </c:pt>
                <c:pt idx="19">
                  <c:v>2791.4013800315201</c:v>
                </c:pt>
                <c:pt idx="20">
                  <c:v>2292.9833300733899</c:v>
                </c:pt>
                <c:pt idx="21">
                  <c:v>1775.60265475561</c:v>
                </c:pt>
                <c:pt idx="22">
                  <c:v>1402.30820110175</c:v>
                </c:pt>
                <c:pt idx="23">
                  <c:v>489.96156613558497</c:v>
                </c:pt>
                <c:pt idx="24">
                  <c:v>-689.22602410437105</c:v>
                </c:pt>
                <c:pt idx="25">
                  <c:v>-2372.2662811546102</c:v>
                </c:pt>
                <c:pt idx="26">
                  <c:v>-742.36885404209499</c:v>
                </c:pt>
                <c:pt idx="27">
                  <c:v>-437.98972151850802</c:v>
                </c:pt>
                <c:pt idx="28">
                  <c:v>-1711.40082424564</c:v>
                </c:pt>
                <c:pt idx="29">
                  <c:v>-1552.3095787602899</c:v>
                </c:pt>
                <c:pt idx="30">
                  <c:v>-2625.8842953715698</c:v>
                </c:pt>
                <c:pt idx="31">
                  <c:v>-3474.63218228695</c:v>
                </c:pt>
                <c:pt idx="32">
                  <c:v>-3493.5289616108898</c:v>
                </c:pt>
                <c:pt idx="33">
                  <c:v>-3821.4523897177301</c:v>
                </c:pt>
                <c:pt idx="34">
                  <c:v>-4061.5398058240498</c:v>
                </c:pt>
                <c:pt idx="35">
                  <c:v>-3536.1533410883399</c:v>
                </c:pt>
                <c:pt idx="36">
                  <c:v>-3230.8234476986099</c:v>
                </c:pt>
                <c:pt idx="37">
                  <c:v>-5425.5460168429499</c:v>
                </c:pt>
                <c:pt idx="38">
                  <c:v>-4961.3426528323598</c:v>
                </c:pt>
                <c:pt idx="39">
                  <c:v>-6909.48803594943</c:v>
                </c:pt>
                <c:pt idx="40">
                  <c:v>-6878.5754016526598</c:v>
                </c:pt>
                <c:pt idx="41">
                  <c:v>-9741.3552331465598</c:v>
                </c:pt>
                <c:pt idx="42">
                  <c:v>-19008.677697127401</c:v>
                </c:pt>
                <c:pt idx="43">
                  <c:v>-22168.859697787801</c:v>
                </c:pt>
                <c:pt idx="44">
                  <c:v>-18529.371524832699</c:v>
                </c:pt>
                <c:pt idx="45">
                  <c:v>-17992.881428004199</c:v>
                </c:pt>
                <c:pt idx="46">
                  <c:v>-17384.450170084499</c:v>
                </c:pt>
                <c:pt idx="47">
                  <c:v>-18356.3481519292</c:v>
                </c:pt>
                <c:pt idx="48">
                  <c:v>-20117.5276007926</c:v>
                </c:pt>
                <c:pt idx="49">
                  <c:v>-21934.074875225899</c:v>
                </c:pt>
                <c:pt idx="50">
                  <c:v>-23284.1391873674</c:v>
                </c:pt>
                <c:pt idx="51">
                  <c:v>-19873.602763168201</c:v>
                </c:pt>
                <c:pt idx="52">
                  <c:v>-19963.628659546201</c:v>
                </c:pt>
                <c:pt idx="53">
                  <c:v>-21079.869087010498</c:v>
                </c:pt>
                <c:pt idx="54">
                  <c:v>-20848.214653523901</c:v>
                </c:pt>
                <c:pt idx="55">
                  <c:v>-19472.407694429399</c:v>
                </c:pt>
                <c:pt idx="56">
                  <c:v>-17155.9059198387</c:v>
                </c:pt>
                <c:pt idx="57">
                  <c:v>-14796.8723915149</c:v>
                </c:pt>
                <c:pt idx="58">
                  <c:v>-12234.6866870417</c:v>
                </c:pt>
                <c:pt idx="59">
                  <c:v>-10516.7213836464</c:v>
                </c:pt>
                <c:pt idx="60">
                  <c:v>-9429.6432266374995</c:v>
                </c:pt>
                <c:pt idx="61">
                  <c:v>-8257.65214765161</c:v>
                </c:pt>
                <c:pt idx="62">
                  <c:v>-7622.5634632892998</c:v>
                </c:pt>
                <c:pt idx="63">
                  <c:v>-7047.52255772834</c:v>
                </c:pt>
                <c:pt idx="64">
                  <c:v>-7405.8691620044901</c:v>
                </c:pt>
                <c:pt idx="65">
                  <c:v>-4155.6165632926504</c:v>
                </c:pt>
                <c:pt idx="66">
                  <c:v>-4216.1180697878599</c:v>
                </c:pt>
                <c:pt idx="67">
                  <c:v>-3764.0705910474499</c:v>
                </c:pt>
                <c:pt idx="68">
                  <c:v>-2933.5260574579202</c:v>
                </c:pt>
                <c:pt idx="69">
                  <c:v>-3564.5853212230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40-4B24-9DD5-EF49113A0644}"/>
            </c:ext>
          </c:extLst>
        </c:ser>
        <c:ser>
          <c:idx val="2"/>
          <c:order val="2"/>
          <c:tx>
            <c:strRef>
              <c:f>Divergence!$S$1</c:f>
              <c:strCache>
                <c:ptCount val="1"/>
                <c:pt idx="0">
                  <c:v>div-Baseline (adj.)</c:v>
                </c:pt>
              </c:strCache>
            </c:strRef>
          </c:tx>
          <c:spPr>
            <a:ln w="19050" cap="rnd">
              <a:solidFill>
                <a:srgbClr val="2CA02C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S$2:$S$71</c:f>
              <c:numCache>
                <c:formatCode>General</c:formatCode>
                <c:ptCount val="70"/>
                <c:pt idx="0">
                  <c:v>-3430.8559089536702</c:v>
                </c:pt>
                <c:pt idx="1">
                  <c:v>-1524.36124242663</c:v>
                </c:pt>
                <c:pt idx="2">
                  <c:v>4804.1330951673499</c:v>
                </c:pt>
                <c:pt idx="3">
                  <c:v>4825.81161762584</c:v>
                </c:pt>
                <c:pt idx="4">
                  <c:v>3717.3070213549499</c:v>
                </c:pt>
                <c:pt idx="5">
                  <c:v>2757.2464947714998</c:v>
                </c:pt>
                <c:pt idx="6">
                  <c:v>-276.46250407275801</c:v>
                </c:pt>
                <c:pt idx="7">
                  <c:v>-873.70981134564499</c:v>
                </c:pt>
                <c:pt idx="8">
                  <c:v>-2179.4203003502398</c:v>
                </c:pt>
                <c:pt idx="9">
                  <c:v>-3599.7400293497799</c:v>
                </c:pt>
                <c:pt idx="10">
                  <c:v>-3965.9656046500199</c:v>
                </c:pt>
                <c:pt idx="11">
                  <c:v>-5693.6642020917398</c:v>
                </c:pt>
                <c:pt idx="12">
                  <c:v>-6807.1041591552603</c:v>
                </c:pt>
                <c:pt idx="13">
                  <c:v>-7343.8759005641896</c:v>
                </c:pt>
                <c:pt idx="14">
                  <c:v>-6407.2021851543404</c:v>
                </c:pt>
                <c:pt idx="15">
                  <c:v>-5208.56821519614</c:v>
                </c:pt>
                <c:pt idx="16">
                  <c:v>-3353.7103410619402</c:v>
                </c:pt>
                <c:pt idx="17">
                  <c:v>-2701.9345043231601</c:v>
                </c:pt>
                <c:pt idx="18">
                  <c:v>-1689.89298254047</c:v>
                </c:pt>
                <c:pt idx="19">
                  <c:v>-1182.5526079213801</c:v>
                </c:pt>
                <c:pt idx="20">
                  <c:v>-1513.18572313703</c:v>
                </c:pt>
                <c:pt idx="21">
                  <c:v>-1894.9692220025099</c:v>
                </c:pt>
                <c:pt idx="22">
                  <c:v>-2193.7476653438698</c:v>
                </c:pt>
                <c:pt idx="23">
                  <c:v>-2925.5783754798099</c:v>
                </c:pt>
                <c:pt idx="24">
                  <c:v>-3918.5152826823401</c:v>
                </c:pt>
                <c:pt idx="25">
                  <c:v>-5437.7837437974504</c:v>
                </c:pt>
                <c:pt idx="26">
                  <c:v>-3002.89372834098</c:v>
                </c:pt>
                <c:pt idx="27">
                  <c:v>-2870.4871028677699</c:v>
                </c:pt>
                <c:pt idx="28">
                  <c:v>-3902.9893411211601</c:v>
                </c:pt>
                <c:pt idx="29">
                  <c:v>-3706.3488475179802</c:v>
                </c:pt>
                <c:pt idx="30">
                  <c:v>-4847.3841139616497</c:v>
                </c:pt>
                <c:pt idx="31">
                  <c:v>-6206.9243189846102</c:v>
                </c:pt>
                <c:pt idx="32">
                  <c:v>-6307.5970637365899</c:v>
                </c:pt>
                <c:pt idx="33">
                  <c:v>-6450.3647356293504</c:v>
                </c:pt>
                <c:pt idx="34">
                  <c:v>-6758.5345684038803</c:v>
                </c:pt>
                <c:pt idx="35">
                  <c:v>-6526.3799541878798</c:v>
                </c:pt>
                <c:pt idx="36">
                  <c:v>-6750.0305378245303</c:v>
                </c:pt>
                <c:pt idx="37">
                  <c:v>-8829.6969679347694</c:v>
                </c:pt>
                <c:pt idx="38">
                  <c:v>-8831.0964226787291</c:v>
                </c:pt>
                <c:pt idx="39">
                  <c:v>-10204.1027348145</c:v>
                </c:pt>
                <c:pt idx="40">
                  <c:v>-10276.568568930301</c:v>
                </c:pt>
                <c:pt idx="41">
                  <c:v>-12895.930947974701</c:v>
                </c:pt>
                <c:pt idx="42">
                  <c:v>-22364.458131516101</c:v>
                </c:pt>
                <c:pt idx="43">
                  <c:v>-25523.0494600128</c:v>
                </c:pt>
                <c:pt idx="44">
                  <c:v>-21078.9155956824</c:v>
                </c:pt>
                <c:pt idx="45">
                  <c:v>-20164.640207145399</c:v>
                </c:pt>
                <c:pt idx="46">
                  <c:v>-19361.489509755</c:v>
                </c:pt>
                <c:pt idx="47">
                  <c:v>-19951.454140125599</c:v>
                </c:pt>
                <c:pt idx="48">
                  <c:v>-21489.661604753899</c:v>
                </c:pt>
                <c:pt idx="49">
                  <c:v>-22973.850253537301</c:v>
                </c:pt>
                <c:pt idx="50">
                  <c:v>-24276.0188280609</c:v>
                </c:pt>
                <c:pt idx="51">
                  <c:v>-20762.791069472802</c:v>
                </c:pt>
                <c:pt idx="52">
                  <c:v>-20740.055866323601</c:v>
                </c:pt>
                <c:pt idx="53">
                  <c:v>-21640.5629827833</c:v>
                </c:pt>
                <c:pt idx="54">
                  <c:v>-21192.314353186001</c:v>
                </c:pt>
                <c:pt idx="55">
                  <c:v>-19916.820540676199</c:v>
                </c:pt>
                <c:pt idx="56">
                  <c:v>-17872.245206346401</c:v>
                </c:pt>
                <c:pt idx="57">
                  <c:v>-15761.299844507401</c:v>
                </c:pt>
                <c:pt idx="58">
                  <c:v>-13519.2142241443</c:v>
                </c:pt>
                <c:pt idx="59">
                  <c:v>-12008.566516643899</c:v>
                </c:pt>
                <c:pt idx="60">
                  <c:v>-10983.022377630999</c:v>
                </c:pt>
                <c:pt idx="61">
                  <c:v>-10023.360450923101</c:v>
                </c:pt>
                <c:pt idx="62">
                  <c:v>-9461.6947197649206</c:v>
                </c:pt>
                <c:pt idx="63">
                  <c:v>-9021.4580066204107</c:v>
                </c:pt>
                <c:pt idx="64">
                  <c:v>-9426.6007604489005</c:v>
                </c:pt>
                <c:pt idx="65">
                  <c:v>-6665.6085206909902</c:v>
                </c:pt>
                <c:pt idx="66">
                  <c:v>-6473.3930763074104</c:v>
                </c:pt>
                <c:pt idx="67">
                  <c:v>-5992.05217001847</c:v>
                </c:pt>
                <c:pt idx="68">
                  <c:v>-5197.5125447888704</c:v>
                </c:pt>
                <c:pt idx="69">
                  <c:v>-5887.940514694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040-4B24-9DD5-EF49113A06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0186640"/>
        <c:axId val="730186968"/>
      </c:lineChart>
      <c:scatterChart>
        <c:scatterStyle val="lineMarker"/>
        <c:varyColors val="0"/>
        <c:ser>
          <c:idx val="3"/>
          <c:order val="3"/>
          <c:tx>
            <c:v>EventFlag</c:v>
          </c:tx>
          <c:spPr>
            <a:ln w="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40000</c:v>
                </c:pt>
              </c:numLit>
            </c:plus>
            <c:minus>
              <c:numLit>
                <c:formatCode>General</c:formatCode>
                <c:ptCount val="1"/>
                <c:pt idx="0">
                  <c:v>25000</c:v>
                </c:pt>
              </c:numLit>
            </c:minus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yVal>
            <c:numRef>
              <c:f>Divergence!$E$2:$E$71</c:f>
              <c:numCache>
                <c:formatCode>0.00</c:formatCode>
                <c:ptCount val="70"/>
                <c:pt idx="0">
                  <c:v>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1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1</c:v>
                </c:pt>
                <c:pt idx="69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040-4B24-9DD5-EF49113A06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186640"/>
        <c:axId val="730186968"/>
      </c:scatterChart>
      <c:catAx>
        <c:axId val="730186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0186968"/>
        <c:crosses val="autoZero"/>
        <c:auto val="1"/>
        <c:lblAlgn val="ctr"/>
        <c:lblOffset val="100"/>
        <c:noMultiLvlLbl val="0"/>
      </c:catAx>
      <c:valAx>
        <c:axId val="730186968"/>
        <c:scaling>
          <c:orientation val="minMax"/>
          <c:max val="40000"/>
          <c:min val="-25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#,##0,\k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0186640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>
                <a:latin typeface="Times New Roman" panose="02020603050405020304" pitchFamily="18" charset="0"/>
                <a:cs typeface="Times New Roman" panose="02020603050405020304" pitchFamily="18" charset="0"/>
              </a:rPr>
              <a:t>div-Hist vs Observed COVID-19 Ca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Divergence!$F$1</c:f>
              <c:strCache>
                <c:ptCount val="1"/>
                <c:pt idx="0">
                  <c:v>Observed COVID-19 Cases</c:v>
                </c:pt>
              </c:strCache>
            </c:strRef>
          </c:tx>
          <c:spPr>
            <a:ln w="19050" cap="rnd">
              <a:solidFill>
                <a:srgbClr val="004EFF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F$2:$F$32</c:f>
              <c:numCache>
                <c:formatCode>General</c:formatCode>
                <c:ptCount val="31"/>
                <c:pt idx="0">
                  <c:v>23</c:v>
                </c:pt>
                <c:pt idx="1">
                  <c:v>87</c:v>
                </c:pt>
                <c:pt idx="2">
                  <c:v>557</c:v>
                </c:pt>
                <c:pt idx="3">
                  <c:v>1164</c:v>
                </c:pt>
                <c:pt idx="4">
                  <c:v>1512</c:v>
                </c:pt>
                <c:pt idx="5">
                  <c:v>1804</c:v>
                </c:pt>
                <c:pt idx="6">
                  <c:v>1556</c:v>
                </c:pt>
                <c:pt idx="7">
                  <c:v>2054</c:v>
                </c:pt>
                <c:pt idx="8">
                  <c:v>1726</c:v>
                </c:pt>
                <c:pt idx="9">
                  <c:v>1514</c:v>
                </c:pt>
                <c:pt idx="10">
                  <c:v>1160</c:v>
                </c:pt>
                <c:pt idx="11">
                  <c:v>1175</c:v>
                </c:pt>
                <c:pt idx="12">
                  <c:v>958</c:v>
                </c:pt>
                <c:pt idx="13">
                  <c:v>1014</c:v>
                </c:pt>
                <c:pt idx="14">
                  <c:v>1122</c:v>
                </c:pt>
                <c:pt idx="15">
                  <c:v>1737</c:v>
                </c:pt>
                <c:pt idx="16">
                  <c:v>2713</c:v>
                </c:pt>
                <c:pt idx="17">
                  <c:v>3147</c:v>
                </c:pt>
                <c:pt idx="18">
                  <c:v>4060</c:v>
                </c:pt>
                <c:pt idx="19">
                  <c:v>4015</c:v>
                </c:pt>
                <c:pt idx="20">
                  <c:v>3598</c:v>
                </c:pt>
                <c:pt idx="21">
                  <c:v>3081</c:v>
                </c:pt>
                <c:pt idx="22">
                  <c:v>2655</c:v>
                </c:pt>
                <c:pt idx="23">
                  <c:v>2243</c:v>
                </c:pt>
                <c:pt idx="24">
                  <c:v>2017</c:v>
                </c:pt>
                <c:pt idx="25">
                  <c:v>1834</c:v>
                </c:pt>
                <c:pt idx="26">
                  <c:v>1693</c:v>
                </c:pt>
                <c:pt idx="27">
                  <c:v>1512</c:v>
                </c:pt>
                <c:pt idx="28">
                  <c:v>1791</c:v>
                </c:pt>
                <c:pt idx="29">
                  <c:v>2006</c:v>
                </c:pt>
                <c:pt idx="30">
                  <c:v>21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E0-488C-85A2-49CF9F9391CE}"/>
            </c:ext>
          </c:extLst>
        </c:ser>
        <c:ser>
          <c:idx val="1"/>
          <c:order val="1"/>
          <c:tx>
            <c:strRef>
              <c:f>Divergence!$P$1</c:f>
              <c:strCache>
                <c:ptCount val="1"/>
                <c:pt idx="0">
                  <c:v>div-Hist</c:v>
                </c:pt>
              </c:strCache>
            </c:strRef>
          </c:tx>
          <c:spPr>
            <a:ln w="19050" cap="rnd">
              <a:solidFill>
                <a:srgbClr val="2CA02C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P$2:$P$32</c:f>
              <c:numCache>
                <c:formatCode>General</c:formatCode>
                <c:ptCount val="31"/>
                <c:pt idx="0">
                  <c:v>7679.2892053482301</c:v>
                </c:pt>
                <c:pt idx="1">
                  <c:v>11221.2873313696</c:v>
                </c:pt>
                <c:pt idx="2">
                  <c:v>18171.4974901717</c:v>
                </c:pt>
                <c:pt idx="3">
                  <c:v>18001.749881543299</c:v>
                </c:pt>
                <c:pt idx="4">
                  <c:v>15496.4400238694</c:v>
                </c:pt>
                <c:pt idx="5">
                  <c:v>13797.9333631302</c:v>
                </c:pt>
                <c:pt idx="6">
                  <c:v>9291.3111048135197</c:v>
                </c:pt>
                <c:pt idx="7">
                  <c:v>7820.8658331546103</c:v>
                </c:pt>
                <c:pt idx="8">
                  <c:v>4886.7636527254999</c:v>
                </c:pt>
                <c:pt idx="9">
                  <c:v>2718.7460698630298</c:v>
                </c:pt>
                <c:pt idx="10">
                  <c:v>2388.3270742677</c:v>
                </c:pt>
                <c:pt idx="11">
                  <c:v>-50.577100031521603</c:v>
                </c:pt>
                <c:pt idx="12">
                  <c:v>-2377.1726512200798</c:v>
                </c:pt>
                <c:pt idx="13">
                  <c:v>-2045.5021525826901</c:v>
                </c:pt>
                <c:pt idx="14">
                  <c:v>-2035.5243455080599</c:v>
                </c:pt>
                <c:pt idx="15">
                  <c:v>-869.76301001347304</c:v>
                </c:pt>
                <c:pt idx="16">
                  <c:v>1675.89637056896</c:v>
                </c:pt>
                <c:pt idx="17">
                  <c:v>1938.3552328959699</c:v>
                </c:pt>
                <c:pt idx="18">
                  <c:v>4250.7262480755298</c:v>
                </c:pt>
                <c:pt idx="19">
                  <c:v>3989.5890052561499</c:v>
                </c:pt>
                <c:pt idx="20">
                  <c:v>3901.5557644683399</c:v>
                </c:pt>
                <c:pt idx="21">
                  <c:v>3136.7531283225899</c:v>
                </c:pt>
                <c:pt idx="22">
                  <c:v>2852.54695863191</c:v>
                </c:pt>
                <c:pt idx="23">
                  <c:v>1895.53673473559</c:v>
                </c:pt>
                <c:pt idx="24">
                  <c:v>973.12902719422505</c:v>
                </c:pt>
                <c:pt idx="25">
                  <c:v>-735.91415033778298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E0-488C-85A2-49CF9F9391CE}"/>
            </c:ext>
          </c:extLst>
        </c:ser>
        <c:ser>
          <c:idx val="2"/>
          <c:order val="2"/>
          <c:tx>
            <c:strRef>
              <c:f>Divergence!$T$1</c:f>
              <c:strCache>
                <c:ptCount val="1"/>
                <c:pt idx="0">
                  <c:v>div-Hist (adj.)</c:v>
                </c:pt>
              </c:strCache>
            </c:strRef>
          </c:tx>
          <c:spPr>
            <a:ln w="19050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T$2:$T$32</c:f>
              <c:numCache>
                <c:formatCode>General</c:formatCode>
                <c:ptCount val="31"/>
                <c:pt idx="0">
                  <c:v>43.802923113267703</c:v>
                </c:pt>
                <c:pt idx="1">
                  <c:v>2957.0592250453901</c:v>
                </c:pt>
                <c:pt idx="2">
                  <c:v>8468.9207065868195</c:v>
                </c:pt>
                <c:pt idx="3">
                  <c:v>8639.7635145581899</c:v>
                </c:pt>
                <c:pt idx="4">
                  <c:v>6880.2415366865498</c:v>
                </c:pt>
                <c:pt idx="5">
                  <c:v>5937.91866158427</c:v>
                </c:pt>
                <c:pt idx="6">
                  <c:v>2760.4501201439898</c:v>
                </c:pt>
                <c:pt idx="7">
                  <c:v>1767.3191696605199</c:v>
                </c:pt>
                <c:pt idx="8">
                  <c:v>-476.99218873888401</c:v>
                </c:pt>
                <c:pt idx="9">
                  <c:v>-2134.1553934645899</c:v>
                </c:pt>
                <c:pt idx="10">
                  <c:v>-2239.8174541212202</c:v>
                </c:pt>
                <c:pt idx="11">
                  <c:v>-4172.2655389047804</c:v>
                </c:pt>
                <c:pt idx="12">
                  <c:v>-6377.5010133958504</c:v>
                </c:pt>
                <c:pt idx="13">
                  <c:v>-5475.7727660860501</c:v>
                </c:pt>
                <c:pt idx="14">
                  <c:v>-5356.2408177996904</c:v>
                </c:pt>
                <c:pt idx="15">
                  <c:v>-4330.7390940463301</c:v>
                </c:pt>
                <c:pt idx="16">
                  <c:v>-2085.3994319055801</c:v>
                </c:pt>
                <c:pt idx="17">
                  <c:v>-2345.9842816230098</c:v>
                </c:pt>
                <c:pt idx="18">
                  <c:v>106.51407122101899</c:v>
                </c:pt>
                <c:pt idx="19">
                  <c:v>15.635017303235101</c:v>
                </c:pt>
                <c:pt idx="20">
                  <c:v>95.386711257915493</c:v>
                </c:pt>
                <c:pt idx="21">
                  <c:v>-533.81874843552896</c:v>
                </c:pt>
                <c:pt idx="22">
                  <c:v>-743.50890781372402</c:v>
                </c:pt>
                <c:pt idx="23">
                  <c:v>-1520.0032068798</c:v>
                </c:pt>
                <c:pt idx="24">
                  <c:v>-2256.1602313837502</c:v>
                </c:pt>
                <c:pt idx="25">
                  <c:v>-3801.4316129806198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4E0-488C-85A2-49CF9F9391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2729456"/>
        <c:axId val="452729784"/>
      </c:lineChart>
      <c:scatterChart>
        <c:scatterStyle val="lineMarker"/>
        <c:varyColors val="0"/>
        <c:ser>
          <c:idx val="3"/>
          <c:order val="3"/>
          <c:tx>
            <c:v>EventFlag</c:v>
          </c:tx>
          <c:spPr>
            <a:ln w="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40000</c:v>
                </c:pt>
              </c:numLit>
            </c:plus>
            <c:minus>
              <c:numLit>
                <c:formatCode>General</c:formatCode>
                <c:ptCount val="1"/>
                <c:pt idx="0">
                  <c:v>10000</c:v>
                </c:pt>
              </c:numLit>
            </c:minus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yVal>
            <c:numRef>
              <c:f>Divergence!$E$2:$E$32</c:f>
              <c:numCache>
                <c:formatCode>0.00</c:formatCode>
                <c:ptCount val="31"/>
                <c:pt idx="0">
                  <c:v>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1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4E0-488C-85A2-49CF9F9391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729456"/>
        <c:axId val="452729784"/>
      </c:scatterChart>
      <c:catAx>
        <c:axId val="452729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2729784"/>
        <c:crosses val="autoZero"/>
        <c:auto val="1"/>
        <c:lblAlgn val="ctr"/>
        <c:lblOffset val="100"/>
        <c:noMultiLvlLbl val="0"/>
      </c:catAx>
      <c:valAx>
        <c:axId val="452729784"/>
        <c:scaling>
          <c:orientation val="minMax"/>
          <c:max val="20000"/>
          <c:min val="-1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#,##0,\k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2729456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>
                <a:latin typeface="Times New Roman" panose="02020603050405020304" pitchFamily="18" charset="0"/>
                <a:cs typeface="Times New Roman" panose="02020603050405020304" pitchFamily="18" charset="0"/>
              </a:rPr>
              <a:t>div-Vir vs Observed COVID-19 Ca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Divergence!$F$1</c:f>
              <c:strCache>
                <c:ptCount val="1"/>
                <c:pt idx="0">
                  <c:v>Observed COVID-19 Cases</c:v>
                </c:pt>
              </c:strCache>
            </c:strRef>
          </c:tx>
          <c:spPr>
            <a:ln w="19050" cap="rnd">
              <a:solidFill>
                <a:srgbClr val="004EFF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F$2:$F$32</c:f>
              <c:numCache>
                <c:formatCode>General</c:formatCode>
                <c:ptCount val="31"/>
                <c:pt idx="0">
                  <c:v>23</c:v>
                </c:pt>
                <c:pt idx="1">
                  <c:v>87</c:v>
                </c:pt>
                <c:pt idx="2">
                  <c:v>557</c:v>
                </c:pt>
                <c:pt idx="3">
                  <c:v>1164</c:v>
                </c:pt>
                <c:pt idx="4">
                  <c:v>1512</c:v>
                </c:pt>
                <c:pt idx="5">
                  <c:v>1804</c:v>
                </c:pt>
                <c:pt idx="6">
                  <c:v>1556</c:v>
                </c:pt>
                <c:pt idx="7">
                  <c:v>2054</c:v>
                </c:pt>
                <c:pt idx="8">
                  <c:v>1726</c:v>
                </c:pt>
                <c:pt idx="9">
                  <c:v>1514</c:v>
                </c:pt>
                <c:pt idx="10">
                  <c:v>1160</c:v>
                </c:pt>
                <c:pt idx="11">
                  <c:v>1175</c:v>
                </c:pt>
                <c:pt idx="12">
                  <c:v>958</c:v>
                </c:pt>
                <c:pt idx="13">
                  <c:v>1014</c:v>
                </c:pt>
                <c:pt idx="14">
                  <c:v>1122</c:v>
                </c:pt>
                <c:pt idx="15">
                  <c:v>1737</c:v>
                </c:pt>
                <c:pt idx="16">
                  <c:v>2713</c:v>
                </c:pt>
                <c:pt idx="17">
                  <c:v>3147</c:v>
                </c:pt>
                <c:pt idx="18">
                  <c:v>4060</c:v>
                </c:pt>
                <c:pt idx="19">
                  <c:v>4015</c:v>
                </c:pt>
                <c:pt idx="20">
                  <c:v>3598</c:v>
                </c:pt>
                <c:pt idx="21">
                  <c:v>3081</c:v>
                </c:pt>
                <c:pt idx="22">
                  <c:v>2655</c:v>
                </c:pt>
                <c:pt idx="23">
                  <c:v>2243</c:v>
                </c:pt>
                <c:pt idx="24">
                  <c:v>2017</c:v>
                </c:pt>
                <c:pt idx="25">
                  <c:v>1834</c:v>
                </c:pt>
                <c:pt idx="26">
                  <c:v>1693</c:v>
                </c:pt>
                <c:pt idx="27">
                  <c:v>1512</c:v>
                </c:pt>
                <c:pt idx="28">
                  <c:v>1791</c:v>
                </c:pt>
                <c:pt idx="29">
                  <c:v>2006</c:v>
                </c:pt>
                <c:pt idx="30">
                  <c:v>21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4D-44F8-BABB-4733440CC6A4}"/>
            </c:ext>
          </c:extLst>
        </c:ser>
        <c:ser>
          <c:idx val="2"/>
          <c:order val="1"/>
          <c:tx>
            <c:strRef>
              <c:f>Divergence!$N$1</c:f>
              <c:strCache>
                <c:ptCount val="1"/>
                <c:pt idx="0">
                  <c:v>div-Vir</c:v>
                </c:pt>
              </c:strCache>
            </c:strRef>
          </c:tx>
          <c:spPr>
            <a:ln w="19050" cap="rnd">
              <a:solidFill>
                <a:srgbClr val="2CA02C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N$2:$N$32</c:f>
              <c:numCache>
                <c:formatCode>General</c:formatCode>
                <c:ptCount val="31"/>
                <c:pt idx="0">
                  <c:v>27912.995905396099</c:v>
                </c:pt>
                <c:pt idx="1">
                  <c:v>31812.7710871165</c:v>
                </c:pt>
                <c:pt idx="2">
                  <c:v>40221.595942980297</c:v>
                </c:pt>
                <c:pt idx="3">
                  <c:v>39860.039529265603</c:v>
                </c:pt>
                <c:pt idx="4">
                  <c:v>37500.816644018298</c:v>
                </c:pt>
                <c:pt idx="5">
                  <c:v>34222.140077198703</c:v>
                </c:pt>
                <c:pt idx="6">
                  <c:v>28489.006320390301</c:v>
                </c:pt>
                <c:pt idx="7">
                  <c:v>26379.585756925801</c:v>
                </c:pt>
                <c:pt idx="8">
                  <c:v>23362.0205414171</c:v>
                </c:pt>
                <c:pt idx="9">
                  <c:v>21203.359981552901</c:v>
                </c:pt>
                <c:pt idx="10">
                  <c:v>20232.734492453099</c:v>
                </c:pt>
                <c:pt idx="11">
                  <c:v>17948.123429789801</c:v>
                </c:pt>
                <c:pt idx="12">
                  <c:v>17464.860959472899</c:v>
                </c:pt>
                <c:pt idx="13">
                  <c:v>14987.816373379001</c:v>
                </c:pt>
                <c:pt idx="14">
                  <c:v>14510.5247061955</c:v>
                </c:pt>
                <c:pt idx="15">
                  <c:v>15105.761401252201</c:v>
                </c:pt>
                <c:pt idx="16">
                  <c:v>16374.845613547999</c:v>
                </c:pt>
                <c:pt idx="17">
                  <c:v>18726.5328756704</c:v>
                </c:pt>
                <c:pt idx="18">
                  <c:v>18099.2308466865</c:v>
                </c:pt>
                <c:pt idx="19">
                  <c:v>17367.8814572759</c:v>
                </c:pt>
                <c:pt idx="20">
                  <c:v>16587.7788509532</c:v>
                </c:pt>
                <c:pt idx="21">
                  <c:v>16011.658846562201</c:v>
                </c:pt>
                <c:pt idx="22">
                  <c:v>15681.7468649194</c:v>
                </c:pt>
                <c:pt idx="23">
                  <c:v>14895.0161779716</c:v>
                </c:pt>
                <c:pt idx="24">
                  <c:v>14083.002677185101</c:v>
                </c:pt>
                <c:pt idx="25">
                  <c:v>13349.3557462804</c:v>
                </c:pt>
                <c:pt idx="26">
                  <c:v>13676.810330902599</c:v>
                </c:pt>
                <c:pt idx="27">
                  <c:v>14211.2352317197</c:v>
                </c:pt>
                <c:pt idx="28">
                  <c:v>13229.3015271976</c:v>
                </c:pt>
                <c:pt idx="29">
                  <c:v>13110.9044685384</c:v>
                </c:pt>
                <c:pt idx="30">
                  <c:v>13475.050842476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4D-44F8-BABB-4733440CC6A4}"/>
            </c:ext>
          </c:extLst>
        </c:ser>
        <c:ser>
          <c:idx val="3"/>
          <c:order val="2"/>
          <c:tx>
            <c:strRef>
              <c:f>Divergence!$R$1</c:f>
              <c:strCache>
                <c:ptCount val="1"/>
                <c:pt idx="0">
                  <c:v>div-Vir (adj.)</c:v>
                </c:pt>
              </c:strCache>
            </c:strRef>
          </c:tx>
          <c:spPr>
            <a:ln w="19050" cap="rnd">
              <a:solidFill>
                <a:srgbClr val="2CA02C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R$2:$R$32</c:f>
              <c:numCache>
                <c:formatCode>General</c:formatCode>
                <c:ptCount val="31"/>
                <c:pt idx="0">
                  <c:v>21532.882555591299</c:v>
                </c:pt>
                <c:pt idx="1">
                  <c:v>24541.280552918499</c:v>
                </c:pt>
                <c:pt idx="2">
                  <c:v>31028.088298870502</c:v>
                </c:pt>
                <c:pt idx="3">
                  <c:v>30749.1733511477</c:v>
                </c:pt>
                <c:pt idx="4">
                  <c:v>28929.201411099799</c:v>
                </c:pt>
                <c:pt idx="5">
                  <c:v>26399.936630981902</c:v>
                </c:pt>
                <c:pt idx="6">
                  <c:v>21977.2334471582</c:v>
                </c:pt>
                <c:pt idx="7">
                  <c:v>20349.966155342699</c:v>
                </c:pt>
                <c:pt idx="8">
                  <c:v>18022.1301319503</c:v>
                </c:pt>
                <c:pt idx="9">
                  <c:v>16356.8777000551</c:v>
                </c:pt>
                <c:pt idx="10">
                  <c:v>15608.1094656066</c:v>
                </c:pt>
                <c:pt idx="11">
                  <c:v>13845.695217266401</c:v>
                </c:pt>
                <c:pt idx="12">
                  <c:v>13472.8927401648</c:v>
                </c:pt>
                <c:pt idx="13">
                  <c:v>11562.0297737495</c:v>
                </c:pt>
                <c:pt idx="14">
                  <c:v>11193.833344779399</c:v>
                </c:pt>
                <c:pt idx="15">
                  <c:v>11653.0159381088</c:v>
                </c:pt>
                <c:pt idx="16">
                  <c:v>12632.023759022701</c:v>
                </c:pt>
                <c:pt idx="17">
                  <c:v>14446.1825040886</c:v>
                </c:pt>
                <c:pt idx="18">
                  <c:v>13962.263796015301</c:v>
                </c:pt>
                <c:pt idx="19">
                  <c:v>13398.079981327101</c:v>
                </c:pt>
                <c:pt idx="20">
                  <c:v>12796.2865421639</c:v>
                </c:pt>
                <c:pt idx="21">
                  <c:v>12351.8511102051</c:v>
                </c:pt>
                <c:pt idx="22">
                  <c:v>12097.347581509201</c:v>
                </c:pt>
                <c:pt idx="23">
                  <c:v>11490.4410515781</c:v>
                </c:pt>
                <c:pt idx="24">
                  <c:v>10864.0306366856</c:v>
                </c:pt>
                <c:pt idx="25">
                  <c:v>10298.0744328448</c:v>
                </c:pt>
                <c:pt idx="26">
                  <c:v>10550.6822552677</c:v>
                </c:pt>
                <c:pt idx="27">
                  <c:v>10962.9528930409</c:v>
                </c:pt>
                <c:pt idx="28">
                  <c:v>10205.4611781239</c:v>
                </c:pt>
                <c:pt idx="29">
                  <c:v>10114.126304301</c:v>
                </c:pt>
                <c:pt idx="30">
                  <c:v>10395.03922133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E4D-44F8-BABB-4733440CC6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27606968"/>
        <c:axId val="727609920"/>
      </c:lineChart>
      <c:scatterChart>
        <c:scatterStyle val="lineMarker"/>
        <c:varyColors val="0"/>
        <c:ser>
          <c:idx val="0"/>
          <c:order val="3"/>
          <c:tx>
            <c:v>EventFlag</c:v>
          </c:tx>
          <c:spPr>
            <a:ln w="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45000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yVal>
            <c:numRef>
              <c:f>Divergence!$E$2:$E$32</c:f>
              <c:numCache>
                <c:formatCode>0.00</c:formatCode>
                <c:ptCount val="31"/>
                <c:pt idx="0">
                  <c:v>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1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E4D-44F8-BABB-4733440CC6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606968"/>
        <c:axId val="727609920"/>
      </c:scatterChart>
      <c:catAx>
        <c:axId val="727606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7609920"/>
        <c:crosses val="autoZero"/>
        <c:auto val="1"/>
        <c:lblAlgn val="ctr"/>
        <c:lblOffset val="100"/>
        <c:noMultiLvlLbl val="0"/>
      </c:catAx>
      <c:valAx>
        <c:axId val="727609920"/>
        <c:scaling>
          <c:orientation val="minMax"/>
          <c:max val="4500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#,##0,\k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7606968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>
                <a:latin typeface="Times New Roman" panose="02020603050405020304" pitchFamily="18" charset="0"/>
                <a:cs typeface="Times New Roman" panose="02020603050405020304" pitchFamily="18" charset="0"/>
              </a:rPr>
              <a:t>Observed vs IDEA Predicted</a:t>
            </a:r>
            <a:r>
              <a:rPr lang="en-US" sz="9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COVID-19 Cases</a:t>
            </a:r>
            <a:endParaRPr lang="en-US" sz="9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Divergence!$F$1</c:f>
              <c:strCache>
                <c:ptCount val="1"/>
                <c:pt idx="0">
                  <c:v>Observed COVID-19 Cases</c:v>
                </c:pt>
              </c:strCache>
            </c:strRef>
          </c:tx>
          <c:spPr>
            <a:ln w="19050" cap="rnd">
              <a:solidFill>
                <a:srgbClr val="004EFF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F$2:$F$32</c:f>
              <c:numCache>
                <c:formatCode>General</c:formatCode>
                <c:ptCount val="31"/>
                <c:pt idx="0">
                  <c:v>23</c:v>
                </c:pt>
                <c:pt idx="1">
                  <c:v>87</c:v>
                </c:pt>
                <c:pt idx="2">
                  <c:v>557</c:v>
                </c:pt>
                <c:pt idx="3">
                  <c:v>1164</c:v>
                </c:pt>
                <c:pt idx="4">
                  <c:v>1512</c:v>
                </c:pt>
                <c:pt idx="5">
                  <c:v>1804</c:v>
                </c:pt>
                <c:pt idx="6">
                  <c:v>1556</c:v>
                </c:pt>
                <c:pt idx="7">
                  <c:v>2054</c:v>
                </c:pt>
                <c:pt idx="8">
                  <c:v>1726</c:v>
                </c:pt>
                <c:pt idx="9">
                  <c:v>1514</c:v>
                </c:pt>
                <c:pt idx="10">
                  <c:v>1160</c:v>
                </c:pt>
                <c:pt idx="11">
                  <c:v>1175</c:v>
                </c:pt>
                <c:pt idx="12">
                  <c:v>958</c:v>
                </c:pt>
                <c:pt idx="13">
                  <c:v>1014</c:v>
                </c:pt>
                <c:pt idx="14">
                  <c:v>1122</c:v>
                </c:pt>
                <c:pt idx="15">
                  <c:v>1737</c:v>
                </c:pt>
                <c:pt idx="16">
                  <c:v>2713</c:v>
                </c:pt>
                <c:pt idx="17">
                  <c:v>3147</c:v>
                </c:pt>
                <c:pt idx="18">
                  <c:v>4060</c:v>
                </c:pt>
                <c:pt idx="19">
                  <c:v>4015</c:v>
                </c:pt>
                <c:pt idx="20">
                  <c:v>3598</c:v>
                </c:pt>
                <c:pt idx="21">
                  <c:v>3081</c:v>
                </c:pt>
                <c:pt idx="22">
                  <c:v>2655</c:v>
                </c:pt>
                <c:pt idx="23">
                  <c:v>2243</c:v>
                </c:pt>
                <c:pt idx="24">
                  <c:v>2017</c:v>
                </c:pt>
                <c:pt idx="25">
                  <c:v>1834</c:v>
                </c:pt>
                <c:pt idx="26">
                  <c:v>1693</c:v>
                </c:pt>
                <c:pt idx="27">
                  <c:v>1512</c:v>
                </c:pt>
                <c:pt idx="28">
                  <c:v>1791</c:v>
                </c:pt>
                <c:pt idx="29">
                  <c:v>2006</c:v>
                </c:pt>
                <c:pt idx="30">
                  <c:v>21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78-421F-A01B-35F5B750F15B}"/>
            </c:ext>
          </c:extLst>
        </c:ser>
        <c:ser>
          <c:idx val="1"/>
          <c:order val="1"/>
          <c:tx>
            <c:strRef>
              <c:f>Divergence!$G$1</c:f>
              <c:strCache>
                <c:ptCount val="1"/>
                <c:pt idx="0">
                  <c:v>Baseline Historical Averag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G$2:$G$174</c:f>
            </c:numRef>
          </c:val>
          <c:smooth val="0"/>
          <c:extLst>
            <c:ext xmlns:c16="http://schemas.microsoft.com/office/drawing/2014/chart" uri="{C3380CC4-5D6E-409C-BE32-E72D297353CC}">
              <c16:uniqueId val="{00000001-0278-421F-A01B-35F5B750F15B}"/>
            </c:ext>
          </c:extLst>
        </c:ser>
        <c:ser>
          <c:idx val="2"/>
          <c:order val="2"/>
          <c:tx>
            <c:strRef>
              <c:f>Divergence!$H$1</c:f>
              <c:strCache>
                <c:ptCount val="1"/>
                <c:pt idx="0">
                  <c:v>SVD Historical Projectio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H$2:$H$174</c:f>
            </c:numRef>
          </c:val>
          <c:smooth val="0"/>
          <c:extLst>
            <c:ext xmlns:c16="http://schemas.microsoft.com/office/drawing/2014/chart" uri="{C3380CC4-5D6E-409C-BE32-E72D297353CC}">
              <c16:uniqueId val="{00000002-0278-421F-A01B-35F5B750F15B}"/>
            </c:ext>
          </c:extLst>
        </c:ser>
        <c:ser>
          <c:idx val="3"/>
          <c:order val="3"/>
          <c:tx>
            <c:strRef>
              <c:f>Divergence!$I$1</c:f>
              <c:strCache>
                <c:ptCount val="1"/>
                <c:pt idx="0">
                  <c:v>IDEA Model Predicted ILI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I$2:$I$174</c:f>
            </c:numRef>
          </c:val>
          <c:smooth val="0"/>
          <c:extLst>
            <c:ext xmlns:c16="http://schemas.microsoft.com/office/drawing/2014/chart" uri="{C3380CC4-5D6E-409C-BE32-E72D297353CC}">
              <c16:uniqueId val="{00000003-0278-421F-A01B-35F5B750F15B}"/>
            </c:ext>
          </c:extLst>
        </c:ser>
        <c:ser>
          <c:idx val="4"/>
          <c:order val="4"/>
          <c:tx>
            <c:strRef>
              <c:f>Divergence!$J$1</c:f>
              <c:strCache>
                <c:ptCount val="1"/>
                <c:pt idx="0">
                  <c:v>Virology Predicted ILI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J$2:$J$174</c:f>
            </c:numRef>
          </c:val>
          <c:smooth val="0"/>
          <c:extLst>
            <c:ext xmlns:c16="http://schemas.microsoft.com/office/drawing/2014/chart" uri="{C3380CC4-5D6E-409C-BE32-E72D297353CC}">
              <c16:uniqueId val="{00000004-0278-421F-A01B-35F5B750F15B}"/>
            </c:ext>
          </c:extLst>
        </c:ser>
        <c:ser>
          <c:idx val="5"/>
          <c:order val="5"/>
          <c:tx>
            <c:strRef>
              <c:f>Divergence!$K$1</c:f>
              <c:strCache>
                <c:ptCount val="1"/>
                <c:pt idx="0">
                  <c:v>Baseline Hist Ave Predicted ILI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K$2:$K$174</c:f>
            </c:numRef>
          </c:val>
          <c:smooth val="0"/>
          <c:extLst>
            <c:ext xmlns:c16="http://schemas.microsoft.com/office/drawing/2014/chart" uri="{C3380CC4-5D6E-409C-BE32-E72D297353CC}">
              <c16:uniqueId val="{00000005-0278-421F-A01B-35F5B750F15B}"/>
            </c:ext>
          </c:extLst>
        </c:ser>
        <c:ser>
          <c:idx val="6"/>
          <c:order val="6"/>
          <c:tx>
            <c:strRef>
              <c:f>Divergence!$L$1</c:f>
              <c:strCache>
                <c:ptCount val="1"/>
                <c:pt idx="0">
                  <c:v>SVD Historical Projection Predicted ILI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L$2:$L$174</c:f>
            </c:numRef>
          </c:val>
          <c:smooth val="0"/>
          <c:extLst>
            <c:ext xmlns:c16="http://schemas.microsoft.com/office/drawing/2014/chart" uri="{C3380CC4-5D6E-409C-BE32-E72D297353CC}">
              <c16:uniqueId val="{00000006-0278-421F-A01B-35F5B750F15B}"/>
            </c:ext>
          </c:extLst>
        </c:ser>
        <c:ser>
          <c:idx val="7"/>
          <c:order val="7"/>
          <c:tx>
            <c:strRef>
              <c:f>Divergence!$M$1</c:f>
              <c:strCache>
                <c:ptCount val="1"/>
                <c:pt idx="0">
                  <c:v>div-IDEA</c:v>
                </c:pt>
              </c:strCache>
            </c:strRef>
          </c:tx>
          <c:spPr>
            <a:ln w="19050" cap="rnd">
              <a:solidFill>
                <a:srgbClr val="2CA02C"/>
              </a:solidFill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M$2:$M$32</c:f>
              <c:numCache>
                <c:formatCode>General</c:formatCode>
                <c:ptCount val="31"/>
                <c:pt idx="0">
                  <c:v>26201.9595155362</c:v>
                </c:pt>
                <c:pt idx="1">
                  <c:v>31875.618497302501</c:v>
                </c:pt>
                <c:pt idx="2">
                  <c:v>40062.616551779298</c:v>
                </c:pt>
                <c:pt idx="3">
                  <c:v>39710.786173484201</c:v>
                </c:pt>
                <c:pt idx="4">
                  <c:v>37083.6180702005</c:v>
                </c:pt>
                <c:pt idx="5">
                  <c:v>34105.7634581319</c:v>
                </c:pt>
                <c:pt idx="6">
                  <c:v>28450.836263504501</c:v>
                </c:pt>
                <c:pt idx="7">
                  <c:v>26434.975894498199</c:v>
                </c:pt>
                <c:pt idx="8">
                  <c:v>23447.7001845661</c:v>
                </c:pt>
                <c:pt idx="9">
                  <c:v>21224.765834771199</c:v>
                </c:pt>
                <c:pt idx="10">
                  <c:v>20245.8987820281</c:v>
                </c:pt>
                <c:pt idx="11">
                  <c:v>18031.6861134602</c:v>
                </c:pt>
                <c:pt idx="12">
                  <c:v>17501.230298317201</c:v>
                </c:pt>
                <c:pt idx="13">
                  <c:v>15007.3769691303</c:v>
                </c:pt>
                <c:pt idx="14">
                  <c:v>14528.1198088456</c:v>
                </c:pt>
                <c:pt idx="15">
                  <c:v>15141.7667810737</c:v>
                </c:pt>
                <c:pt idx="16">
                  <c:v>16455.6683180896</c:v>
                </c:pt>
                <c:pt idx="17">
                  <c:v>18743.985201111202</c:v>
                </c:pt>
                <c:pt idx="18">
                  <c:v>18130.928238640801</c:v>
                </c:pt>
                <c:pt idx="19">
                  <c:v>17386.048690686901</c:v>
                </c:pt>
                <c:pt idx="20">
                  <c:v>16651.989606628798</c:v>
                </c:pt>
                <c:pt idx="21">
                  <c:v>16058.7519606234</c:v>
                </c:pt>
                <c:pt idx="22">
                  <c:v>15732.7444156696</c:v>
                </c:pt>
                <c:pt idx="23">
                  <c:v>14942.987244562901</c:v>
                </c:pt>
                <c:pt idx="24">
                  <c:v>14128.140506278</c:v>
                </c:pt>
                <c:pt idx="25">
                  <c:v>13411.6388990623</c:v>
                </c:pt>
                <c:pt idx="26">
                  <c:v>13722.0977823294</c:v>
                </c:pt>
                <c:pt idx="27">
                  <c:v>14318.4089514159</c:v>
                </c:pt>
                <c:pt idx="28">
                  <c:v>13264.6267649205</c:v>
                </c:pt>
                <c:pt idx="29">
                  <c:v>13153.472340189501</c:v>
                </c:pt>
                <c:pt idx="30">
                  <c:v>13487.42462653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278-421F-A01B-35F5B750F15B}"/>
            </c:ext>
          </c:extLst>
        </c:ser>
        <c:ser>
          <c:idx val="8"/>
          <c:order val="8"/>
          <c:tx>
            <c:strRef>
              <c:f>Divergence!$Q$1</c:f>
              <c:strCache>
                <c:ptCount val="1"/>
                <c:pt idx="0">
                  <c:v>div-IDEA (adj.)</c:v>
                </c:pt>
              </c:strCache>
            </c:strRef>
          </c:tx>
          <c:spPr>
            <a:ln w="19050" cap="rnd">
              <a:solidFill>
                <a:srgbClr val="2CA02C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Divergence!$D$2:$D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Divergence!$Q$2:$Q$32</c:f>
              <c:numCache>
                <c:formatCode>General</c:formatCode>
                <c:ptCount val="31"/>
                <c:pt idx="0">
                  <c:v>20018.8829842716</c:v>
                </c:pt>
                <c:pt idx="1">
                  <c:v>24435.980916130498</c:v>
                </c:pt>
                <c:pt idx="2">
                  <c:v>30795.165818965001</c:v>
                </c:pt>
                <c:pt idx="3">
                  <c:v>30561.835149967701</c:v>
                </c:pt>
                <c:pt idx="4">
                  <c:v>28563.953726276701</c:v>
                </c:pt>
                <c:pt idx="5">
                  <c:v>26286.092260813701</c:v>
                </c:pt>
                <c:pt idx="6">
                  <c:v>21935.443625350701</c:v>
                </c:pt>
                <c:pt idx="7">
                  <c:v>20386.825236446501</c:v>
                </c:pt>
                <c:pt idx="8">
                  <c:v>18085.6326104045</c:v>
                </c:pt>
                <c:pt idx="9">
                  <c:v>16372.3251389698</c:v>
                </c:pt>
                <c:pt idx="10">
                  <c:v>15617.856933729599</c:v>
                </c:pt>
                <c:pt idx="11">
                  <c:v>13910.0123486212</c:v>
                </c:pt>
                <c:pt idx="12">
                  <c:v>13500.9006509297</c:v>
                </c:pt>
                <c:pt idx="13">
                  <c:v>11577.1043233868</c:v>
                </c:pt>
                <c:pt idx="14">
                  <c:v>11207.402339676501</c:v>
                </c:pt>
                <c:pt idx="15">
                  <c:v>11680.7903311134</c:v>
                </c:pt>
                <c:pt idx="16">
                  <c:v>12694.3724017115</c:v>
                </c:pt>
                <c:pt idx="17">
                  <c:v>14459.6456551874</c:v>
                </c:pt>
                <c:pt idx="18">
                  <c:v>13986.7160539586</c:v>
                </c:pt>
                <c:pt idx="19">
                  <c:v>13412.0947009503</c:v>
                </c:pt>
                <c:pt idx="20">
                  <c:v>12845.820553044199</c:v>
                </c:pt>
                <c:pt idx="21">
                  <c:v>12388.1800837927</c:v>
                </c:pt>
                <c:pt idx="22">
                  <c:v>12136.6885492109</c:v>
                </c:pt>
                <c:pt idx="23">
                  <c:v>11527.4473029454</c:v>
                </c:pt>
                <c:pt idx="24">
                  <c:v>10898.8512476997</c:v>
                </c:pt>
                <c:pt idx="25">
                  <c:v>10346.1214364194</c:v>
                </c:pt>
                <c:pt idx="26">
                  <c:v>10585.6182892255</c:v>
                </c:pt>
                <c:pt idx="27">
                  <c:v>11045.629762520901</c:v>
                </c:pt>
                <c:pt idx="28">
                  <c:v>10232.7120757958</c:v>
                </c:pt>
                <c:pt idx="29">
                  <c:v>10146.9643767176</c:v>
                </c:pt>
                <c:pt idx="30">
                  <c:v>10404.584711900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278-421F-A01B-35F5B750F1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0214848"/>
        <c:axId val="730213536"/>
      </c:lineChart>
      <c:scatterChart>
        <c:scatterStyle val="lineMarker"/>
        <c:varyColors val="0"/>
        <c:ser>
          <c:idx val="9"/>
          <c:order val="9"/>
          <c:tx>
            <c:v>EventFlag</c:v>
          </c:tx>
          <c:spPr>
            <a:ln w="0" cap="rnd">
              <a:solidFill>
                <a:schemeClr val="bg1">
                  <a:lumMod val="9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45000</c:v>
                </c:pt>
              </c:numLit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yVal>
            <c:numRef>
              <c:f>Divergence!$E$2:$E$32</c:f>
              <c:numCache>
                <c:formatCode>0.00</c:formatCode>
                <c:ptCount val="31"/>
                <c:pt idx="0">
                  <c:v>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1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0278-421F-A01B-35F5B750F1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214848"/>
        <c:axId val="730213536"/>
      </c:scatterChart>
      <c:catAx>
        <c:axId val="730214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0213536"/>
        <c:crosses val="autoZero"/>
        <c:auto val="1"/>
        <c:lblAlgn val="ctr"/>
        <c:lblOffset val="100"/>
        <c:noMultiLvlLbl val="0"/>
      </c:catAx>
      <c:valAx>
        <c:axId val="730213536"/>
        <c:scaling>
          <c:orientation val="minMax"/>
          <c:max val="4500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#,##0,\k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0214848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>
                <a:latin typeface="Times New Roman" panose="02020603050405020304" pitchFamily="18" charset="0"/>
                <a:cs typeface="Times New Roman" panose="02020603050405020304" pitchFamily="18" charset="0"/>
              </a:rPr>
              <a:t>COVID Scaling vs Observed COVID-19 Ca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OVID Scaling'!$E$1</c:f>
              <c:strCache>
                <c:ptCount val="1"/>
                <c:pt idx="0">
                  <c:v>Observed COVID-19 Cases</c:v>
                </c:pt>
              </c:strCache>
            </c:strRef>
          </c:tx>
          <c:spPr>
            <a:ln w="19050" cap="rnd">
              <a:solidFill>
                <a:srgbClr val="004EFF"/>
              </a:solidFill>
              <a:round/>
            </a:ln>
            <a:effectLst/>
          </c:spPr>
          <c:marker>
            <c:symbol val="none"/>
          </c:marker>
          <c:cat>
            <c:strRef>
              <c:f>'COVID Scaling'!$C$2:$C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'COVID Scaling'!$E$2:$E$32</c:f>
              <c:numCache>
                <c:formatCode>General</c:formatCode>
                <c:ptCount val="31"/>
                <c:pt idx="0">
                  <c:v>23</c:v>
                </c:pt>
                <c:pt idx="1">
                  <c:v>87</c:v>
                </c:pt>
                <c:pt idx="2">
                  <c:v>557</c:v>
                </c:pt>
                <c:pt idx="3">
                  <c:v>1164</c:v>
                </c:pt>
                <c:pt idx="4">
                  <c:v>1512</c:v>
                </c:pt>
                <c:pt idx="5">
                  <c:v>1804</c:v>
                </c:pt>
                <c:pt idx="6">
                  <c:v>1556</c:v>
                </c:pt>
                <c:pt idx="7">
                  <c:v>2054</c:v>
                </c:pt>
                <c:pt idx="8">
                  <c:v>1726</c:v>
                </c:pt>
                <c:pt idx="9">
                  <c:v>1514</c:v>
                </c:pt>
                <c:pt idx="10">
                  <c:v>1160</c:v>
                </c:pt>
                <c:pt idx="11">
                  <c:v>1175</c:v>
                </c:pt>
                <c:pt idx="12">
                  <c:v>958</c:v>
                </c:pt>
                <c:pt idx="13">
                  <c:v>1014</c:v>
                </c:pt>
                <c:pt idx="14">
                  <c:v>1122</c:v>
                </c:pt>
                <c:pt idx="15">
                  <c:v>1737</c:v>
                </c:pt>
                <c:pt idx="16">
                  <c:v>2713</c:v>
                </c:pt>
                <c:pt idx="17">
                  <c:v>3147</c:v>
                </c:pt>
                <c:pt idx="18">
                  <c:v>4060</c:v>
                </c:pt>
                <c:pt idx="19">
                  <c:v>4015</c:v>
                </c:pt>
                <c:pt idx="20">
                  <c:v>3598</c:v>
                </c:pt>
                <c:pt idx="21">
                  <c:v>3081</c:v>
                </c:pt>
                <c:pt idx="22">
                  <c:v>2655</c:v>
                </c:pt>
                <c:pt idx="23">
                  <c:v>2243</c:v>
                </c:pt>
                <c:pt idx="24">
                  <c:v>2017</c:v>
                </c:pt>
                <c:pt idx="25">
                  <c:v>1834</c:v>
                </c:pt>
                <c:pt idx="26">
                  <c:v>1693</c:v>
                </c:pt>
                <c:pt idx="27">
                  <c:v>1512</c:v>
                </c:pt>
                <c:pt idx="28">
                  <c:v>1791</c:v>
                </c:pt>
                <c:pt idx="29">
                  <c:v>2006</c:v>
                </c:pt>
                <c:pt idx="30">
                  <c:v>21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21-4836-890B-7FB377E85A13}"/>
            </c:ext>
          </c:extLst>
        </c:ser>
        <c:ser>
          <c:idx val="1"/>
          <c:order val="1"/>
          <c:tx>
            <c:strRef>
              <c:f>'COVID Scaling'!$F$1</c:f>
              <c:strCache>
                <c:ptCount val="1"/>
                <c:pt idx="0">
                  <c:v>COVIDScaling</c:v>
                </c:pt>
              </c:strCache>
            </c:strRef>
          </c:tx>
          <c:spPr>
            <a:ln w="19050" cap="rnd">
              <a:solidFill>
                <a:srgbClr val="2CA02C"/>
              </a:solidFill>
              <a:round/>
            </a:ln>
            <a:effectLst/>
          </c:spPr>
          <c:marker>
            <c:symbol val="none"/>
          </c:marker>
          <c:cat>
            <c:strRef>
              <c:f>'COVID Scaling'!$C$2:$C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'COVID Scaling'!$F$2:$F$32</c:f>
              <c:numCache>
                <c:formatCode>0.00</c:formatCode>
                <c:ptCount val="31"/>
                <c:pt idx="0">
                  <c:v>2141.2576793803501</c:v>
                </c:pt>
                <c:pt idx="1">
                  <c:v>3049.48455352273</c:v>
                </c:pt>
                <c:pt idx="2">
                  <c:v>5375.1595060680202</c:v>
                </c:pt>
                <c:pt idx="3">
                  <c:v>7740.6384073945001</c:v>
                </c:pt>
                <c:pt idx="4">
                  <c:v>7760.12298193066</c:v>
                </c:pt>
                <c:pt idx="5">
                  <c:v>6241.0445070092901</c:v>
                </c:pt>
                <c:pt idx="6">
                  <c:v>3657.7285845004399</c:v>
                </c:pt>
                <c:pt idx="7">
                  <c:v>2215.9076221117498</c:v>
                </c:pt>
                <c:pt idx="8">
                  <c:v>1958.2422617572099</c:v>
                </c:pt>
                <c:pt idx="9">
                  <c:v>1746.2794959897799</c:v>
                </c:pt>
                <c:pt idx="10">
                  <c:v>1386.0135739966099</c:v>
                </c:pt>
                <c:pt idx="11">
                  <c:v>1106.5476290967399</c:v>
                </c:pt>
                <c:pt idx="12">
                  <c:v>911.38655022577598</c:v>
                </c:pt>
                <c:pt idx="13">
                  <c:v>710.64530462565597</c:v>
                </c:pt>
                <c:pt idx="14">
                  <c:v>606.42688513662597</c:v>
                </c:pt>
                <c:pt idx="15">
                  <c:v>690.53306338333903</c:v>
                </c:pt>
                <c:pt idx="16">
                  <c:v>972.64823241367401</c:v>
                </c:pt>
                <c:pt idx="17">
                  <c:v>1401.2868593158501</c:v>
                </c:pt>
                <c:pt idx="18">
                  <c:v>1667.0557545972799</c:v>
                </c:pt>
                <c:pt idx="19">
                  <c:v>1626.5125817840601</c:v>
                </c:pt>
                <c:pt idx="20">
                  <c:v>1500.1272774947099</c:v>
                </c:pt>
                <c:pt idx="21">
                  <c:v>1271.96358895804</c:v>
                </c:pt>
                <c:pt idx="22">
                  <c:v>1068.15352676922</c:v>
                </c:pt>
                <c:pt idx="23">
                  <c:v>901.57751438322498</c:v>
                </c:pt>
                <c:pt idx="24">
                  <c:v>760.10211681352803</c:v>
                </c:pt>
                <c:pt idx="25" formatCode="General">
                  <c:v>627.17339359295602</c:v>
                </c:pt>
                <c:pt idx="26" formatCode="General">
                  <c:v>549.532595731068</c:v>
                </c:pt>
                <c:pt idx="27" formatCode="General">
                  <c:v>540.23642675018505</c:v>
                </c:pt>
                <c:pt idx="28" formatCode="General">
                  <c:v>510.42395088994499</c:v>
                </c:pt>
                <c:pt idx="29" formatCode="General">
                  <c:v>491.435841301739</c:v>
                </c:pt>
                <c:pt idx="30" formatCode="General">
                  <c:v>510.3764964933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21-4836-890B-7FB377E85A13}"/>
            </c:ext>
          </c:extLst>
        </c:ser>
        <c:ser>
          <c:idx val="2"/>
          <c:order val="2"/>
          <c:tx>
            <c:strRef>
              <c:f>'COVID Scaling'!$G$1</c:f>
              <c:strCache>
                <c:ptCount val="1"/>
                <c:pt idx="0">
                  <c:v>COVID Scaling (adj.)</c:v>
                </c:pt>
              </c:strCache>
            </c:strRef>
          </c:tx>
          <c:spPr>
            <a:ln w="19050" cap="rnd">
              <a:solidFill>
                <a:srgbClr val="2CA02C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COVID Scaling'!$C$2:$C$174</c:f>
              <c:strCache>
                <c:ptCount val="173"/>
                <c:pt idx="0">
                  <c:v>Mar 1, 2020</c:v>
                </c:pt>
                <c:pt idx="27">
                  <c:v>Sep 9, 2020</c:v>
                </c:pt>
                <c:pt idx="68">
                  <c:v>June 20, 2021</c:v>
                </c:pt>
                <c:pt idx="91">
                  <c:v>Nov 27, 2021</c:v>
                </c:pt>
                <c:pt idx="107">
                  <c:v>Mar 22, 2022</c:v>
                </c:pt>
                <c:pt idx="137">
                  <c:v>Oct 13, 2022</c:v>
                </c:pt>
                <c:pt idx="172">
                  <c:v>June 14, 2023</c:v>
                </c:pt>
              </c:strCache>
            </c:strRef>
          </c:cat>
          <c:val>
            <c:numRef>
              <c:f>'COVID Scaling'!$G$2:$G$32</c:f>
              <c:numCache>
                <c:formatCode>General</c:formatCode>
                <c:ptCount val="31"/>
                <c:pt idx="0">
                  <c:v>1958.5557737328099</c:v>
                </c:pt>
                <c:pt idx="1">
                  <c:v>2796.5440634390402</c:v>
                </c:pt>
                <c:pt idx="2">
                  <c:v>4963.6348230233098</c:v>
                </c:pt>
                <c:pt idx="3">
                  <c:v>7193.3923025934801</c:v>
                </c:pt>
                <c:pt idx="4">
                  <c:v>7231.3762473942397</c:v>
                </c:pt>
                <c:pt idx="5">
                  <c:v>5808.7977328691404</c:v>
                </c:pt>
                <c:pt idx="6">
                  <c:v>3405.1260049244702</c:v>
                </c:pt>
                <c:pt idx="7">
                  <c:v>2066.2014765480299</c:v>
                </c:pt>
                <c:pt idx="8">
                  <c:v>1820.85310487486</c:v>
                </c:pt>
                <c:pt idx="9">
                  <c:v>1626.1554161301499</c:v>
                </c:pt>
                <c:pt idx="10">
                  <c:v>1291.51722571503</c:v>
                </c:pt>
                <c:pt idx="11">
                  <c:v>1031.7320816558099</c:v>
                </c:pt>
                <c:pt idx="12">
                  <c:v>850.10078160477701</c:v>
                </c:pt>
                <c:pt idx="13">
                  <c:v>664.64837230163005</c:v>
                </c:pt>
                <c:pt idx="14">
                  <c:v>567.18038964728703</c:v>
                </c:pt>
                <c:pt idx="15">
                  <c:v>648.073810743286</c:v>
                </c:pt>
                <c:pt idx="16">
                  <c:v>917.23355048206304</c:v>
                </c:pt>
                <c:pt idx="17">
                  <c:v>1322.54173004319</c:v>
                </c:pt>
                <c:pt idx="18">
                  <c:v>1587.1345084965801</c:v>
                </c:pt>
                <c:pt idx="19">
                  <c:v>1543.5963413877</c:v>
                </c:pt>
                <c:pt idx="20">
                  <c:v>1422.1996187709301</c:v>
                </c:pt>
                <c:pt idx="21">
                  <c:v>1203.73351637922</c:v>
                </c:pt>
                <c:pt idx="22">
                  <c:v>1010.83201155672</c:v>
                </c:pt>
                <c:pt idx="23">
                  <c:v>852.20762568719897</c:v>
                </c:pt>
                <c:pt idx="24">
                  <c:v>717.50959808106404</c:v>
                </c:pt>
                <c:pt idx="25">
                  <c:v>591.00120123967201</c:v>
                </c:pt>
                <c:pt idx="26">
                  <c:v>517.23168387318401</c:v>
                </c:pt>
                <c:pt idx="27">
                  <c:v>509.45810112650798</c:v>
                </c:pt>
                <c:pt idx="28">
                  <c:v>482.737891460166</c:v>
                </c:pt>
                <c:pt idx="29">
                  <c:v>463.39053415546198</c:v>
                </c:pt>
                <c:pt idx="30">
                  <c:v>481.2600302047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21-4836-890B-7FB377E85A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4800336"/>
        <c:axId val="474795088"/>
      </c:lineChart>
      <c:scatterChart>
        <c:scatterStyle val="lineMarker"/>
        <c:varyColors val="0"/>
        <c:ser>
          <c:idx val="3"/>
          <c:order val="3"/>
          <c:tx>
            <c:v>EventFlag</c:v>
          </c:tx>
          <c:spPr>
            <a:ln w="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Lit>
                <c:formatCode>General</c:formatCode>
                <c:ptCount val="1"/>
                <c:pt idx="0">
                  <c:v>40000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bg1">
                    <a:lumMod val="75000"/>
                  </a:schemeClr>
                </a:solidFill>
                <a:round/>
              </a:ln>
              <a:effectLst/>
            </c:spPr>
          </c:errBars>
          <c:xVal>
            <c:strRef>
              <c:f>'COVID Scaling'!$C$2:$C$32</c:f>
              <c:strCache>
                <c:ptCount val="28"/>
                <c:pt idx="0">
                  <c:v>Mar 1, 2020</c:v>
                </c:pt>
                <c:pt idx="27">
                  <c:v>Sep 9, 2020</c:v>
                </c:pt>
              </c:strCache>
            </c:strRef>
          </c:xVal>
          <c:yVal>
            <c:numRef>
              <c:f>'COVID Scaling'!$D$2:$D$32</c:f>
              <c:numCache>
                <c:formatCode>0</c:formatCode>
                <c:ptCount val="31"/>
                <c:pt idx="0">
                  <c:v>1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1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421-4836-890B-7FB377E85A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4800336"/>
        <c:axId val="474795088"/>
      </c:scatterChart>
      <c:dateAx>
        <c:axId val="47480033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t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795088"/>
        <c:crosses val="autoZero"/>
        <c:auto val="0"/>
        <c:lblOffset val="100"/>
        <c:baseTimeUnit val="months"/>
      </c:dateAx>
      <c:valAx>
        <c:axId val="474795088"/>
        <c:scaling>
          <c:orientation val="minMax"/>
          <c:max val="8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#,##0,\k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9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4800336"/>
        <c:crosses val="autoZero"/>
        <c:crossBetween val="midCat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A7B0D-33C1-4E01-AD98-B012AC1BA15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Rayne Garcia Callahan</dc:creator>
  <cp:keywords/>
  <dc:description/>
  <cp:lastModifiedBy>Ariana Callahan</cp:lastModifiedBy>
  <cp:revision>364</cp:revision>
  <dcterms:created xsi:type="dcterms:W3CDTF">2025-07-29T17:22:00Z</dcterms:created>
  <dcterms:modified xsi:type="dcterms:W3CDTF">2026-05-28T16:41:00Z</dcterms:modified>
</cp:coreProperties>
</file>